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219968" w14:textId="77777777" w:rsidR="0053028A" w:rsidRPr="0053028A" w:rsidRDefault="0053028A" w:rsidP="000F614A">
      <w:pPr>
        <w:framePr w:w="9815" w:h="2648" w:hRule="exact" w:hSpace="187" w:vSpace="187" w:wrap="notBeside" w:vAnchor="text" w:hAnchor="page" w:x="974" w:y="7"/>
        <w:rPr>
          <w:b/>
          <w:sz w:val="40"/>
          <w:szCs w:val="40"/>
        </w:rPr>
      </w:pPr>
      <w:r w:rsidRPr="0053028A">
        <w:rPr>
          <w:b/>
          <w:sz w:val="40"/>
          <w:szCs w:val="40"/>
        </w:rPr>
        <w:t>Supplementary Materials</w:t>
      </w:r>
    </w:p>
    <w:p w14:paraId="40070DB0" w14:textId="77777777" w:rsidR="0053028A" w:rsidRPr="0053028A" w:rsidRDefault="0053028A" w:rsidP="00CE4C1E">
      <w:pPr>
        <w:framePr w:w="9815" w:h="2648" w:hRule="exact" w:hSpace="187" w:vSpace="187" w:wrap="notBeside" w:vAnchor="text" w:hAnchor="page" w:x="974" w:y="7"/>
        <w:jc w:val="center"/>
        <w:rPr>
          <w:sz w:val="16"/>
          <w:szCs w:val="16"/>
        </w:rPr>
      </w:pPr>
    </w:p>
    <w:p w14:paraId="69A4E9C8" w14:textId="2593295E" w:rsidR="0053028A" w:rsidRPr="0053028A" w:rsidRDefault="005A300F" w:rsidP="000F614A">
      <w:pPr>
        <w:framePr w:w="9815" w:h="2648" w:hRule="exact" w:hSpace="187" w:vSpace="187" w:wrap="notBeside" w:vAnchor="text" w:hAnchor="page" w:x="974" w:y="7"/>
        <w:rPr>
          <w:sz w:val="16"/>
          <w:szCs w:val="16"/>
        </w:rPr>
      </w:pPr>
      <w:r w:rsidRPr="005A300F">
        <w:rPr>
          <w:sz w:val="36"/>
          <w:szCs w:val="36"/>
        </w:rPr>
        <w:t xml:space="preserve">Preliminary Minimum Reporting Requirements for </w:t>
      </w:r>
      <w:r w:rsidR="002D3C63">
        <w:rPr>
          <w:i/>
          <w:iCs/>
          <w:sz w:val="36"/>
          <w:szCs w:val="36"/>
        </w:rPr>
        <w:t>i</w:t>
      </w:r>
      <w:r w:rsidRPr="00CE4C1E">
        <w:rPr>
          <w:i/>
          <w:iCs/>
          <w:sz w:val="36"/>
          <w:szCs w:val="36"/>
        </w:rPr>
        <w:t>n-</w:t>
      </w:r>
      <w:r w:rsidR="002D3C63">
        <w:rPr>
          <w:i/>
          <w:iCs/>
          <w:sz w:val="36"/>
          <w:szCs w:val="36"/>
        </w:rPr>
        <w:t>v</w:t>
      </w:r>
      <w:r w:rsidRPr="00CE4C1E">
        <w:rPr>
          <w:i/>
          <w:iCs/>
          <w:sz w:val="36"/>
          <w:szCs w:val="36"/>
        </w:rPr>
        <w:t>ivo</w:t>
      </w:r>
      <w:r w:rsidRPr="005A300F">
        <w:rPr>
          <w:sz w:val="36"/>
          <w:szCs w:val="36"/>
        </w:rPr>
        <w:t xml:space="preserve"> Neural Interface Research: I. Implantable Neural Interfaces</w:t>
      </w:r>
    </w:p>
    <w:p w14:paraId="76A99D7B" w14:textId="38ACB32E" w:rsidR="00E97402" w:rsidRPr="0053028A" w:rsidRDefault="005A300F" w:rsidP="000F614A">
      <w:pPr>
        <w:pStyle w:val="Authors"/>
        <w:framePr w:w="9815" w:h="2648" w:hRule="exact" w:wrap="notBeside" w:x="974" w:y="7"/>
        <w:spacing w:before="200" w:after="0"/>
        <w:jc w:val="left"/>
        <w:rPr>
          <w:sz w:val="24"/>
          <w:szCs w:val="24"/>
        </w:rPr>
      </w:pPr>
      <w:r w:rsidRPr="005A300F">
        <w:rPr>
          <w:sz w:val="24"/>
          <w:szCs w:val="24"/>
        </w:rPr>
        <w:t xml:space="preserve">Calvin D. </w:t>
      </w:r>
      <w:proofErr w:type="spellStart"/>
      <w:r w:rsidRPr="005A300F">
        <w:rPr>
          <w:sz w:val="24"/>
          <w:szCs w:val="24"/>
        </w:rPr>
        <w:t>Eiber</w:t>
      </w:r>
      <w:proofErr w:type="spellEnd"/>
      <w:r w:rsidRPr="005A300F">
        <w:rPr>
          <w:sz w:val="24"/>
          <w:szCs w:val="24"/>
        </w:rPr>
        <w:t xml:space="preserve">, </w:t>
      </w:r>
      <w:proofErr w:type="spellStart"/>
      <w:r w:rsidRPr="005A300F">
        <w:rPr>
          <w:sz w:val="24"/>
          <w:szCs w:val="24"/>
        </w:rPr>
        <w:t>Martijn</w:t>
      </w:r>
      <w:proofErr w:type="spellEnd"/>
      <w:r w:rsidRPr="005A300F">
        <w:rPr>
          <w:sz w:val="24"/>
          <w:szCs w:val="24"/>
        </w:rPr>
        <w:t xml:space="preserve"> De </w:t>
      </w:r>
      <w:proofErr w:type="spellStart"/>
      <w:r w:rsidRPr="005A300F">
        <w:rPr>
          <w:sz w:val="24"/>
          <w:szCs w:val="24"/>
        </w:rPr>
        <w:t>Neeling</w:t>
      </w:r>
      <w:proofErr w:type="spellEnd"/>
      <w:r w:rsidRPr="005A300F">
        <w:rPr>
          <w:sz w:val="24"/>
          <w:szCs w:val="24"/>
        </w:rPr>
        <w:t xml:space="preserve">, Jorge Cardoso, Chang Won Lee, Jerry </w:t>
      </w:r>
      <w:proofErr w:type="spellStart"/>
      <w:r w:rsidRPr="005A300F">
        <w:rPr>
          <w:sz w:val="24"/>
          <w:szCs w:val="24"/>
        </w:rPr>
        <w:t>Skefos</w:t>
      </w:r>
      <w:proofErr w:type="spellEnd"/>
      <w:r w:rsidRPr="005A300F">
        <w:rPr>
          <w:sz w:val="24"/>
          <w:szCs w:val="24"/>
        </w:rPr>
        <w:t>, Sam John,</w:t>
      </w:r>
      <w:r w:rsidR="00303A14">
        <w:rPr>
          <w:sz w:val="24"/>
          <w:szCs w:val="24"/>
        </w:rPr>
        <w:br/>
      </w:r>
      <w:r w:rsidRPr="005A300F">
        <w:rPr>
          <w:sz w:val="24"/>
          <w:szCs w:val="24"/>
        </w:rPr>
        <w:t xml:space="preserve">Argus Sun, </w:t>
      </w:r>
      <w:proofErr w:type="spellStart"/>
      <w:r w:rsidRPr="005A300F">
        <w:rPr>
          <w:sz w:val="24"/>
          <w:szCs w:val="24"/>
        </w:rPr>
        <w:t>Dimiter</w:t>
      </w:r>
      <w:proofErr w:type="spellEnd"/>
      <w:r w:rsidRPr="005A300F">
        <w:rPr>
          <w:sz w:val="24"/>
          <w:szCs w:val="24"/>
        </w:rPr>
        <w:t xml:space="preserve"> </w:t>
      </w:r>
      <w:proofErr w:type="spellStart"/>
      <w:r w:rsidRPr="005A300F">
        <w:rPr>
          <w:sz w:val="24"/>
          <w:szCs w:val="24"/>
        </w:rPr>
        <w:t>Prodanov</w:t>
      </w:r>
      <w:proofErr w:type="spellEnd"/>
      <w:r w:rsidRPr="005A300F">
        <w:rPr>
          <w:sz w:val="24"/>
          <w:szCs w:val="24"/>
        </w:rPr>
        <w:t xml:space="preserve">, Jean </w:t>
      </w:r>
      <w:proofErr w:type="spellStart"/>
      <w:r w:rsidRPr="005A300F">
        <w:rPr>
          <w:sz w:val="24"/>
          <w:szCs w:val="24"/>
        </w:rPr>
        <w:t>Delbeke</w:t>
      </w:r>
      <w:proofErr w:type="spellEnd"/>
      <w:r w:rsidRPr="005A300F">
        <w:rPr>
          <w:sz w:val="24"/>
          <w:szCs w:val="24"/>
        </w:rPr>
        <w:t>, and Zach McKinney</w:t>
      </w:r>
    </w:p>
    <w:p w14:paraId="640B733D" w14:textId="1C009947" w:rsidR="00AC4C49" w:rsidRDefault="000F614A" w:rsidP="000F614A">
      <w:pPr>
        <w:pStyle w:val="Heading1"/>
        <w:numPr>
          <w:ilvl w:val="0"/>
          <w:numId w:val="0"/>
        </w:numPr>
      </w:pPr>
      <w:r>
        <w:t xml:space="preserve">I. </w:t>
      </w:r>
      <w:r w:rsidR="00AC4C49">
        <w:t xml:space="preserve">IEEE WG P2794 Scope and Organization </w:t>
      </w:r>
    </w:p>
    <w:p w14:paraId="5150B82A" w14:textId="77777777" w:rsidR="000F614A" w:rsidRPr="000F614A" w:rsidRDefault="000F614A" w:rsidP="000F614A">
      <w:pPr>
        <w:pStyle w:val="Text"/>
        <w:keepNext/>
        <w:framePr w:dropCap="drop" w:lines="3" w:w="641" w:h="501" w:hRule="exact" w:wrap="auto" w:vAnchor="text" w:hAnchor="page" w:x="891" w:y="7"/>
        <w:spacing w:line="491" w:lineRule="exact"/>
        <w:ind w:firstLine="0"/>
        <w:rPr>
          <w:smallCaps/>
          <w:position w:val="-4"/>
          <w:sz w:val="61"/>
          <w:szCs w:val="56"/>
        </w:rPr>
      </w:pPr>
      <w:r w:rsidRPr="000F614A">
        <w:rPr>
          <w:position w:val="-4"/>
          <w:sz w:val="61"/>
        </w:rPr>
        <w:t xml:space="preserve"> </w:t>
      </w:r>
      <w:r w:rsidRPr="000F614A">
        <w:rPr>
          <w:position w:val="-4"/>
          <w:sz w:val="61"/>
          <w:szCs w:val="56"/>
        </w:rPr>
        <w:t>T</w:t>
      </w:r>
    </w:p>
    <w:p w14:paraId="2650D93B" w14:textId="20B6124E" w:rsidR="00AC4C49" w:rsidRDefault="000F614A" w:rsidP="000F614A">
      <w:pPr>
        <w:pStyle w:val="Text"/>
        <w:ind w:firstLine="0"/>
      </w:pPr>
      <w:r>
        <w:rPr>
          <w:smallCaps/>
        </w:rPr>
        <w:t>HE</w:t>
      </w:r>
      <w:r w:rsidR="00AC4C49">
        <w:t xml:space="preserve"> RSNIR Working Group (WG) launched in January 2019 and remains active in the formulation of the proposed standards. The official scope of the WG is to “define the essential characteristics and parameters of in-vivo neural interface research studies (including clinical trials) to be reported in scientific and clinical literature, including both minimum reporting standards and best-practice guidelines.” For the purposes of this standard, the RSNIR group has defined NI technologies as all engineered systems that record or modulate the activity of neural tissues, including the reading of </w:t>
      </w:r>
      <w:proofErr w:type="spellStart"/>
      <w:r w:rsidR="00AC4C49">
        <w:t>biosignals</w:t>
      </w:r>
      <w:proofErr w:type="spellEnd"/>
      <w:r w:rsidR="00AC4C49">
        <w:t xml:space="preserve"> of neurological origin (</w:t>
      </w:r>
      <w:proofErr w:type="gramStart"/>
      <w:r w:rsidR="00AC4C49">
        <w:t>e.g.</w:t>
      </w:r>
      <w:proofErr w:type="gramEnd"/>
      <w:r w:rsidR="00AC4C49">
        <w:t xml:space="preserve"> via electromyography, EMG). </w:t>
      </w:r>
    </w:p>
    <w:p w14:paraId="06AA7FC2" w14:textId="77777777" w:rsidR="00AC4C49" w:rsidRDefault="00AC4C49" w:rsidP="00AC4C49">
      <w:pPr>
        <w:pStyle w:val="Text"/>
      </w:pPr>
      <w:r>
        <w:t xml:space="preserve">The primary purpose of this Standard is to improve the interpretability, reproducibility, and meta-analysis of publicly reported in vivo research studies involving neural interfacing technologies (including both stimulation and recording from the central and peripheral nervous system) across different projects and institutions. Secondarily, this Standard aims to facilitate the further convergence and standardization of experimental methods, “benchmark” performance measures, and </w:t>
      </w:r>
      <w:proofErr w:type="spellStart"/>
      <w:r>
        <w:t>neurodata</w:t>
      </w:r>
      <w:proofErr w:type="spellEnd"/>
      <w:r>
        <w:t xml:space="preserve"> file formats, by defining the essential features of neural interface studies sufficient to render the research fully intelligible, reproducible, and conducive to further research. </w:t>
      </w:r>
    </w:p>
    <w:p w14:paraId="55F3E85A" w14:textId="77777777" w:rsidR="00AC4C49" w:rsidRDefault="00AC4C49" w:rsidP="00AC4C49">
      <w:pPr>
        <w:pStyle w:val="Text"/>
      </w:pPr>
      <w:r>
        <w:t xml:space="preserve">To date, the group has been divided into 6 working sub-groups, comprising five oriented around the neurotechnological domains of EEG-based BCIs, implantable NIs, peripheral NIs, neuromodulation, and neuroimaging – plus a sixth group tasked with the ‘horizontal integration’ between the 5 technological ‘verticals’. Topics to report include the design, configuration, and essential performance parameters of the neurotechnology(s) employed in the study, in addition to a thorough characterization of the experimental methodology, signal processing, and data analysis techniques.  Notably, this Standard is intended to apply to research involving the use of NIs in any application, including both eliciting and measuring physiological responses and properties. </w:t>
      </w:r>
    </w:p>
    <w:p w14:paraId="0925AB5A" w14:textId="77777777" w:rsidR="000B47AC" w:rsidRDefault="00AC4C49" w:rsidP="00474212">
      <w:pPr>
        <w:pStyle w:val="Text"/>
      </w:pPr>
      <w:r>
        <w:t>As a first step towards the definition of a reporting standard, the RSNIR WG has produced and internally reviewed a preliminary list of topics to be addressed by the Standard, intended to serve as the minimum reporting requirements necessary to render any NI study fully reproducible. At present, we are currently seeking feedback and refinement of this list from the neuroscientific and neurotech communities, via a complementary questionnaire. This survey is a putative list of topics which need to be included to ensure the interpretability and reliability of any report regarding a peripheral nerve interface, analogous to the reporting standards utilized within the EQUATOR network.</w:t>
      </w:r>
    </w:p>
    <w:p w14:paraId="3F5801BF" w14:textId="5ADD1761" w:rsidR="001E5C84" w:rsidRDefault="000F614A" w:rsidP="000F614A">
      <w:pPr>
        <w:pStyle w:val="Heading1"/>
        <w:numPr>
          <w:ilvl w:val="0"/>
          <w:numId w:val="0"/>
        </w:numPr>
        <w:ind w:left="1080"/>
        <w:jc w:val="left"/>
      </w:pPr>
      <w:r>
        <w:t xml:space="preserve">II. </w:t>
      </w:r>
      <w:r w:rsidR="001E5C84">
        <w:t>Supplemental Methods</w:t>
      </w:r>
    </w:p>
    <w:p w14:paraId="1AD02CEB" w14:textId="2BFE90DB" w:rsidR="001E5C84" w:rsidRDefault="001E5C84" w:rsidP="00CE4C1E">
      <w:pPr>
        <w:ind w:firstLine="360"/>
        <w:jc w:val="both"/>
      </w:pPr>
      <w:r>
        <w:t>To generate fig. 1B, an exponential growth relation was fit to the results of a Web of Science search for the search terms “TS</w:t>
      </w:r>
      <w:proofErr w:type="gramStart"/>
      <w:r>
        <w:t>=(</w:t>
      </w:r>
      <w:proofErr w:type="gramEnd"/>
      <w:r>
        <w:t>brain (machine OR computer) interface) OR TS=((electrical OR optical OR acoustic) neuromodulation) OR TS=(neural interface)” for all item types between the years 1990 and 2019. This search returned 27,188 records, including 13 items prior to 1990. The literature for nerve stimulators (search term “TS</w:t>
      </w:r>
      <w:proofErr w:type="gramStart"/>
      <w:r>
        <w:t>=(</w:t>
      </w:r>
      <w:proofErr w:type="gramEnd"/>
      <w:r>
        <w:t xml:space="preserve">Nerve stimulation)”) is much larger (70,473 records) but has been growing more slowly, doubling every 8.6 years since 1960. </w:t>
      </w:r>
    </w:p>
    <w:p w14:paraId="052B4955" w14:textId="3162DCEA" w:rsidR="000B47AC" w:rsidRDefault="000F614A" w:rsidP="000F614A">
      <w:pPr>
        <w:pStyle w:val="Heading1"/>
        <w:numPr>
          <w:ilvl w:val="0"/>
          <w:numId w:val="0"/>
        </w:numPr>
        <w:ind w:left="360"/>
      </w:pPr>
      <w:r>
        <w:t xml:space="preserve">III. </w:t>
      </w:r>
      <w:r w:rsidR="00EB23AB">
        <w:t xml:space="preserve">Technical Reference: </w:t>
      </w:r>
      <w:r w:rsidR="0007131E">
        <w:t>Electrodes</w:t>
      </w:r>
    </w:p>
    <w:p w14:paraId="3BCF5AE3" w14:textId="5B487C53" w:rsidR="001E5C84" w:rsidRPr="00CE4C1E" w:rsidRDefault="001E5C84" w:rsidP="00CE4C1E">
      <w:pPr>
        <w:pStyle w:val="Text"/>
        <w:spacing w:after="120"/>
      </w:pPr>
      <w:r w:rsidRPr="00CE4C1E">
        <w:t xml:space="preserve">This section </w:t>
      </w:r>
      <w:r>
        <w:t xml:space="preserve">provides additional technical detail </w:t>
      </w:r>
      <w:r w:rsidR="00ED4102">
        <w:t>defining key concepts and performance considerations related to neural interface electrodes that should be clearly understood and adhered to in the reporting of neural interface research.</w:t>
      </w:r>
    </w:p>
    <w:p w14:paraId="68A8E6BE" w14:textId="29F974AA" w:rsidR="001B6C56" w:rsidRDefault="001B6C56" w:rsidP="00E5017E">
      <w:pPr>
        <w:pStyle w:val="Text"/>
      </w:pPr>
      <w:r w:rsidRPr="001B6C56">
        <w:rPr>
          <w:b/>
          <w:bCs/>
        </w:rPr>
        <w:t>Electrode</w:t>
      </w:r>
      <w:r w:rsidR="00955196">
        <w:t>.</w:t>
      </w:r>
      <w:r w:rsidR="00955196" w:rsidRPr="00955196">
        <w:rPr>
          <w:i/>
          <w:iCs/>
        </w:rPr>
        <w:t xml:space="preserve"> n.</w:t>
      </w:r>
      <w:r w:rsidR="00955196">
        <w:t xml:space="preserve"> </w:t>
      </w:r>
      <w:r>
        <w:t xml:space="preserve">electricity conducting material in contact with biological </w:t>
      </w:r>
      <w:r w:rsidRPr="00FE2CB4">
        <w:t xml:space="preserve">tissue and connected through a lead to electrical </w:t>
      </w:r>
      <w:r w:rsidRPr="007054C7">
        <w:t xml:space="preserve">equipment. </w:t>
      </w:r>
      <w:r w:rsidR="00C17E49" w:rsidRPr="00CE4C1E">
        <w:t xml:space="preserve">The direct material-tissue contact can be either </w:t>
      </w:r>
      <w:r w:rsidR="005605AB" w:rsidRPr="00CE4C1E">
        <w:t>f</w:t>
      </w:r>
      <w:r w:rsidR="00C17E49" w:rsidRPr="00CE4C1E">
        <w:t>aradic, capacitive or a combination of both</w:t>
      </w:r>
      <w:r w:rsidR="00C71706">
        <w:t xml:space="preserve"> </w:t>
      </w:r>
      <w:r w:rsidR="00E5017E">
        <w:fldChar w:fldCharType="begin"/>
      </w:r>
      <w:r w:rsidR="00E5017E">
        <w:instrText xml:space="preserve"> ADDIN ZOTERO_ITEM CSL_CITATION {"citationID":"LUaRtSDH","properties":{"formattedCitation":"[1]","plainCitation":"[1]","noteIndex":0},"citationItems":[{"id":1959,"uris":["http://zotero.org/groups/2355893/items/737UIS3F"],"uri":["http://zotero.org/groups/2355893/items/737UIS3F"],"itemData":{"id":1959,"type":"article-journal","abstract":"Electrical stimulation of nerve tissue and recording of neural electrical activity are the basis of emerging prostheses and treatments for spinal cord injury, stroke, sensory deficits, and neurological disorders. An understanding of the electrochemical mechanisms underlying the behavior of neural stimulation and recording electrodes is important for the development of chronically implanted devices, particularly those employing large numbers of microelectrodes. For stimulation, materials that support charge injection by capacitive and faradaic mechanisms are available. These include titanium nitride, platinum, and iridium oxide, each with certain advantages and limitations. The use of charge-balanced waveforms and maximum electrochemical potential excursions as criteria for reversible charge injection with these electrode materials are described and critiqued. Techniques for characterizing electrochemical properties relevant to stimulation and recording are described with examples of differences in the in vitro and in vivo response of electrodes.","container-title":"Annual Review of Biomedical Engineering","DOI":"10.1146/annurev.bioeng.10.061807.160518","ISSN":"1523-9829","journalAbbreviation":"Annu Rev Biomed Eng","language":"eng","note":"PMID: 18429704","page":"275-309","source":"PubMed","title":"Neural stimulation and recording electrodes","volume":"10","author":[{"family":"Cogan","given":"Stuart F."}],"issued":{"date-parts":[["2008"]]}}}],"schema":"https://github.com/citation-style-language/schema/raw/master/csl-citation.json"} </w:instrText>
      </w:r>
      <w:r w:rsidR="00E5017E">
        <w:fldChar w:fldCharType="separate"/>
      </w:r>
      <w:r w:rsidR="00E5017E" w:rsidRPr="00E5017E">
        <w:t>[1]</w:t>
      </w:r>
      <w:r w:rsidR="00E5017E">
        <w:fldChar w:fldCharType="end"/>
      </w:r>
      <w:r w:rsidR="00C17E49" w:rsidRPr="00CE4C1E">
        <w:t>.</w:t>
      </w:r>
      <w:r w:rsidR="00AF6971" w:rsidRPr="00CE4C1E">
        <w:t xml:space="preserve"> </w:t>
      </w:r>
      <w:r w:rsidR="00D25B53" w:rsidRPr="007054C7">
        <w:t>To</w:t>
      </w:r>
      <w:r w:rsidRPr="00CD60D5">
        <w:t xml:space="preserve"> limit the electrical contact to a specific</w:t>
      </w:r>
      <w:r w:rsidRPr="00FE2CB4">
        <w:t xml:space="preserve"> surface, electrodes are mounted in a probe</w:t>
      </w:r>
      <w:r>
        <w:t xml:space="preserve"> made of insulating material.</w:t>
      </w:r>
    </w:p>
    <w:p w14:paraId="32A8EEF3" w14:textId="77777777" w:rsidR="001B6C56" w:rsidRDefault="001B6C56" w:rsidP="001B6C56">
      <w:pPr>
        <w:pStyle w:val="Text"/>
      </w:pPr>
      <w:r>
        <w:t>Electrodes are use</w:t>
      </w:r>
      <w:r w:rsidR="00F0135B">
        <w:t>d</w:t>
      </w:r>
      <w:r>
        <w:t xml:space="preserve"> in two broad application categories: stimulation and recording. Although there is some overlap, the technical requirements </w:t>
      </w:r>
      <w:r w:rsidR="00F0135B">
        <w:t>usually</w:t>
      </w:r>
      <w:r>
        <w:t xml:space="preserve"> </w:t>
      </w:r>
      <w:r w:rsidR="00F0135B">
        <w:t>differ between these</w:t>
      </w:r>
      <w:r>
        <w:t xml:space="preserve"> cases. </w:t>
      </w:r>
    </w:p>
    <w:p w14:paraId="15E3B7A6" w14:textId="77777777" w:rsidR="00F0135B" w:rsidRDefault="00F0135B" w:rsidP="00F0135B">
      <w:pPr>
        <w:pStyle w:val="Heading2"/>
        <w:numPr>
          <w:ilvl w:val="1"/>
          <w:numId w:val="41"/>
        </w:numPr>
      </w:pPr>
      <w:r>
        <w:t>Stimulation (neuromodulation) electrodes</w:t>
      </w:r>
    </w:p>
    <w:p w14:paraId="5C0906D6" w14:textId="198A0A8F" w:rsidR="001B6C56" w:rsidRDefault="001B6C56" w:rsidP="00E5017E">
      <w:pPr>
        <w:pStyle w:val="Text"/>
      </w:pPr>
      <w:r>
        <w:t xml:space="preserve">The purpose of stimulation electrodes is typically to activate peripheral nerve fibers by depolarizing their axonal membranes. Except for the case of ‘giant’ axons and intra-cellular work, no </w:t>
      </w:r>
      <w:r w:rsidRPr="007054C7">
        <w:t>membrane current can be applied directly. However, the depolarization (inward) current has been shown to be proportional to the second derivative of the electric field along the nerve fibers</w:t>
      </w:r>
      <w:r w:rsidR="005605AB" w:rsidRPr="00CD60D5">
        <w:t>, or to the first</w:t>
      </w:r>
      <w:r w:rsidR="00476575" w:rsidRPr="00CD60D5">
        <w:t xml:space="preserve"> derivative at fib</w:t>
      </w:r>
      <w:r w:rsidR="005605AB" w:rsidRPr="00CD60D5">
        <w:t>er</w:t>
      </w:r>
      <w:r w:rsidR="00476575" w:rsidRPr="00CD60D5">
        <w:t xml:space="preserve"> extremities</w:t>
      </w:r>
      <w:r w:rsidR="005605AB" w:rsidRPr="00CD60D5">
        <w:t xml:space="preserve"> such as the neuromuscular junction </w:t>
      </w:r>
      <w:r w:rsidR="005605AB" w:rsidRPr="007054C7">
        <w:fldChar w:fldCharType="begin"/>
      </w:r>
      <w:r w:rsidR="00E5017E">
        <w:instrText xml:space="preserve"> ADDIN ZOTERO_ITEM CSL_CITATION {"citationID":"34kmN8SW","properties":{"formattedCitation":"[2]","plainCitation":"[2]","noteIndex":0},"citationItems":[{"id":5185,"uris":["http://zotero.org/groups/2355893/items/FZACIG9G"],"uri":["http://zotero.org/groups/2355893/items/FZACIG9G"],"itemData":{"id":5185,"type":"book","abstract":"Functional electrical stimulation is the most important application in the field of clinical treatment with currents or magnetism. This technique artificially generates neural activity in order to overcome lost functions of the paralized, incontinent or sensory handicapped patient. Electricity and magnetism is also used in many cases, e.g., to stimulate bone growth or wound healing. Nevertheless, the basic mechanism of the artificial excitation of nerve and muscle fibers has become known only in the last few years. Although many textbooks are concerned with the natural excitation process there is a lack of information on the influence of an applied electrical or magnetic field. This book, written for students and biomedical engineers, should close the gap and, furthermore, it should stimulate the design of new instrumentation using optimal strategies.","edition":"1990th edition","event-place":"Wien","ISBN":"978-3-211-82247-0","language":"English","number-of-pages":"266","publisher":"Springer","publisher-place":"Wien","source":"Amazon","title":"Electrical Nerve Stimulation: Theory, Experiments and Applications","title-short":"Electrical Nerve Stimulation","author":[{"family":"Rattay","given":"Frank"}],"issued":{"date-parts":[["1990",12,18]]}}}],"schema":"https://github.com/citation-style-language/schema/raw/master/csl-citation.json"} </w:instrText>
      </w:r>
      <w:r w:rsidR="005605AB" w:rsidRPr="007054C7">
        <w:fldChar w:fldCharType="separate"/>
      </w:r>
      <w:r w:rsidR="00E5017E" w:rsidRPr="00E5017E">
        <w:t>[2]</w:t>
      </w:r>
      <w:r w:rsidR="005605AB" w:rsidRPr="007054C7">
        <w:fldChar w:fldCharType="end"/>
      </w:r>
      <w:r w:rsidR="00303A14" w:rsidRPr="007054C7">
        <w:t xml:space="preserve">. </w:t>
      </w:r>
      <w:r w:rsidRPr="00CD60D5">
        <w:t xml:space="preserve">Peripheral nerve stimulation is thus obtained by sending a current pulse </w:t>
      </w:r>
      <w:r w:rsidRPr="00CD60D5">
        <w:lastRenderedPageBreak/>
        <w:t xml:space="preserve">through the volume conductor </w:t>
      </w:r>
      <w:r w:rsidR="00303A14" w:rsidRPr="00CD60D5">
        <w:t xml:space="preserve">surrounding </w:t>
      </w:r>
      <w:r w:rsidRPr="00CD60D5">
        <w:t>the nerve. The stimulating inward membrane current is maximal under the negative electrode (often referred to</w:t>
      </w:r>
      <w:r>
        <w:t xml:space="preserve"> as the cathode). </w:t>
      </w:r>
      <w:r w:rsidR="00303A14">
        <w:t xml:space="preserve">Above </w:t>
      </w:r>
      <w:r>
        <w:t>threshold, the nerve will thus be activated under the negative electrode considered as the ‘active’ electrode while the second positive pole is considered as a ‘reference’</w:t>
      </w:r>
      <w:r w:rsidR="00AF6971">
        <w:t xml:space="preserve"> or ‘return electrode’</w:t>
      </w:r>
      <w:r>
        <w:t xml:space="preserve">. </w:t>
      </w:r>
    </w:p>
    <w:p w14:paraId="61582E09" w14:textId="77777777" w:rsidR="001B6C56" w:rsidRDefault="001B6C56" w:rsidP="001B6C56">
      <w:pPr>
        <w:pStyle w:val="Text"/>
      </w:pPr>
      <w:r>
        <w:t xml:space="preserve">Because passing a current through an electrode in contact with a hydrous solution inevitably induces corrosion, stimulation pulses are typically biphasic with a second charge compensating pulse intended to ‘undo’ electrochemical changes in a period where the nerve activity has been triggered and is no longer sensitive to new stimuli. As a rule, a stimulus is thus biphasic, with two phases of opposite polarity. Note that in some conditions, under the anode, a membrane outward current can hyperpolarize an excited axon and thus block the further propagation of the generated action potential. Alternatively, high frequency currents can also induce such a propagation block, again </w:t>
      </w:r>
      <w:r w:rsidR="00A96DB8">
        <w:t>under certain</w:t>
      </w:r>
      <w:r>
        <w:t xml:space="preserve"> conditions.</w:t>
      </w:r>
    </w:p>
    <w:p w14:paraId="0EEAF780" w14:textId="77777777" w:rsidR="001B6C56" w:rsidRDefault="001B6C56" w:rsidP="001B6C56">
      <w:pPr>
        <w:pStyle w:val="Text"/>
      </w:pPr>
      <w:r>
        <w:t xml:space="preserve">The electrical field distribution in a volume conductor, especially when modified by the presence of the insulating components of a probe, can result in a virtual cathode, a spot where a membrane inward current is generated at distance from the real cathode. </w:t>
      </w:r>
    </w:p>
    <w:p w14:paraId="67259003" w14:textId="77777777" w:rsidR="001B6C56" w:rsidRDefault="00F0135B" w:rsidP="00F0135B">
      <w:pPr>
        <w:pStyle w:val="Heading2"/>
        <w:numPr>
          <w:ilvl w:val="1"/>
          <w:numId w:val="41"/>
        </w:numPr>
      </w:pPr>
      <w:r w:rsidRPr="00F0135B">
        <w:t xml:space="preserve">Recording </w:t>
      </w:r>
      <w:r>
        <w:t>(sensing) electrodes</w:t>
      </w:r>
    </w:p>
    <w:p w14:paraId="2712AADE" w14:textId="75F049F6" w:rsidR="001B6C56" w:rsidRDefault="001B6C56" w:rsidP="001B6C56">
      <w:pPr>
        <w:pStyle w:val="Text"/>
      </w:pPr>
      <w:r>
        <w:t xml:space="preserve">Action potentials correspond to short current pulses across the axon membrane. In the absence of a direct access to the inside of the membrane, the tiny electric field generated in the surrounding volume conductor can be recorded. </w:t>
      </w:r>
      <w:r w:rsidR="00476575">
        <w:t>However, t</w:t>
      </w:r>
      <w:r>
        <w:t xml:space="preserve">hese are so small that recording is often at the limits of technical possibilities considering unavoidable noise and interferences. The recording instrumentation is differential, meaning it is arranged to see only the difference between two points at opposite sides of the source of interest but similarly exposed to external influences (the common mode). The result is that specifications such as noise figures, CMRR (common mode rejection ratio), </w:t>
      </w:r>
      <w:r w:rsidR="0018116F">
        <w:t xml:space="preserve">and </w:t>
      </w:r>
      <w:r>
        <w:t>electrode impedance become critical. The common mode can be further reduced using a ground electrode connecting the base potential level of a floating pre-amplification stage at the level of the patient. It is important to note that recording quality and patient safety have a common requirement here in a good galvanic insulation of the patient-and-recording-input from the earth lead of the mains. These considerations are of course less important for implanted devices located inside the subjects.</w:t>
      </w:r>
    </w:p>
    <w:p w14:paraId="1231D015" w14:textId="77777777" w:rsidR="00F0135B" w:rsidRDefault="001B6C56" w:rsidP="00F0135B">
      <w:pPr>
        <w:pStyle w:val="Text"/>
      </w:pPr>
      <w:r>
        <w:t>Instead of a passive conductor, some devices replace the passive ‘patient-ground’ connection by an active system whereby an electrode can sense the potential level of the subject and use an active output to force that level to be identical to the recording input reference. This was first applied for ECG where sensing was obtained from an average of the electrode inputs and the active control feedback was place on the right leg, hence the name DRL (Driven right leg) now also applied in EEG practice.</w:t>
      </w:r>
    </w:p>
    <w:p w14:paraId="1C086968" w14:textId="77777777" w:rsidR="00F0135B" w:rsidRDefault="00F0135B" w:rsidP="00F0135B">
      <w:pPr>
        <w:pStyle w:val="Heading2"/>
        <w:numPr>
          <w:ilvl w:val="1"/>
          <w:numId w:val="41"/>
        </w:numPr>
      </w:pPr>
      <w:r>
        <w:t>On electrode labels</w:t>
      </w:r>
    </w:p>
    <w:p w14:paraId="09C081F7" w14:textId="7F918A5B" w:rsidR="001B6C56" w:rsidRDefault="001B6C56" w:rsidP="00F0135B">
      <w:pPr>
        <w:pStyle w:val="Text"/>
      </w:pPr>
      <w:r>
        <w:t>The discussion above should make it clear that electrodes should be named clearly with simple names that cannot substitute for a functional description and allowing to specify many electrodes. A simple number could do but an additional letter, for example S1, S2, S3</w:t>
      </w:r>
      <w:r w:rsidR="00591511">
        <w:t>, etc.</w:t>
      </w:r>
      <w:r>
        <w:t xml:space="preserve"> for stimulation electrodes and R1, R2, R3</w:t>
      </w:r>
      <w:r w:rsidR="00591511">
        <w:t>, etc</w:t>
      </w:r>
      <w:r>
        <w:t>.</w:t>
      </w:r>
      <w:r w:rsidR="00591511">
        <w:t xml:space="preserve"> </w:t>
      </w:r>
      <w:r>
        <w:t>for recording electrodes allows to distinguish electrode names from a simple numbered list. G should be reserved for the ‘patient ground’ connection</w:t>
      </w:r>
      <w:r w:rsidR="00A55B9F">
        <w:t>; calling this connection ‘reference’ creates confusion.</w:t>
      </w:r>
      <w:r>
        <w:t xml:space="preserve"> An active electrode system needs a specific description of the sense input and the driven output.</w:t>
      </w:r>
    </w:p>
    <w:p w14:paraId="3946A9A3" w14:textId="77777777" w:rsidR="00F0135B" w:rsidRDefault="00F0135B" w:rsidP="00F0135B">
      <w:pPr>
        <w:pStyle w:val="Heading2"/>
        <w:numPr>
          <w:ilvl w:val="1"/>
          <w:numId w:val="41"/>
        </w:numPr>
      </w:pPr>
      <w:r w:rsidRPr="00F0135B">
        <w:t xml:space="preserve"> Montages and electrode function</w:t>
      </w:r>
    </w:p>
    <w:p w14:paraId="66E6A1F0" w14:textId="0D75C903" w:rsidR="001B6C56" w:rsidRDefault="001B6C56" w:rsidP="001B6C56">
      <w:pPr>
        <w:pStyle w:val="Text"/>
      </w:pPr>
      <w:r>
        <w:t>As indicated above, stimulation involves injecting a current into the body and signals are being recorded between at least two points. In each case, a single stimulation channel or a single recording channel involves two</w:t>
      </w:r>
      <w:r w:rsidR="00955196">
        <w:t xml:space="preserve"> or more</w:t>
      </w:r>
      <w:r>
        <w:t xml:space="preserve"> electrodes. In most instances one electrode corresponds to the procedure target, being either the point to be stimulated or the location of a physiological source to be recorded from. This is not always the case and sources can be considered as dipoles optimally located between the two electrodes. In all instances, in order to allow identification of the signal polarity, one electrode must be considered as target or active and the other as a reference (not to be confused with the ‘patient ground’</w:t>
      </w:r>
      <w:r w:rsidR="00CF6A1A">
        <w:t>)</w:t>
      </w:r>
      <w:r>
        <w:t>. It is important to realize that this is completely arbitrary but necessary to avoid confusion. All stimulation pulse and signal polarities should be defined according to the active or target electrode. In EEG, the arrangement of the electrodes of all channels is called a montage. That name can be extended to the peripheral situation. In brain applications, a single common reference is often used for all channels. This is not</w:t>
      </w:r>
      <w:r w:rsidR="00CF6A1A">
        <w:t xml:space="preserve"> often</w:t>
      </w:r>
      <w:r>
        <w:t xml:space="preserve"> the case in peripheral work but such arrangements as tripolar montage</w:t>
      </w:r>
      <w:r w:rsidR="00CF6A1A">
        <w:t>s</w:t>
      </w:r>
      <w:r>
        <w:t xml:space="preserve"> associate two electrodes connected together to the ‘reference’ input. These considerations pertain to the hardware arrangements. Software wise, simple subtractions between recorded channels allow obtain</w:t>
      </w:r>
      <w:r w:rsidR="00AF6971">
        <w:t>ing</w:t>
      </w:r>
      <w:r>
        <w:t xml:space="preserve"> any desired montage.</w:t>
      </w:r>
    </w:p>
    <w:p w14:paraId="38DF5838" w14:textId="77777777" w:rsidR="00F0135B" w:rsidRDefault="00F0135B" w:rsidP="00F0135B">
      <w:pPr>
        <w:pStyle w:val="Heading2"/>
        <w:numPr>
          <w:ilvl w:val="1"/>
          <w:numId w:val="41"/>
        </w:numPr>
      </w:pPr>
      <w:r w:rsidRPr="00F0135B">
        <w:t>Electrode localization</w:t>
      </w:r>
    </w:p>
    <w:p w14:paraId="6B4822A0" w14:textId="68FD81EF" w:rsidR="001B6C56" w:rsidRDefault="001B6C56" w:rsidP="001B6C56">
      <w:pPr>
        <w:pStyle w:val="Text"/>
      </w:pPr>
      <w:r>
        <w:t xml:space="preserve">Stimulation as well as recording involves a 3D potential distribution problem. Accurate electrode localization referring to the anatomical geometry is therefore essential. Standard electrode positions derived from measurements to anatomical landmarks are available for EEG (the 10/20 and 10/10 systems). No such generally accepted standard system is </w:t>
      </w:r>
      <w:r w:rsidR="00D067C7">
        <w:t xml:space="preserve">yet </w:t>
      </w:r>
      <w:r>
        <w:t xml:space="preserve">available for peripheral nerves </w:t>
      </w:r>
      <w:r w:rsidR="00D067C7">
        <w:t>or</w:t>
      </w:r>
      <w:r>
        <w:t xml:space="preserve"> muscles</w:t>
      </w:r>
      <w:r w:rsidR="00D067C7">
        <w:t>,</w:t>
      </w:r>
      <w:r>
        <w:t xml:space="preserve"> and precise localization is necessary to insure reproducibility. EMG textbooks describe optimal positions for muscle recordings</w:t>
      </w:r>
      <w:r w:rsidR="00D067C7">
        <w:t xml:space="preserve">, </w:t>
      </w:r>
      <w:r>
        <w:t xml:space="preserve">typically located over the </w:t>
      </w:r>
      <w:proofErr w:type="gramStart"/>
      <w:r>
        <w:t>end-plate</w:t>
      </w:r>
      <w:proofErr w:type="gramEnd"/>
      <w:r>
        <w:t>. The muscle tendon is considered to offer an inactive spot. Other considerations must sometimes be taken into account such as reduc</w:t>
      </w:r>
      <w:r w:rsidR="00AF6971">
        <w:t>ing</w:t>
      </w:r>
      <w:r>
        <w:t xml:space="preserve"> </w:t>
      </w:r>
      <w:proofErr w:type="gramStart"/>
      <w:r>
        <w:t>cross-talk</w:t>
      </w:r>
      <w:proofErr w:type="gramEnd"/>
      <w:r>
        <w:t xml:space="preserve"> between muscles when a selective muscle is targeted or muscle activity considered as “noise” in a neural recording.</w:t>
      </w:r>
    </w:p>
    <w:p w14:paraId="49653C80" w14:textId="77777777" w:rsidR="001B6C56" w:rsidRDefault="001B6C56" w:rsidP="0007131E">
      <w:pPr>
        <w:pStyle w:val="Text"/>
      </w:pPr>
      <w:r>
        <w:t xml:space="preserve">In addition to their anatomical localization, multi-electrode probes (arrays, multi-contact needles etc..) need a clear specification of the relative contact or electrode positions. </w:t>
      </w:r>
      <w:r>
        <w:lastRenderedPageBreak/>
        <w:t xml:space="preserve">Either a center-to center or an inter-contact (margin-to-margin) distance can be given. The center-to-center distance is the preferred </w:t>
      </w:r>
      <w:proofErr w:type="gramStart"/>
      <w:r>
        <w:t>alternative</w:t>
      </w:r>
      <w:proofErr w:type="gramEnd"/>
      <w:r>
        <w:t xml:space="preserve"> but a complementary indication is often necessary to avoid the confusion.</w:t>
      </w:r>
    </w:p>
    <w:p w14:paraId="4BCED563" w14:textId="77777777" w:rsidR="00F0135B" w:rsidRDefault="00F0135B" w:rsidP="00F0135B">
      <w:pPr>
        <w:pStyle w:val="Heading2"/>
        <w:numPr>
          <w:ilvl w:val="1"/>
          <w:numId w:val="41"/>
        </w:numPr>
      </w:pPr>
      <w:r>
        <w:t xml:space="preserve">On </w:t>
      </w:r>
      <w:r w:rsidRPr="00F0135B">
        <w:t>Electrochemistry</w:t>
      </w:r>
    </w:p>
    <w:p w14:paraId="0589221E" w14:textId="7D1CFBBD" w:rsidR="00D25B53" w:rsidRDefault="00D25B53" w:rsidP="00E5017E">
      <w:pPr>
        <w:pStyle w:val="Text"/>
      </w:pPr>
      <w:r>
        <w:t>E</w:t>
      </w:r>
      <w:r w:rsidR="001B6C56">
        <w:t>lectrodes are made of conducting materia</w:t>
      </w:r>
      <w:r w:rsidR="00CD60D5">
        <w:t>l (</w:t>
      </w:r>
      <w:r w:rsidR="001B6C56">
        <w:t xml:space="preserve">typically </w:t>
      </w:r>
      <w:r w:rsidR="00CD60D5">
        <w:t xml:space="preserve">but not necessarily </w:t>
      </w:r>
      <w:r w:rsidR="001B6C56">
        <w:t>metal</w:t>
      </w:r>
      <w:r w:rsidR="00CD60D5">
        <w:t>)</w:t>
      </w:r>
      <w:r w:rsidR="001B6C56">
        <w:t xml:space="preserve">. Pipette electrodes have been used very much in giant axons and for intra-cellular work. For practical reasons, metal electrodes are </w:t>
      </w:r>
      <w:r>
        <w:t>most common</w:t>
      </w:r>
      <w:r w:rsidR="001B6C56">
        <w:t xml:space="preserve"> for other applications. </w:t>
      </w:r>
      <w:r>
        <w:t>M</w:t>
      </w:r>
      <w:r w:rsidR="001B6C56">
        <w:t>etal electrodes carry electric currents as flow</w:t>
      </w:r>
      <w:r>
        <w:t>s</w:t>
      </w:r>
      <w:r w:rsidR="001B6C56">
        <w:t xml:space="preserve"> of electro</w:t>
      </w:r>
      <w:r w:rsidR="00AF6971">
        <w:t>n</w:t>
      </w:r>
      <w:r w:rsidR="001B6C56">
        <w:t>s</w:t>
      </w:r>
      <w:r w:rsidR="005605AB">
        <w:t>, which</w:t>
      </w:r>
      <w:r w:rsidR="001B6C56">
        <w:t xml:space="preserve"> are </w:t>
      </w:r>
      <w:r w:rsidR="005605AB">
        <w:t>in</w:t>
      </w:r>
      <w:r w:rsidR="001B6C56">
        <w:t xml:space="preserve">soluble in the hydrous solutions of the body. At the interface between </w:t>
      </w:r>
      <w:r>
        <w:t>metal and solution</w:t>
      </w:r>
      <w:r w:rsidR="001B6C56">
        <w:t>, an electrochemical process is necessary to transform the electric current in a displacement of ions.</w:t>
      </w:r>
      <w:r w:rsidR="00402842">
        <w:t xml:space="preserve"> Different electrode materials have different open-circuit half-cell potentials, so for chronic implants it is necessary that all electrodes in contact with the body be made of the same material. </w:t>
      </w:r>
      <w:r w:rsidR="00C75BC6">
        <w:t xml:space="preserve">More detailed description of the electrochemistry issues can be found in </w:t>
      </w:r>
      <w:r w:rsidR="0033369D">
        <w:fldChar w:fldCharType="begin"/>
      </w:r>
      <w:r w:rsidR="00E5017E">
        <w:instrText xml:space="preserve"> ADDIN ZOTERO_ITEM CSL_CITATION {"citationID":"bjSLr5iH","properties":{"formattedCitation":"[1], [3], [4]","plainCitation":"[1], [3], [4]","noteIndex":0},"citationItems":[{"id":5177,"uris":["http://zotero.org/groups/2355893/items/7PXSEBUP"],"uri":["http://zotero.org/groups/2355893/items/7PXSEBUP"],"itemData":{"id":5177,"type":"article-journal","abstract":"Implantable neural interfaces advance the possibilities for neuroscientists to study the brain. They are also promising for use in a multitude of bioelectronic therapies. Electrode technology plays a central role in these developments, as the electrode surfaces form the physical interfaces between technology and the biological targets. Despite this, a common understanding of how electrodes should best be evaluated and compared with respect to their efficiency in recording and stimulation is currently lacking. Without broadly accepted performance tests, it is difficult to rank the many suggestions for electrode materials available in the literature, or to identify where efforts should be focused to advance the field most efficiently. This tutorial critically discusses the most relevant performance tests for characterization of neural interface electrodes and explains their implementation, interpretation and respective limitations. We propose a unified standard to facilitate transparent reporting on electrode performance, promote efficient scientific process and ultimately accelerate translation into clinical practice.","container-title":"Nature Protocols","DOI":"10.1038/s41596-020-0389-2","ISSN":"1750-2799","issue":"11","language":"en","note":"number: 11\npublisher: Nature Publishing Group","page":"3557-3578","source":"www.nature.com","title":"Tutorial: guidelines for standardized performance tests for electrodes intended for neural interfaces and bioelectronics","title-short":"Tutorial","volume":"15","author":[{"family":"Boehler","given":"Christian"},{"family":"Carli","given":"Stefano"},{"family":"Fadiga","given":"Luciano"},{"family":"Stieglitz","given":"Thomas"},{"family":"Asplund","given":"Maria"}],"issued":{"date-parts":[["2020",11]]}}},{"id":1959,"uris":["http://zotero.org/groups/2355893/items/737UIS3F"],"uri":["http://zotero.org/groups/2355893/items/737UIS3F"],"itemData":{"id":1959,"type":"article-journal","abstract":"Electrical stimulation of nerve tissue and recording of neural electrical activity are the basis of emerging prostheses and treatments for spinal cord injury, stroke, sensory deficits, and neurological disorders. An understanding of the electrochemical mechanisms underlying the behavior of neural stimulation and recording electrodes is important for the development of chronically implanted devices, particularly those employing large numbers of microelectrodes. For stimulation, materials that support charge injection by capacitive and faradaic mechanisms are available. These include titanium nitride, platinum, and iridium oxide, each with certain advantages and limitations. The use of charge-balanced waveforms and maximum electrochemical potential excursions as criteria for reversible charge injection with these electrode materials are described and critiqued. Techniques for characterizing electrochemical properties relevant to stimulation and recording are described with examples of differences in the in vitro and in vivo response of electrodes.","container-title":"Annual Review of Biomedical Engineering","DOI":"10.1146/annurev.bioeng.10.061807.160518","ISSN":"1523-9829","journalAbbreviation":"Annu Rev Biomed Eng","language":"eng","note":"PMID: 18429704","page":"275-309","source":"PubMed","title":"Neural stimulation and recording electrodes","volume":"10","author":[{"family":"Cogan","given":"Stuart F."}],"issued":{"date-parts":[["2008"]]}}},{"id":1954,"uris":["http://zotero.org/groups/2355893/items/9CIJCL2V"],"uri":["http://zotero.org/groups/2355893/items/9CIJCL2V"],"itemData":{"id":1954,"type":"article-journal","abstract":"The physical basis for electrical stimulation of excitable tissue, as used by electrophysiological researchers and clinicians in functional electrical stimulation, is presented with emphasis on the fundamental mechanisms of charge injection at the electrode/tissue interface. Faradaic and non-Faradaic charge transfer mechanisms are presented and contrasted. An electrical model of the electrode/tissue interface is given. The physical basis for the origin of electrode potentials is given. Various methods of controlling charge delivery during pulsing are presented. Electrochemical reversibility is discussed. Commonly used electrode materials and stimulation protocols are reviewed in terms of stimulation efficacy and safety. Principles of stimulation of excitable tissue are reviewed with emphasis on efficacy and safety. Mechanisms of damage to tissue and the electrode are reviewed.","container-title":"Journal of Neuroscience Methods","DOI":"10.1016/j.jneumeth.2004.10.020","ISSN":"0165-0270","issue":"2","journalAbbreviation":"J. Neurosci. Methods","language":"eng","note":"PMID: 15661300","page":"171-198","source":"PubMed","title":"Electrical stimulation of excitable tissue: design of efficacious and safe protocols","title-short":"Electrical stimulation of excitable tissue","volume":"141","author":[{"family":"Merrill","given":"Daniel R."},{"family":"Bikson","given":"Marom"},{"family":"Jefferys","given":"John G. R."}],"issued":{"date-parts":[["2005",2,15]]}}}],"schema":"https://github.com/citation-style-language/schema/raw/master/csl-citation.json"} </w:instrText>
      </w:r>
      <w:r w:rsidR="0033369D">
        <w:fldChar w:fldCharType="separate"/>
      </w:r>
      <w:r w:rsidR="00E5017E" w:rsidRPr="00E5017E">
        <w:t>[1], [3], [4]</w:t>
      </w:r>
      <w:r w:rsidR="0033369D">
        <w:fldChar w:fldCharType="end"/>
      </w:r>
      <w:r w:rsidR="0033369D">
        <w:t xml:space="preserve">. </w:t>
      </w:r>
    </w:p>
    <w:p w14:paraId="68703D76" w14:textId="69D1F6DE" w:rsidR="00D25B53" w:rsidRDefault="00C75BC6" w:rsidP="009F3732">
      <w:pPr>
        <w:pStyle w:val="Text"/>
      </w:pPr>
      <w:r>
        <w:t xml:space="preserve">Electrochemical changes explain why stimulation pulses should be </w:t>
      </w:r>
      <w:r w:rsidR="001B6C56">
        <w:t xml:space="preserve">biphasic </w:t>
      </w:r>
      <w:r w:rsidR="00D25B53">
        <w:t>(</w:t>
      </w:r>
      <w:r>
        <w:t>as</w:t>
      </w:r>
      <w:r w:rsidR="001B6C56">
        <w:t xml:space="preserve"> mentioned earlier</w:t>
      </w:r>
      <w:r w:rsidR="00D25B53">
        <w:t>)</w:t>
      </w:r>
      <w:r w:rsidR="001B6C56">
        <w:t>. One important resulting issue for neural recording is that the electrode interface is often the major component of the electrode impedance</w:t>
      </w:r>
      <w:r>
        <w:t>.</w:t>
      </w:r>
      <w:r w:rsidR="00930AB4">
        <w:t xml:space="preserve"> Impedance</w:t>
      </w:r>
      <w:r w:rsidR="00F359F2">
        <w:t xml:space="preserve"> spectra</w:t>
      </w:r>
      <w:r w:rsidR="00930AB4">
        <w:t xml:space="preserve"> obtained using </w:t>
      </w:r>
      <w:r w:rsidR="00F359F2">
        <w:t>e</w:t>
      </w:r>
      <w:r w:rsidR="00930AB4">
        <w:t>lectrochemical impedance spectroscopy</w:t>
      </w:r>
      <w:r w:rsidR="00BF1F8C">
        <w:t xml:space="preserve"> (EIS)</w:t>
      </w:r>
      <w:r w:rsidR="00930AB4">
        <w:t xml:space="preserve"> over a range of frequencies can help investigate both the electrode and tissue properties.</w:t>
      </w:r>
      <w:r>
        <w:t xml:space="preserve"> In a recording set-up, the electrode</w:t>
      </w:r>
      <w:r w:rsidR="001B6C56">
        <w:t xml:space="preserve"> impedance is not only responsible for the generation of input thermal noise but also for a reduction of the common mode</w:t>
      </w:r>
      <w:r w:rsidR="009F3732">
        <w:t xml:space="preserve"> </w:t>
      </w:r>
      <w:r w:rsidR="009F3732">
        <w:fldChar w:fldCharType="begin"/>
      </w:r>
      <w:r w:rsidR="009F3732">
        <w:instrText xml:space="preserve"> ADDIN ZOTERO_ITEM CSL_CITATION {"citationID":"eX4FVYIf","properties":{"formattedCitation":"[1]","plainCitation":"[1]","noteIndex":0},"citationItems":[{"id":1959,"uris":["http://zotero.org/groups/2355893/items/737UIS3F"],"uri":["http://zotero.org/groups/2355893/items/737UIS3F"],"itemData":{"id":1959,"type":"article-journal","abstract":"Electrical stimulation of nerve tissue and recording of neural electrical activity are the basis of emerging prostheses and treatments for spinal cord injury, stroke, sensory deficits, and neurological disorders. An understanding of the electrochemical mechanisms underlying the behavior of neural stimulation and recording electrodes is important for the development of chronically implanted devices, particularly those employing large numbers of microelectrodes. For stimulation, materials that support charge injection by capacitive and faradaic mechanisms are available. These include titanium nitride, platinum, and iridium oxide, each with certain advantages and limitations. The use of charge-balanced waveforms and maximum electrochemical potential excursions as criteria for reversible charge injection with these electrode materials are described and critiqued. Techniques for characterizing electrochemical properties relevant to stimulation and recording are described with examples of differences in the in vitro and in vivo response of electrodes.","container-title":"Annual Review of Biomedical Engineering","DOI":"10.1146/annurev.bioeng.10.061807.160518","ISSN":"1523-9829","journalAbbreviation":"Annu Rev Biomed Eng","language":"eng","note":"PMID: 18429704","page":"275-309","source":"PubMed","title":"Neural stimulation and recording electrodes","volume":"10","author":[{"family":"Cogan","given":"Stuart F."}],"issued":{"date-parts":[["2008"]]}}}],"schema":"https://github.com/citation-style-language/schema/raw/master/csl-citation.json"} </w:instrText>
      </w:r>
      <w:r w:rsidR="009F3732">
        <w:fldChar w:fldCharType="separate"/>
      </w:r>
      <w:r w:rsidR="009F3732" w:rsidRPr="009F3732">
        <w:t>[1]</w:t>
      </w:r>
      <w:r w:rsidR="009F3732">
        <w:fldChar w:fldCharType="end"/>
      </w:r>
      <w:r>
        <w:t xml:space="preserve">. </w:t>
      </w:r>
    </w:p>
    <w:p w14:paraId="1C983C46" w14:textId="598D62E3" w:rsidR="00402842" w:rsidRDefault="00C75BC6" w:rsidP="007054C7">
      <w:pPr>
        <w:pStyle w:val="Text"/>
      </w:pPr>
      <w:r>
        <w:t xml:space="preserve">For stimulation, </w:t>
      </w:r>
      <w:r w:rsidR="00BF1F8C">
        <w:t>measurement of the</w:t>
      </w:r>
      <w:r>
        <w:t xml:space="preserve"> charge injection capacity </w:t>
      </w:r>
      <w:r w:rsidR="00D25B53">
        <w:t>using techniques such as cyclic voltammetry (CV) is important to determine the maximum stimulus ranges above which e</w:t>
      </w:r>
      <w:r w:rsidR="001B6C56">
        <w:t xml:space="preserve">lectrochemical changes at the interface become irreversible and the electrode will corrode </w:t>
      </w:r>
      <w:r w:rsidR="00D25B53">
        <w:t>(</w:t>
      </w:r>
      <w:r w:rsidR="001B6C56">
        <w:t>which is not acceptable in chronic use</w:t>
      </w:r>
      <w:r w:rsidR="00D25B53">
        <w:t>)</w:t>
      </w:r>
      <w:r w:rsidR="001B6C56">
        <w:t xml:space="preserve">. </w:t>
      </w:r>
      <w:r w:rsidR="00D25B53">
        <w:t xml:space="preserve">CV measurement also provides an indication of the state of treatments of electrodes such as surface roughening, sputter coating etc. </w:t>
      </w:r>
      <w:r w:rsidR="004A52D7">
        <w:t>Electrochemistry</w:t>
      </w:r>
      <w:r w:rsidR="00D25B53">
        <w:t xml:space="preserve">-dependent </w:t>
      </w:r>
      <w:r w:rsidR="004A52D7">
        <w:t>variability of electrode interface impedance</w:t>
      </w:r>
      <w:r w:rsidR="001B6C56">
        <w:t xml:space="preserve"> </w:t>
      </w:r>
      <w:r w:rsidR="00402842">
        <w:t xml:space="preserve">due to polarization </w:t>
      </w:r>
      <w:r w:rsidR="001B6C56">
        <w:t xml:space="preserve">is </w:t>
      </w:r>
      <w:r w:rsidR="00D25B53">
        <w:t xml:space="preserve">also </w:t>
      </w:r>
      <w:r w:rsidR="001B6C56">
        <w:t>why a constant current source is preferred</w:t>
      </w:r>
      <w:r w:rsidR="0033369D">
        <w:t>, despite the additional technical complexity in its implementation as compared to a constant voltage source</w:t>
      </w:r>
      <w:r w:rsidR="001B6C56">
        <w:t>.</w:t>
      </w:r>
    </w:p>
    <w:p w14:paraId="35C04AA7" w14:textId="77777777" w:rsidR="0007131E" w:rsidRDefault="0007131E" w:rsidP="004A52D7">
      <w:pPr>
        <w:pStyle w:val="Heading2"/>
        <w:numPr>
          <w:ilvl w:val="1"/>
          <w:numId w:val="41"/>
        </w:numPr>
      </w:pPr>
      <w:r>
        <w:t>Regarding electrode c</w:t>
      </w:r>
      <w:r w:rsidRPr="0007131E">
        <w:t>ontact area</w:t>
      </w:r>
    </w:p>
    <w:p w14:paraId="2CFCBC24" w14:textId="77777777" w:rsidR="001B6C56" w:rsidRDefault="001B6C56" w:rsidP="001B6C56">
      <w:pPr>
        <w:pStyle w:val="Text"/>
      </w:pPr>
      <w:r>
        <w:t>As indicated above, the reversible stimulation current density is limited. This means that a larger electrode would allow passing larger currents. However, such larger currents are then distributed over larger areas and perhaps beyond the target, where they are wasted. The same is true for recording, where large contacts allow to reduce the electrode impedance but will average the signal over a larger area, including non-active regions.</w:t>
      </w:r>
    </w:p>
    <w:p w14:paraId="76CA71E3" w14:textId="12615B09" w:rsidR="001B6C56" w:rsidRDefault="001B6C56" w:rsidP="001B6C56">
      <w:pPr>
        <w:pStyle w:val="Text"/>
      </w:pPr>
      <w:r>
        <w:t xml:space="preserve">The electrode material (often Platinum, or Platinum iridium in implants, silver/silver chloride for skin electrodes) </w:t>
      </w:r>
      <w:r w:rsidR="004A52D7">
        <w:t xml:space="preserve">and material roughness, surface treatment and various </w:t>
      </w:r>
      <w:proofErr w:type="gramStart"/>
      <w:r w:rsidR="004A52D7">
        <w:t xml:space="preserve">coatings  </w:t>
      </w:r>
      <w:r>
        <w:t>ha</w:t>
      </w:r>
      <w:r w:rsidR="004A52D7">
        <w:t>ve</w:t>
      </w:r>
      <w:proofErr w:type="gramEnd"/>
      <w:r>
        <w:t xml:space="preserve"> a major effect on the </w:t>
      </w:r>
      <w:r w:rsidR="004A52D7">
        <w:t xml:space="preserve">charge injection capacity as well as the contact </w:t>
      </w:r>
      <w:r>
        <w:t>impedance a</w:t>
      </w:r>
      <w:r w:rsidR="004A52D7">
        <w:t>nd</w:t>
      </w:r>
      <w:r>
        <w:t xml:space="preserve"> the chronic biocompatibility of the electrodes. As a normal reaction to the implanted foreign </w:t>
      </w:r>
      <w:r>
        <w:t xml:space="preserve">material, a layer of fibrous tissue encapsulating the electrodes is systematically produced. This layer increases the distance between the electrode and the target tissue and adds a poorly conductive layer, all reducing the electrode sensitivity. </w:t>
      </w:r>
    </w:p>
    <w:p w14:paraId="4F80163D" w14:textId="77777777" w:rsidR="001B6C56" w:rsidRDefault="0007131E" w:rsidP="0007131E">
      <w:pPr>
        <w:pStyle w:val="Heading2"/>
        <w:numPr>
          <w:ilvl w:val="1"/>
          <w:numId w:val="41"/>
        </w:numPr>
      </w:pPr>
      <w:r>
        <w:t xml:space="preserve">Regarding electrode </w:t>
      </w:r>
      <w:r w:rsidRPr="0007131E">
        <w:t>impedance</w:t>
      </w:r>
      <w:r>
        <w:t>s</w:t>
      </w:r>
    </w:p>
    <w:p w14:paraId="7FE1F6E7" w14:textId="2774C5FB" w:rsidR="001B6C56" w:rsidRDefault="001B6C56" w:rsidP="007054C7">
      <w:pPr>
        <w:pStyle w:val="Text"/>
      </w:pPr>
      <w:r>
        <w:t xml:space="preserve">As a shortcut for techniques such as </w:t>
      </w:r>
      <w:r w:rsidR="00235EBF">
        <w:t>CV</w:t>
      </w:r>
      <w:r>
        <w:t xml:space="preserve">, </w:t>
      </w:r>
      <w:r w:rsidR="00235EBF">
        <w:t xml:space="preserve">various techniques are sometimes deployed to produce point estimates of </w:t>
      </w:r>
      <w:r>
        <w:t>electrode impedance</w:t>
      </w:r>
      <w:r w:rsidR="00235EBF">
        <w:t xml:space="preserve">.  In truth, the current-voltage relationship at the electrode interface is non-linear (current density and voltage dependent), frequency- and history-dependent, and affected by the local chemical state (among other issues). </w:t>
      </w:r>
      <w:proofErr w:type="gramStart"/>
      <w:r w:rsidR="00235EBF">
        <w:t>The open circuit potential,</w:t>
      </w:r>
      <w:proofErr w:type="gramEnd"/>
      <w:r w:rsidR="00235EBF">
        <w:t xml:space="preserve"> exchange current densities and polarization represent important parameters. </w:t>
      </w:r>
      <w:r>
        <w:t xml:space="preserve">However, </w:t>
      </w:r>
      <w:r w:rsidR="00235EBF">
        <w:t>indicative electrode impedances are</w:t>
      </w:r>
      <w:r w:rsidR="00C50DA7">
        <w:t xml:space="preserve"> often</w:t>
      </w:r>
      <w:r>
        <w:t xml:space="preserve"> useful to check proper </w:t>
      </w:r>
      <w:r w:rsidR="00C50DA7">
        <w:t xml:space="preserve">electrode </w:t>
      </w:r>
      <w:r>
        <w:t>connections and as a kind of ‘signature’ of the setup being used.</w:t>
      </w:r>
    </w:p>
    <w:p w14:paraId="1AC9E678" w14:textId="46E44ACC" w:rsidR="0007131E" w:rsidRDefault="001B6C56" w:rsidP="00E5017E">
      <w:pPr>
        <w:pStyle w:val="Text"/>
      </w:pPr>
      <w:r>
        <w:t xml:space="preserve">Passing a very low alternating current to avoid damaging the recording electrode interface, in </w:t>
      </w:r>
      <w:r w:rsidR="006F6350">
        <w:t xml:space="preserve">a </w:t>
      </w:r>
      <w:r>
        <w:t xml:space="preserve">frequency range </w:t>
      </w:r>
      <w:r w:rsidR="006F6350">
        <w:t>close to the recording cut off</w:t>
      </w:r>
      <w:r w:rsidR="009B1B7E">
        <w:t xml:space="preserve"> </w:t>
      </w:r>
      <w:r>
        <w:t>can provide a useful indication</w:t>
      </w:r>
      <w:r w:rsidR="006F6350">
        <w:t xml:space="preserve"> of the voltage to current ratio (somewhat inadequately referred to as electrode impedance)</w:t>
      </w:r>
      <w:r>
        <w:t xml:space="preserve">. For stimulation electrodes, measuring the potential reached </w:t>
      </w:r>
      <w:r w:rsidR="006F6350">
        <w:t>at the end of the cathodic phase of a rectangular</w:t>
      </w:r>
      <w:r>
        <w:t xml:space="preserve"> stimul</w:t>
      </w:r>
      <w:r w:rsidR="006F6350">
        <w:t>ation current</w:t>
      </w:r>
      <w:r>
        <w:t xml:space="preserve"> pulse similar to the intended stimuli can do the same job. One should remember that the so-called impedance value obtained is for the full </w:t>
      </w:r>
      <w:r w:rsidR="009B1B7E">
        <w:t>two-</w:t>
      </w:r>
      <w:r>
        <w:t>electrode</w:t>
      </w:r>
      <w:r w:rsidR="00C50DA7">
        <w:t xml:space="preserve"> (active and return)</w:t>
      </w:r>
      <w:r>
        <w:t xml:space="preserve"> loop, where the two electrode interfaces involved see the current with an opposite polarity and have thus a different contribution to the overall measurement. </w:t>
      </w:r>
      <w:r w:rsidR="006F6350">
        <w:t>More detailed characterizations such as a measurement of the access resistanc</w:t>
      </w:r>
      <w:r w:rsidR="00C81741">
        <w:t>e</w:t>
      </w:r>
      <w:r w:rsidR="006F6350">
        <w:t xml:space="preserve"> and evaluation of the tissue conductance are left for specific applications</w:t>
      </w:r>
      <w:r w:rsidR="0033369D">
        <w:t xml:space="preserve"> </w:t>
      </w:r>
      <w:r w:rsidR="0033369D">
        <w:fldChar w:fldCharType="begin"/>
      </w:r>
      <w:r w:rsidR="00E5017E">
        <w:instrText xml:space="preserve"> ADDIN ZOTERO_ITEM CSL_CITATION {"citationID":"3ZkCZpxj","properties":{"formattedCitation":"[3]","plainCitation":"[3]","noteIndex":0},"citationItems":[{"id":5177,"uris":["http://zotero.org/groups/2355893/items/7PXSEBUP"],"uri":["http://zotero.org/groups/2355893/items/7PXSEBUP"],"itemData":{"id":5177,"type":"article-journal","abstract":"Implantable neural interfaces advance the possibilities for neuroscientists to study the brain. They are also promising for use in a multitude of bioelectronic therapies. Electrode technology plays a central role in these developments, as the electrode surfaces form the physical interfaces between technology and the biological targets. Despite this, a common understanding of how electrodes should best be evaluated and compared with respect to their efficiency in recording and stimulation is currently lacking. Without broadly accepted performance tests, it is difficult to rank the many suggestions for electrode materials available in the literature, or to identify where efforts should be focused to advance the field most efficiently. This tutorial critically discusses the most relevant performance tests for characterization of neural interface electrodes and explains their implementation, interpretation and respective limitations. We propose a unified standard to facilitate transparent reporting on electrode performance, promote efficient scientific process and ultimately accelerate translation into clinical practice.","container-title":"Nature Protocols","DOI":"10.1038/s41596-020-0389-2","ISSN":"1750-2799","issue":"11","language":"en","note":"number: 11\npublisher: Nature Publishing Group","page":"3557-3578","source":"www.nature.com","title":"Tutorial: guidelines for standardized performance tests for electrodes intended for neural interfaces and bioelectronics","title-short":"Tutorial","volume":"15","author":[{"family":"Boehler","given":"Christian"},{"family":"Carli","given":"Stefano"},{"family":"Fadiga","given":"Luciano"},{"family":"Stieglitz","given":"Thomas"},{"family":"Asplund","given":"Maria"}],"issued":{"date-parts":[["2020",11]]}}}],"schema":"https://github.com/citation-style-language/schema/raw/master/csl-citation.json"} </w:instrText>
      </w:r>
      <w:r w:rsidR="0033369D">
        <w:fldChar w:fldCharType="separate"/>
      </w:r>
      <w:r w:rsidR="00E5017E" w:rsidRPr="00E5017E">
        <w:t>[3]</w:t>
      </w:r>
      <w:r w:rsidR="0033369D">
        <w:fldChar w:fldCharType="end"/>
      </w:r>
      <w:r w:rsidR="0033369D">
        <w:t>.</w:t>
      </w:r>
    </w:p>
    <w:p w14:paraId="4E9B4875" w14:textId="77777777" w:rsidR="0007131E" w:rsidRDefault="0007131E" w:rsidP="0007131E">
      <w:pPr>
        <w:pStyle w:val="Heading2"/>
        <w:numPr>
          <w:ilvl w:val="1"/>
          <w:numId w:val="41"/>
        </w:numPr>
      </w:pPr>
      <w:r>
        <w:t>Regarding p</w:t>
      </w:r>
      <w:r w:rsidRPr="0007131E">
        <w:t>robes and leads</w:t>
      </w:r>
    </w:p>
    <w:p w14:paraId="3637998E" w14:textId="33323EEC" w:rsidR="001B6C56" w:rsidRDefault="001B6C56" w:rsidP="0033369D">
      <w:pPr>
        <w:pStyle w:val="Text"/>
      </w:pPr>
      <w:r>
        <w:t>Electrodes must be held in place and should make an electric contact with the tissue only over a selected area. Needles for example can be used as electrodes and will be insulated over their full length except the tip so that only the tip works as electrode area while the shaft is the lead carrying the electrical signal. The non-insulated diameter and length are necessary to calculate the contact area. A huge variety of devices have been developed to carry electrodes and maintain them in position. This goes from the familiar ECG skin surface gel-coated electrodes embedded in a piece of adhesive, to the various implantable cuffs maintaining a set of electrodes against the nerve around which they are implanted. Other electrodes penetrate the nervous system and the slanted electrode</w:t>
      </w:r>
      <w:r w:rsidR="00C81741">
        <w:t xml:space="preserve"> </w:t>
      </w:r>
      <w:r w:rsidR="0033369D">
        <w:fldChar w:fldCharType="begin"/>
      </w:r>
      <w:r w:rsidR="0033369D">
        <w:instrText xml:space="preserve"> ADDIN ZOTERO_ITEM CSL_CITATION {"citationID":"dfhJDB4j","properties":{"formattedCitation":"[5]","plainCitation":"[5]","noteIndex":0},"citationItems":[{"id":4523,"uris":["http://zotero.org/groups/2355893/items/HLSR6ETH"],"uri":["http://zotero.org/groups/2355893/items/HLSR6ETH"],"itemData":{"id":4523,"type":"article-journal","abstract":"Restoration of motor function to individuals who have had spinal cord injuries or stroke has been hampered by the lack of an interface to the peripheral nervous system. A suitable interface should provide selective stimulation of a large number of individual muscle groups with graded recruitment of force. We have developed a new neural interface, the Utah Slanted Electrode Array (USEA), that was designed to be implanted into peripheral nerves. Its goal is to provide such an interface that could be useful in rehabilitation as well as neuroscience applications. In this study, the stimulation capabilities of the USEA were evaluated in acute experiments in cat sciatic nerve. The recruitment properties and the selectivity of stimulation were examined by determining the target muscles excited by stimulation via each of the 100 electrodes in the array and using force transducers to record the force produced in these muscles. It is shown in the results that groups of up to 15 electrodes were inserted into individual fascicles. Stimulation slightly above threshold was selective to one muscle group for most individual electrodes. At higher currents, co-activation of agonist but not antagonist muscles was observed in some instances. Recruitment curves for the electrode array were broader with twitch thresholds starting at much lower currents than for cuff electrodes. In these experiments, it is also shown that certain combinations of electrode pairs, inserted into an individual fascicle, excite fiber populations with substantial overlap, whereas other pairs appear to address independent populations. We conclude that the USEA permits more selective stimulation at much lower current intensities with more graded recruitment of individual muscles than is achieved by conventional cuff electrodes","archive":"AB138.pdf","archive_location":"3563","container-title":"Journal of neurophysiology","ISSN":"0022-3077","issue":"4","journalAbbreviation":"J Neurophysiol","language":"eng","page":"1585-1594","title":"Selective stimulation of cat sciatic nerve using an array of varying-length microelectrodes","title-short":"The Center for Neural Interfaces, Department of Bioengineering, University of Utah, Salt Lake City, Utah 84112, USA","volume":"85","author":[{"family":"Branner","given":"A."},{"family":"Stein","given":"R.B."},{"family":"Normann","given":"R.A."}],"issued":{"date-parts":[["2001",4]]}}}],"schema":"https://github.com/citation-style-language/schema/raw/master/csl-citation.json"} </w:instrText>
      </w:r>
      <w:r w:rsidR="0033369D">
        <w:fldChar w:fldCharType="separate"/>
      </w:r>
      <w:r w:rsidR="0033369D" w:rsidRPr="0033369D">
        <w:t>[5]</w:t>
      </w:r>
      <w:r w:rsidR="0033369D">
        <w:fldChar w:fldCharType="end"/>
      </w:r>
      <w:r w:rsidR="0033369D">
        <w:t xml:space="preserve"> </w:t>
      </w:r>
      <w:r>
        <w:t xml:space="preserve">is a good example of an attempt to </w:t>
      </w:r>
      <w:r w:rsidR="00FE013D">
        <w:t>realize</w:t>
      </w:r>
      <w:r>
        <w:t xml:space="preserve"> a 3D connection to individual fibers. </w:t>
      </w:r>
    </w:p>
    <w:p w14:paraId="0E0AA964" w14:textId="77777777" w:rsidR="001B6C56" w:rsidRDefault="001B6C56" w:rsidP="001B6C56">
      <w:pPr>
        <w:pStyle w:val="Text"/>
      </w:pPr>
      <w:r>
        <w:t xml:space="preserve">These devices are supposed to maintain mechanical stability of the contacts which is essential because micro-movements of the electrode have been shown to be responsible for activating inflammatory reactions. The lead necessary to carry away the electrical signal or bring in the stimulus can be responsible for tethering forces that must be avoided as well. This is why material softness is an important parameter as well. Even the currently used polymers do not seem to be soft enough for </w:t>
      </w:r>
      <w:r>
        <w:lastRenderedPageBreak/>
        <w:t>some applications.</w:t>
      </w:r>
    </w:p>
    <w:p w14:paraId="4A111BC6" w14:textId="2D0A049B" w:rsidR="0007131E" w:rsidRDefault="001B6C56" w:rsidP="0007131E">
      <w:pPr>
        <w:pStyle w:val="Text"/>
      </w:pPr>
      <w:r>
        <w:t>All these aspects also touch upon the implantation technique where a good description of the electrode placement should be complemented with precise indications about fixation method. A</w:t>
      </w:r>
      <w:r w:rsidR="00C81741">
        <w:t>natomic a</w:t>
      </w:r>
      <w:r>
        <w:t xml:space="preserve">ccessibility can sometimes be a problem as illustrated by </w:t>
      </w:r>
      <w:r w:rsidR="00F359F2">
        <w:t xml:space="preserve">recent efforts to </w:t>
      </w:r>
      <w:r>
        <w:t>develop intravascular electrodes.</w:t>
      </w:r>
    </w:p>
    <w:p w14:paraId="0D63487C" w14:textId="77777777" w:rsidR="001B6C56" w:rsidRDefault="0007131E" w:rsidP="004A52D7">
      <w:pPr>
        <w:pStyle w:val="Heading2"/>
        <w:numPr>
          <w:ilvl w:val="1"/>
          <w:numId w:val="41"/>
        </w:numPr>
      </w:pPr>
      <w:r>
        <w:t xml:space="preserve">Electrode </w:t>
      </w:r>
      <w:r w:rsidRPr="0007131E">
        <w:t>Biocompatibility</w:t>
      </w:r>
    </w:p>
    <w:p w14:paraId="75F53EB9" w14:textId="13E4D0B4" w:rsidR="00CC58D3" w:rsidRDefault="001B6C56" w:rsidP="001E5C84">
      <w:pPr>
        <w:pStyle w:val="Text"/>
      </w:pPr>
      <w:r>
        <w:t>Materials used to build the probes are usually well-known for their excellent bio-compatibility record. The mechanical properties seem often underestimated. On the other hand, it is important to remember that cleaning is an essential factor to avoid inflammatory reactions and is not to be confused with sterilization to avoid infections. Sterilization can affect the electrode surface structure. For all those reasons, cleaning and sterilization methods are worth mentioning if such issues are at stake.</w:t>
      </w:r>
      <w:r w:rsidR="0033369D">
        <w:t xml:space="preserve"> </w:t>
      </w:r>
      <w:r w:rsidR="00180117">
        <w:t>B</w:t>
      </w:r>
      <w:r w:rsidR="00CC58D3">
        <w:t xml:space="preserve">iocompatibility </w:t>
      </w:r>
      <w:r w:rsidR="00180117">
        <w:t xml:space="preserve">requirements </w:t>
      </w:r>
      <w:r w:rsidR="00CC58D3">
        <w:t>in general</w:t>
      </w:r>
      <w:r w:rsidR="00180117">
        <w:t xml:space="preserve"> should be fulfilled by compliance with the ISO 10993-1 standard</w:t>
      </w:r>
      <w:r w:rsidR="0033369D">
        <w:t>.</w:t>
      </w:r>
      <w:r w:rsidR="009E6D29">
        <w:t xml:space="preserve"> MRI compatibility is an </w:t>
      </w:r>
      <w:r w:rsidR="00180117">
        <w:t xml:space="preserve">actively investigated </w:t>
      </w:r>
      <w:r w:rsidR="009E6D29">
        <w:t xml:space="preserve">issue for implanted devices </w:t>
      </w:r>
      <w:r w:rsidR="0033369D">
        <w:fldChar w:fldCharType="begin"/>
      </w:r>
      <w:r w:rsidR="00BB364D">
        <w:instrText xml:space="preserve"> ADDIN ZOTERO_ITEM CSL_CITATION {"citationID":"jNECIA4n","properties":{"formattedCitation":"[6], [7]","plainCitation":"[6], [7]","noteIndex":0},"citationItems":[{"id":5180,"uris":["http://zotero.org/groups/2355893/items/K3SUETLF"],"uri":["http://zotero.org/groups/2355893/items/K3SUETLF"],"itemData":{"id":5180,"type":"article-journal","abstract":"Patients suffering from neuronal degenerative diseases are increasingly being equipped with neural implants to treat symptoms or restore functions and increase their quality of life. Magnetic resonance imaging (MRI) would be the modality of choice for the diagnosis and compulsory postoperative monitoring of such patients. However, interactions between the magnetic resonance (MR) environment and implants pose severe health risks to the patient. Nevertheless, neural implant recipients regularly undergo MRI examinations, and adverse events are rarely reported. However, this should not imply that the procedures are safe. More than 300 000 cochlear implant recipients are excluded from MRI, unless the indication outweighs the excruciating pain. For 75 000 deep brain stimulation (DBS) recipients quite the opposite holds true: MRI is considered an essential part of the implantation procedure and some medical centres deliberately exceed safety regulations, which they refer to as crucially impractical. Permanent MRI-related neurological dysfunctions in DBS recipients have occurred in the past when manufacturer recommendations were exceeded. Within the last few decades, extensive effort has been invested to identify, characterise and quantify the occurring interactions. Yet today we are still far from a satisfying solution concerning a safe and beneficial MR procedure for all implant recipients. To contribute, we intend to raise awareness of the growing concern, summon the community to stop absurdities and instead improve the situation for the increasing number of patients. Therefore, we review implant safety in the MRI literature from an engineering point of view, with a focus on cochlear and DBS implants as success stories of neural implants in clinical practice. We briefly explain fundamental phenomena which can lead to patient harm, and point out breakthroughs and errors made. Then, we end with conclusions and strategies to avoid future implants from being contraindicated in MR examinations. We believe that implant recipients should enter MRI, but before doing so, it should be made sure that the procedure is reasonable.","container-title":"Journal of Neural Engineering","DOI":"10.1088/1741-2552/aab4e4","ISSN":"1741-2552","issue":"4","journalAbbreviation":"J. Neural Eng.","language":"en","note":"publisher: IOP Publishing","page":"041002","source":"Institute of Physics","title":"Should patients with brain implants undergo MRI?","volume":"15","author":[{"family":"Erhardt","given":"Johannes B."},{"family":"Fuhrer","given":"Erwin"},{"family":"Gruschke","given":"Oliver G."},{"family":"Leupold","given":"Jochen"},{"family":"Wapler","given":"Matthias C."},{"family":"Hennig","given":"Jürgen"},{"family":"Stieglitz","given":"Thomas"},{"family":"Korvink","given":"Jan G."}],"issued":{"date-parts":[["2018",5]]}}},{"id":5279,"uris":["http://zotero.org/groups/2355893/items/GXMY3PYS"],"uri":["http://zotero.org/groups/2355893/items/GXMY3PYS"],"itemData":{"id":5279,"type":"article-journal","container-title":"Stainless Steels for Medical and Surgical Applications","DOI":"10.1520/STP11156S","language":"English","note":"publisher: ASTM International","source":"www.astm.org","title":"MRI Safety and Compatibility of Implants and Medical Devices","URL":"http://www.astm.org/DIGITAL_LIBRARY/STP/PAGES/STP11156S.htm","author":[{"family":"Woods","given":"T. O."}],"accessed":{"date-parts":[["2020",12,28]]},"issued":{"date-parts":[["2003",1]]}}}],"schema":"https://github.com/citation-style-language/schema/raw/master/csl-citation.json"} </w:instrText>
      </w:r>
      <w:r w:rsidR="0033369D">
        <w:fldChar w:fldCharType="separate"/>
      </w:r>
      <w:r w:rsidR="00BB364D" w:rsidRPr="00BB364D">
        <w:t>[6], [7]</w:t>
      </w:r>
      <w:r w:rsidR="0033369D">
        <w:fldChar w:fldCharType="end"/>
      </w:r>
      <w:r w:rsidR="0033369D">
        <w:t>.</w:t>
      </w:r>
    </w:p>
    <w:p w14:paraId="5C744627" w14:textId="6600A2ED" w:rsidR="00D06105" w:rsidRDefault="000F614A" w:rsidP="000F614A">
      <w:pPr>
        <w:pStyle w:val="Heading1"/>
        <w:numPr>
          <w:ilvl w:val="0"/>
          <w:numId w:val="0"/>
        </w:numPr>
      </w:pPr>
      <w:r>
        <w:t>IV.</w:t>
      </w:r>
      <w:r w:rsidR="00EB23AB">
        <w:t xml:space="preserve"> Technical Reference: R</w:t>
      </w:r>
      <w:r w:rsidR="00EB23AB" w:rsidRPr="0007131E">
        <w:t xml:space="preserve">ecording </w:t>
      </w:r>
      <w:r w:rsidR="00EB23AB">
        <w:t>C</w:t>
      </w:r>
      <w:r w:rsidR="00EB23AB" w:rsidRPr="0007131E">
        <w:t>hannel</w:t>
      </w:r>
      <w:r w:rsidR="00EB23AB">
        <w:t>s</w:t>
      </w:r>
    </w:p>
    <w:p w14:paraId="73B42540" w14:textId="77777777" w:rsidR="00D06105" w:rsidRDefault="00D06105" w:rsidP="00D06105">
      <w:pPr>
        <w:pStyle w:val="Text"/>
      </w:pPr>
      <w:r>
        <w:t xml:space="preserve">In a data acquisition chain, recording is typically organized in </w:t>
      </w:r>
      <w:proofErr w:type="gramStart"/>
      <w:r>
        <w:t>a number of</w:t>
      </w:r>
      <w:proofErr w:type="gramEnd"/>
      <w:r>
        <w:t xml:space="preserve"> parallel channels with analog input converted to digital form and multiplexed into a data stream to a computer.</w:t>
      </w:r>
    </w:p>
    <w:p w14:paraId="6105F558" w14:textId="2CB8C2B4" w:rsidR="00D06105" w:rsidRDefault="00D06105" w:rsidP="00BB364D">
      <w:pPr>
        <w:pStyle w:val="Text"/>
      </w:pPr>
      <w:r>
        <w:t>The input of each channel is typically a low noise high input impedance differential pre-amplifier of limited gain and low output impedance (</w:t>
      </w:r>
      <w:r w:rsidR="004810F6">
        <w:t xml:space="preserve">e.g. </w:t>
      </w:r>
      <w:r w:rsidR="00C17E49">
        <w:fldChar w:fldCharType="begin"/>
      </w:r>
      <w:r w:rsidR="00BB364D">
        <w:instrText xml:space="preserve"> ADDIN ZOTERO_ITEM CSL_CITATION {"citationID":"6J1v7Gm6","properties":{"formattedCitation":"[8]","plainCitation":"[8]","noteIndex":0},"citationItems":[{"id":4508,"uris":["http://zotero.org/groups/2355893/items/BFEXG2GL"],"uri":["http://zotero.org/groups/2355893/items/BFEXG2GL"],"itemData":{"id":4508,"type":"article-journal","abstract":"A single-stage, low-noise preamplifier is designed using the concept of noise matching for recordings of neural signal with cuff electrodes. The signal-to-noise ratio is approximately 1.6 times higher than that of a low-noise integrated amplifier (AMP-01) for a cuff impedance of 1.5 komega. The bandwidth is 230 Hz-8.25 kHz (Rs=2 komega), and the common-mode-rejection-ratio is 91.2 dB at 1 kHz","archive":"AL443.pdf (printed)","container-title":"IEEE transactions on neural systems and rehabilitation engineering: a publication of the IEEE Engineering in Medicine and Biology Society","ISSN":"1534-4320 (Print)","issue":"4","journalAbbreviation":"IEEE Trans Neural Syst Rehabil Eng","language":"eng","page":"561-565","title":"A low-noise preamplifier for nerve cuff electrodes","title-short":"Biomedical Engineering Department, Louisiana Technical University, Ruston 71272, USA. sahin@coes.latech.edu","volume":"13","author":[{"family":"Sahin","given":"M."}],"issued":{"date-parts":[["2005",12]]}}}],"schema":"https://github.com/citation-style-language/schema/raw/master/csl-citation.json"} </w:instrText>
      </w:r>
      <w:r w:rsidR="00C17E49">
        <w:fldChar w:fldCharType="separate"/>
      </w:r>
      <w:r w:rsidR="00BB364D" w:rsidRPr="00BB364D">
        <w:t>[8]</w:t>
      </w:r>
      <w:r w:rsidR="00C17E49">
        <w:fldChar w:fldCharType="end"/>
      </w:r>
      <w:r>
        <w:t>)</w:t>
      </w:r>
      <w:r w:rsidR="007D5524">
        <w:t>.</w:t>
      </w:r>
      <w:r>
        <w:t xml:space="preserve"> </w:t>
      </w:r>
      <w:r w:rsidR="00C81741">
        <w:t xml:space="preserve">The high input impedance should reduce </w:t>
      </w:r>
      <w:r w:rsidR="007D5524">
        <w:t>signal degradation by the input</w:t>
      </w:r>
      <w:r w:rsidR="00C81741">
        <w:t xml:space="preserve"> electrodes</w:t>
      </w:r>
      <w:r w:rsidR="007D5524">
        <w:t xml:space="preserve">. However, electrodes can have very different impedances from the </w:t>
      </w:r>
      <w:proofErr w:type="spellStart"/>
      <w:r w:rsidR="007D5524">
        <w:t>kOhm</w:t>
      </w:r>
      <w:proofErr w:type="spellEnd"/>
      <w:r w:rsidR="007D5524">
        <w:t xml:space="preserve"> to the </w:t>
      </w:r>
      <w:proofErr w:type="spellStart"/>
      <w:r w:rsidR="007D5524">
        <w:t>MOhm</w:t>
      </w:r>
      <w:proofErr w:type="spellEnd"/>
      <w:r w:rsidR="007D5524">
        <w:t xml:space="preserve"> range</w:t>
      </w:r>
      <w:r w:rsidR="00C81741">
        <w:t xml:space="preserve">. </w:t>
      </w:r>
      <w:r w:rsidR="007D5524">
        <w:t xml:space="preserve">Using extremely large input impedance amplifiers for low impedance electrodes will unnecessarily affect the sensitivity to external interference. The input is immediately followed by an RC high-pass filter </w:t>
      </w:r>
      <w:r w:rsidR="00C17E49">
        <w:fldChar w:fldCharType="begin"/>
      </w:r>
      <w:r w:rsidR="00BB364D">
        <w:instrText xml:space="preserve"> ADDIN ZOTERO_ITEM CSL_CITATION {"citationID":"bi8wmCvr","properties":{"formattedCitation":"[9]","plainCitation":"[9]","noteIndex":0},"citationItems":[{"id":4503,"uris":["http://zotero.org/groups/2355893/items/REKZSGMV"],"uri":["http://zotero.org/groups/2355893/items/REKZSGMV"],"itemData":{"id":4503,"type":"article-journal","abstract":"The recording and processing of an electrogastrogram require adequate band-pass filtering, to suppress unwanted artefacts but preserve the original signal waveform. High-pass filtering of various types, of different time constants tau, filter order, analogue and digital implementation, have been used to obtain higher baseline stability and faster signal recovery after strong artefacts. Special attention should be given to possible signal amplitude and phase distortions due to high-pass filtering, which can strongly influence accurate amplitude measurements or studies of signal propagation from multichannel recordings. Synthesised and original signals are used to demonstrate the effect of high- pass filtering. The use of a first-order filter with tau = 5 s is recommended for EGG studies if not especially directed to investigation of bradygastria. In the opposite case, tau = 15 s should be used, and with backward filtering a full restoration of the original signal can be obtained. The same is valid for recording the electrical activity of the colon. Lower time constants (tau = 5 s or less) can be applied to acquire signals from the small intestines. A radical solution is the use of a DC amplifier with controllable subtraction of the DC component","container-title":"Medical &amp; biological engineering &amp; computing","ISSN":"0140-0118","issue":"3","journalAbbreviation":"Med Biol Eng Comput","language":"ENGLISH","page":"279-282","title":"High-pass filtering of the electrogastrogram","title-short":"Centre of Biomedical Engineering, Bulgarian Academy of Sciences, Sofia, Bulgaria","volume":"35","author":[{"family":"Daskalov","given":"I."},{"family":"Christov","given":"I."},{"family":"Kolev","given":"V."}],"issued":{"date-parts":[["1997"]]}}}],"schema":"https://github.com/citation-style-language/schema/raw/master/csl-citation.json"} </w:instrText>
      </w:r>
      <w:r w:rsidR="00C17E49">
        <w:fldChar w:fldCharType="separate"/>
      </w:r>
      <w:r w:rsidR="00BB364D" w:rsidRPr="00BB364D">
        <w:t>[9]</w:t>
      </w:r>
      <w:r w:rsidR="00C17E49">
        <w:fldChar w:fldCharType="end"/>
      </w:r>
      <w:r w:rsidR="007D5524">
        <w:t xml:space="preserve"> such that</w:t>
      </w:r>
      <w:r>
        <w:t xml:space="preserve"> the low amplitude electrophysiologic signals of interest </w:t>
      </w:r>
      <w:r w:rsidR="007D5524">
        <w:t xml:space="preserve">gets separated from the comparatively </w:t>
      </w:r>
      <w:r>
        <w:t xml:space="preserve"> huge DC </w:t>
      </w:r>
      <w:r w:rsidR="007D5524">
        <w:t>offsets among which</w:t>
      </w:r>
      <w:r>
        <w:t xml:space="preserve"> the electrode interface potential </w:t>
      </w:r>
      <w:r w:rsidR="00C17E49">
        <w:fldChar w:fldCharType="begin"/>
      </w:r>
      <w:r w:rsidR="00BB364D">
        <w:instrText xml:space="preserve"> ADDIN ZOTERO_ITEM CSL_CITATION {"citationID":"3fCwDWqg","properties":{"formattedCitation":"[10]","plainCitation":"[10]","noteIndex":0},"citationItems":[{"id":4512,"uris":["http://zotero.org/groups/2355893/items/KXGLDRW9"],"uri":["http://zotero.org/groups/2355893/items/KXGLDRW9"],"itemData":{"id":4512,"type":"article-journal","abstract":"In this paper we argue for the use of iridium oxide (IrO(x)) electrodes as quasi-reference electrodes in microfabricated biosensors and biochips that operate in buffered solutions. The simple microfabrication of these electrodes consists of a one-step electrodeposition of IrO(x) onto a microfabricated platinum (Pt) electrode. The IrO(x) electrode potential was found to vary less than 20 mV over 9 days after stabilization for 1 day in a phosphate-buffered saline (PBS) solution; this behavior of the electrode potential was found to be easily reproduced. Moreover, the electrode potential was found to vary by less than 15 mV in the initial hour of its use; this behavior of the electrode potential was also found to be reproducible. The performance of a microfabricated glucose sensor employing an IrO(x) reference electrode is characterized in this paper in order to evaluate the usefulness of this new IrO(x) electrode as a quasi-reference electrode. The glucose sensor consists of a recessed microfabricated Pt electrode array, an electrodeposited IrO(x) film, an inner layer composed of an electropolymerized poly(m-phenylenediamine)/glucose oxidase (PMPD/GOx) film, and an outer or protective layer composed of Teflon and polyurethane (PU) films. The response of this sensor was found to be equivalent to the response of the same sensor employing a commercial Ag/AgCl reference electrode. These results show that a microfabricated IrO(x) electrode can be used as a quasi-reference electrode in microfabricated biosensors and biochips operating in buffered solutions","container-title":"Lab Chip","ISSN":"1473-0197","issue":"1","journalAbbreviation":"Lab Chip","language":"eng","page":"42-46","title":"An iridium oxide reference electrode for use in microfabricated biosensors and biochips","title-short":"BioMEMS Group, Electronics and Telecommunications Research Institute (ETRI), Daejeon 305-350, Korea. hsyang@etri.re.kr strider2@etri.re.kr","volume":"4","author":[{"family":"Yang","given":"H."},{"family":"Kang","given":"S.K."},{"family":"Choi","given":"C.A."},{"family":"Kim","given":"H."},{"family":"Shin","given":"D.H."},{"family":"Kim","given":"Y.S."},{"family":"Kim","given":"Y.T."}],"issued":{"date-parts":[["2004",2]]}}}],"schema":"https://github.com/citation-style-language/schema/raw/master/csl-citation.json"} </w:instrText>
      </w:r>
      <w:r w:rsidR="00C17E49">
        <w:fldChar w:fldCharType="separate"/>
      </w:r>
      <w:r w:rsidR="00BB364D" w:rsidRPr="00BB364D">
        <w:t>[10]</w:t>
      </w:r>
      <w:r w:rsidR="00C17E49">
        <w:fldChar w:fldCharType="end"/>
      </w:r>
      <w:r>
        <w:t>.</w:t>
      </w:r>
    </w:p>
    <w:p w14:paraId="3CA21CCB" w14:textId="471248A9" w:rsidR="00D06105" w:rsidRDefault="00D06105" w:rsidP="00BB364D">
      <w:pPr>
        <w:pStyle w:val="Text"/>
      </w:pPr>
      <w:r>
        <w:t>The mains power frequency (50 or 60</w:t>
      </w:r>
      <w:r w:rsidR="008F2A79">
        <w:t xml:space="preserve"> </w:t>
      </w:r>
      <w:r>
        <w:t xml:space="preserve">Hz) is the most frequent and largest source of interference. Therefore, a hardware notch filter at that corresponding frequency can be used for some applications. Next, the signal </w:t>
      </w:r>
      <w:r w:rsidR="00CC58D3">
        <w:t>i</w:t>
      </w:r>
      <w:r>
        <w:t>s amplified before to reach an anti-aliasing low-pass filter (cut-off frequency F</w:t>
      </w:r>
      <w:r w:rsidR="003C607B" w:rsidRPr="003C607B">
        <w:rPr>
          <w:vertAlign w:val="subscript"/>
        </w:rPr>
        <w:t>c</w:t>
      </w:r>
      <w:r>
        <w:t xml:space="preserve"> </w:t>
      </w:r>
      <w:r w:rsidR="00C17E49">
        <w:fldChar w:fldCharType="begin"/>
      </w:r>
      <w:r w:rsidR="00BB364D">
        <w:instrText xml:space="preserve"> ADDIN ZOTERO_ITEM CSL_CITATION {"citationID":"do3JzujI","properties":{"formattedCitation":"[11]","plainCitation":"[11]","noteIndex":0},"citationItems":[{"id":4514,"uris":["http://zotero.org/groups/2355893/items/UI66FVIQ"],"uri":["http://zotero.org/groups/2355893/items/UI66FVIQ"],"itemData":{"id":4514,"type":"article-journal","abstract":"OBJECTIVE: High Frequency Oscillations (HFOs) are being studied as a biomarker of epilepsy, yet it is unknown how various acquisition parameters at different centers affect detection and analysis of HFOs. This paper specifically quantifies effects of sampling rate (FS) and anti-aliasing filter (AAF) positions on automated HFO detection.\nMETHODS: HFOs were detected on intracranial EEG recordings (17 patients) with 5kHz FS. HFO detection was repeated on downsampled and/or filtered copies of the EEG data, mimicking sampling rates and low-pass filter settings of various acquisition equipment. For each setting, we compared the HFO detection sensitivity, HFO features, and ability to identify the ictal onset zone.\nRESULTS: The relative sensitivity remained above 80% for either FS </w:instrText>
      </w:r>
      <w:r w:rsidR="00BB364D">
        <w:rPr>
          <w:rFonts w:ascii="Cambria Math" w:hAnsi="Cambria Math" w:cs="Cambria Math"/>
        </w:rPr>
        <w:instrText>⩾</w:instrText>
      </w:r>
      <w:r w:rsidR="00BB364D">
        <w:instrText xml:space="preserve">2kHz or AAF </w:instrText>
      </w:r>
      <w:r w:rsidR="00BB364D">
        <w:rPr>
          <w:rFonts w:ascii="Cambria Math" w:hAnsi="Cambria Math" w:cs="Cambria Math"/>
        </w:rPr>
        <w:instrText>⩾</w:instrText>
      </w:r>
      <w:r w:rsidR="00BB364D">
        <w:instrText xml:space="preserve">500Hz. HFO feature distributions were consistent (AUROC&lt;0.7) down to 1kHz FS or 200Hz AAF. HFO rate successfully identified ictal onset zone over most settings. HFO peak frequency was highly variable under most parameters (Spearman correlation&lt;0.5).\nCONCLUSIONS: We recommend at least FS </w:instrText>
      </w:r>
      <w:r w:rsidR="00BB364D">
        <w:rPr>
          <w:rFonts w:ascii="Cambria Math" w:hAnsi="Cambria Math" w:cs="Cambria Math"/>
        </w:rPr>
        <w:instrText>⩾</w:instrText>
      </w:r>
      <w:r w:rsidR="00BB364D">
        <w:instrText xml:space="preserve">2kHz and AAF </w:instrText>
      </w:r>
      <w:r w:rsidR="00BB364D">
        <w:rPr>
          <w:rFonts w:ascii="Cambria Math" w:hAnsi="Cambria Math" w:cs="Cambria Math"/>
        </w:rPr>
        <w:instrText>⩾</w:instrText>
      </w:r>
      <w:r w:rsidR="00BB364D">
        <w:instrText xml:space="preserve">500Hz to detect HFOs. Additionally, HFO peak frequency is not robust at any setting: the same HFO event can be variably classified either as a ripple (&lt;200Hz) or fast ripple (&gt;250Hz) under different acquisition settings.\nSIGNIFICANCE: These results inform clinical centers on requirements to analyze HFO rates and features.","container-title":"Clinical Neurophysiology: Official Journal of the International Federation of Clinical Neurophysiology","DOI":"10.1016/j.clinph.2016.06.029","ISSN":"1872-8952","issue":"9","journalAbbreviation":"Clin Neurophysiol","language":"eng","page":"3042-3050","source":"PubMed","title":"Effect of sampling rate and filter settings on High Frequency Oscillation detections","volume":"127","author":[{"family":"Gliske","given":"Stephen V."},{"family":"Irwin","given":"Zachary T."},{"family":"Chestek","given":"Cynthia"},{"family":"Stacey","given":"William C."}],"issued":{"date-parts":[["2016",9]]}}}],"schema":"https://github.com/citation-style-language/schema/raw/master/csl-citation.json"} </w:instrText>
      </w:r>
      <w:r w:rsidR="00C17E49">
        <w:fldChar w:fldCharType="separate"/>
      </w:r>
      <w:r w:rsidR="00BB364D" w:rsidRPr="00BB364D">
        <w:t>[11]</w:t>
      </w:r>
      <w:r w:rsidR="00C17E49">
        <w:fldChar w:fldCharType="end"/>
      </w:r>
      <w:r>
        <w:t xml:space="preserve"> that must eliminate all signal components at frequencies higher than half the sampling frequency (F</w:t>
      </w:r>
      <w:r w:rsidRPr="003C607B">
        <w:rPr>
          <w:vertAlign w:val="subscript"/>
        </w:rPr>
        <w:t>s</w:t>
      </w:r>
      <w:r>
        <w:t>). Thus F</w:t>
      </w:r>
      <w:r w:rsidR="003C607B" w:rsidRPr="003C607B">
        <w:rPr>
          <w:vertAlign w:val="subscript"/>
        </w:rPr>
        <w:t>c</w:t>
      </w:r>
      <w:r>
        <w:t>&lt;(F</w:t>
      </w:r>
      <w:r w:rsidRPr="003C607B">
        <w:rPr>
          <w:vertAlign w:val="subscript"/>
        </w:rPr>
        <w:t>s</w:t>
      </w:r>
      <w:r>
        <w:t xml:space="preserve">/2) </w:t>
      </w:r>
      <w:r w:rsidR="00C17E49">
        <w:fldChar w:fldCharType="begin"/>
      </w:r>
      <w:r w:rsidR="00BB364D">
        <w:instrText xml:space="preserve"> ADDIN ZOTERO_ITEM CSL_CITATION {"citationID":"e4K76e65","properties":{"formattedCitation":"[12]","plainCitation":"[12]","noteIndex":0},"citationItems":[{"id":4507,"uris":["http://zotero.org/groups/2355893/items/877FW39B"],"uri":["http://zotero.org/groups/2355893/items/877FW39B"],"itemData":{"id":4507,"type":"article-journal","archive_location":"3430","call-number":"Reprinted from 'Transactions of the A.I.E.E.' Feb. 1928 p 617-644","container-title":"Proceedings of the IEEE","issue":"2","page":"280-305","title":"Certain topics in telegraph transmission theory","volume":"90","author":[{"family":"Nyquist","given":"H."}],"issued":{"date-parts":[["2002",2]]}}}],"schema":"https://github.com/citation-style-language/schema/raw/master/csl-citation.json"} </w:instrText>
      </w:r>
      <w:r w:rsidR="00C17E49">
        <w:fldChar w:fldCharType="separate"/>
      </w:r>
      <w:r w:rsidR="00BB364D" w:rsidRPr="00BB364D">
        <w:t>[12]</w:t>
      </w:r>
      <w:r w:rsidR="00C17E49">
        <w:fldChar w:fldCharType="end"/>
      </w:r>
      <w:r>
        <w:t>. For each time bin (1/F</w:t>
      </w:r>
      <w:r w:rsidRPr="003C607B">
        <w:rPr>
          <w:vertAlign w:val="subscript"/>
        </w:rPr>
        <w:t>s</w:t>
      </w:r>
      <w:r>
        <w:t>), the signal level is being held at a given constant level during the numeric conversion. Several channels run in parallel. The sampling can thus be simultaneous in all channels, waiting the end of all conversions before the next time bin is being sampled. Other systems sample channels successively introducing a short delay between channels.</w:t>
      </w:r>
    </w:p>
    <w:p w14:paraId="323759D6" w14:textId="3AEA9E8A" w:rsidR="00D06105" w:rsidRDefault="00D06105" w:rsidP="00BB364D">
      <w:pPr>
        <w:pStyle w:val="Text"/>
      </w:pPr>
      <w:r>
        <w:t xml:space="preserve">The software of modern equipment can provide a large choice in numeric filtration algorithms (from IIR filters imitating their hardware counterparts to very sophisticated signal analysis techniques). The usage of the less optimal </w:t>
      </w:r>
      <w:r>
        <w:t xml:space="preserve">hardware filters should thus be limited to two circumstances: the absolute necessity to avoid signal saturation and the anti-aliasing phenomenon at A/D conversion. Most often, this can be done with the input RC and the anti-aliasing filter described above. However, additional hardware filters can be necessary in some circumstances. It should be remembered that physiological signals can be very difficult to distinguish from the overshoots generated by transient artifacts such as spikes or DC shifts high-pass filtered with a circuit of order&gt;2 </w:t>
      </w:r>
      <w:r w:rsidR="00C17E49">
        <w:fldChar w:fldCharType="begin"/>
      </w:r>
      <w:r w:rsidR="00BB364D">
        <w:instrText xml:space="preserve"> ADDIN ZOTERO_ITEM CSL_CITATION {"citationID":"uuG29l1b","properties":{"formattedCitation":"[13]","plainCitation":"[13]","noteIndex":0},"citationItems":[{"id":4510,"uris":["http://zotero.org/groups/2355893/items/DQE8GNQU"],"uri":["http://zotero.org/groups/2355893/items/DQE8GNQU"],"itemData":{"id":4510,"type":"article-journal","abstract":"An analysis of the filtering in ambulatory EEG systems is performed. The typical ambulatory EEG system has 3 cascaded time constants each of which distorts the signal. Using a settling time criterion the analysis suggests settings or specifications for the 3 time constants in order to be equivalent to a single overall time constant. The signal distortions due to various settings are illustrated for typical EEG wave forms. It is shown that the distortion can be particularly severe when overload occurs in the ambulatory recording system, a condition that is prevalent due to high amplitude signals such as movement artifact and eyeblink","container-title":"Electroencephalography and clinical neurophysiology","ISSN":"0013-4694","issue":"6","journalAbbreviation":"Electroencephalogr Clin Neurophysiol","language":"Eng","page":"589-593","title":"Filtering characteristics of ambulatory EEG recording systems","title-short":"Department of Electrical Engineering, University of Manitoba, Winnipeg, Canada","volume":"69","author":[{"family":"Shwedyk","given":"E."},{"family":"Xiong","given":"F."},{"family":"Jayakar","given":"P.B."},{"family":"Seshia","given":"S.S."}],"issued":{"date-parts":[["1988",6]]}}}],"schema":"https://github.com/citation-style-language/schema/raw/master/csl-citation.json"} </w:instrText>
      </w:r>
      <w:r w:rsidR="00C17E49">
        <w:fldChar w:fldCharType="separate"/>
      </w:r>
      <w:r w:rsidR="00BB364D" w:rsidRPr="00BB364D">
        <w:t>[13]</w:t>
      </w:r>
      <w:r w:rsidR="00C17E49">
        <w:fldChar w:fldCharType="end"/>
      </w:r>
      <w:r>
        <w:t xml:space="preserve">. In addition, the use of single order high-pass filter allows to recover some information about DC shifts </w:t>
      </w:r>
      <w:r w:rsidR="00C17E49">
        <w:fldChar w:fldCharType="begin"/>
      </w:r>
      <w:r w:rsidR="00BB364D">
        <w:instrText xml:space="preserve"> ADDIN ZOTERO_ITEM CSL_CITATION {"citationID":"MVYM6nUa","properties":{"formattedCitation":"[14]","plainCitation":"[14]","noteIndex":0},"citationItems":[{"id":4505,"uris":["http://zotero.org/groups/2355893/items/TBHMC4MZ"],"uri":["http://zotero.org/groups/2355893/items/TBHMC4MZ"],"itemData":{"id":4505,"type":"article-journal","abstract":"The EEG signal is usually recorded with low time constant analog prefilters to avoid low frequency artefacts. During this kind of recording the frequency components below the cutoff frequency of the analog prefilter (usually below about 1 to 3 Hz) are lost. By visual examination of some experimental recordings taken with a higher time constant, it was noticed that during burst-suppression EEG the DC-level of the signal rises sharply when the burst begins and falls when the burst ends. Thus, a burst actually consists of a mixed frequency discharge on a pulse-like DC-shift. We developed a filter algorithm to estimate the change in the DC-level during bursts as accurately as possible","container-title":"Methods Inf.Med","ISSN":"0026-1270","issue":"1","journalAbbreviation":"Methods Inf.Med","language":"eng","page":"35-38","title":"DC-level detection of burst-suppression EEG","title-short":"Signal Processing Laboratory, Tampere Technical University, Finland","volume":"33","author":[{"family":"Lipping","given":"T."},{"family":"Loula","given":"P."},{"family":"Jantti","given":"V."},{"family":"Yli-Hankala","given":"A."}],"issued":{"date-parts":[["1994",3]]}}}],"schema":"https://github.com/citation-style-language/schema/raw/master/csl-citation.json"} </w:instrText>
      </w:r>
      <w:r w:rsidR="00C17E49">
        <w:fldChar w:fldCharType="separate"/>
      </w:r>
      <w:r w:rsidR="00BB364D" w:rsidRPr="00BB364D">
        <w:t>[14]</w:t>
      </w:r>
      <w:r w:rsidR="00C17E49">
        <w:fldChar w:fldCharType="end"/>
      </w:r>
      <w:r>
        <w:t>. This is why EEG equipment use the RC value instead of a -3dB cut off frequency to characterize the high-pass filter, referred to as the ‘time constant’ while the -3dB cut-off is given for the low pass filter referred to as the ‘filter’. This is good practice and should be maintained.</w:t>
      </w:r>
    </w:p>
    <w:p w14:paraId="107E222A" w14:textId="77777777" w:rsidR="00D06105" w:rsidRDefault="00D06105" w:rsidP="00D06105">
      <w:pPr>
        <w:pStyle w:val="Text"/>
      </w:pPr>
      <w:r>
        <w:t>Note that</w:t>
      </w:r>
      <w:r w:rsidR="009276D5">
        <w:t xml:space="preserve"> a</w:t>
      </w:r>
      <w:r>
        <w:t>mplifier characteristics such as precision and linearity are usually useless in neurophysiology because technical achievements at that level are much better that can be usefully exploited in the frame of physiology.</w:t>
      </w:r>
    </w:p>
    <w:p w14:paraId="356D6B88" w14:textId="237A49FF" w:rsidR="00AC4C49" w:rsidRDefault="00D06105" w:rsidP="00CE4C1E">
      <w:pPr>
        <w:pStyle w:val="Text"/>
      </w:pPr>
      <w:r>
        <w:t>Input noise is a difficult topic because, even not considering the biological interferences, there are several technical sources of unavoidable noise with different characteristics. One should pa</w:t>
      </w:r>
      <w:r w:rsidR="0007131E">
        <w:t>y</w:t>
      </w:r>
      <w:r>
        <w:t xml:space="preserve"> specific attention to the effect of input device current noise on the input circuit impedance, the thermal noise generated in the input circuit impedance, 1/F input noise and temperature input DC shifts.</w:t>
      </w:r>
    </w:p>
    <w:p w14:paraId="41C30EEE" w14:textId="4DF004A4" w:rsidR="007A408A" w:rsidRDefault="000F614A" w:rsidP="000F614A">
      <w:pPr>
        <w:pStyle w:val="Heading1"/>
        <w:numPr>
          <w:ilvl w:val="0"/>
          <w:numId w:val="0"/>
        </w:numPr>
      </w:pPr>
      <w:r>
        <w:t xml:space="preserve">V. </w:t>
      </w:r>
      <w:r w:rsidR="007A408A">
        <w:t>Supplemental References</w:t>
      </w:r>
    </w:p>
    <w:p w14:paraId="3DBBA538" w14:textId="77777777" w:rsidR="00BB364D" w:rsidRPr="00BB364D" w:rsidRDefault="00C17E49" w:rsidP="00BB364D">
      <w:pPr>
        <w:pStyle w:val="Bibliography"/>
      </w:pPr>
      <w:r>
        <w:fldChar w:fldCharType="begin"/>
      </w:r>
      <w:r w:rsidR="003C607B">
        <w:instrText xml:space="preserve"> ADDIN ZOTERO_BIBL {"uncited":[],"omitted":[],"custom":[]} CSL_BIBLIOGRAPHY </w:instrText>
      </w:r>
      <w:r>
        <w:fldChar w:fldCharType="separate"/>
      </w:r>
      <w:r w:rsidR="00BB364D" w:rsidRPr="00BB364D">
        <w:t>[1]</w:t>
      </w:r>
      <w:r w:rsidR="00BB364D" w:rsidRPr="00BB364D">
        <w:tab/>
        <w:t xml:space="preserve">S. F. Cogan, ‘Neural stimulation and recording electrodes’, </w:t>
      </w:r>
      <w:r w:rsidR="00BB364D" w:rsidRPr="00BB364D">
        <w:rPr>
          <w:i/>
          <w:iCs/>
        </w:rPr>
        <w:t>Annu. Rev. Biomed. Eng.</w:t>
      </w:r>
      <w:r w:rsidR="00BB364D" w:rsidRPr="00BB364D">
        <w:t>, vol. 10, pp. 275–309, 2008, doi: 10.1146/annurev.bioeng.10.061807.160518.</w:t>
      </w:r>
    </w:p>
    <w:p w14:paraId="62BE39E5" w14:textId="77777777" w:rsidR="00BB364D" w:rsidRPr="00BB364D" w:rsidRDefault="00BB364D" w:rsidP="00BB364D">
      <w:pPr>
        <w:pStyle w:val="Bibliography"/>
      </w:pPr>
      <w:r w:rsidRPr="00BB364D">
        <w:t>[2]</w:t>
      </w:r>
      <w:r w:rsidRPr="00BB364D">
        <w:tab/>
        <w:t xml:space="preserve">F. Rattay, </w:t>
      </w:r>
      <w:r w:rsidRPr="00BB364D">
        <w:rPr>
          <w:i/>
          <w:iCs/>
        </w:rPr>
        <w:t>Electrical Nerve Stimulation: Theory, Experiments and Applications</w:t>
      </w:r>
      <w:r w:rsidRPr="00BB364D">
        <w:t>, 1990th edition. Wien: Springer, 1990.</w:t>
      </w:r>
    </w:p>
    <w:p w14:paraId="36BFFD41" w14:textId="77777777" w:rsidR="00BB364D" w:rsidRPr="00BB364D" w:rsidRDefault="00BB364D" w:rsidP="00BB364D">
      <w:pPr>
        <w:pStyle w:val="Bibliography"/>
      </w:pPr>
      <w:r w:rsidRPr="00BB364D">
        <w:t>[3]</w:t>
      </w:r>
      <w:r w:rsidRPr="00BB364D">
        <w:tab/>
        <w:t xml:space="preserve">C. Boehler, S. Carli, L. Fadiga, T. Stieglitz, and M. Asplund, ‘Tutorial: guidelines for standardized performance tests for electrodes intended for neural interfaces and bioelectronics’, </w:t>
      </w:r>
      <w:r w:rsidRPr="00BB364D">
        <w:rPr>
          <w:i/>
          <w:iCs/>
        </w:rPr>
        <w:t>Nat. Protoc.</w:t>
      </w:r>
      <w:r w:rsidRPr="00BB364D">
        <w:t>, vol. 15, no. 11, Art. no. 11, Nov. 2020, doi: 10.1038/s41596-020-0389-2.</w:t>
      </w:r>
    </w:p>
    <w:p w14:paraId="7E637223" w14:textId="77777777" w:rsidR="00BB364D" w:rsidRPr="00BB364D" w:rsidRDefault="00BB364D" w:rsidP="00BB364D">
      <w:pPr>
        <w:pStyle w:val="Bibliography"/>
      </w:pPr>
      <w:r w:rsidRPr="00BB364D">
        <w:t>[4]</w:t>
      </w:r>
      <w:r w:rsidRPr="00BB364D">
        <w:tab/>
        <w:t xml:space="preserve">D. R. Merrill, M. Bikson, and J. G. R. Jefferys, ‘Electrical stimulation of excitable tissue: design of efficacious and safe protocols’, </w:t>
      </w:r>
      <w:r w:rsidRPr="00BB364D">
        <w:rPr>
          <w:i/>
          <w:iCs/>
        </w:rPr>
        <w:t>J. Neurosci. Methods</w:t>
      </w:r>
      <w:r w:rsidRPr="00BB364D">
        <w:t>, vol. 141, no. 2, pp. 171–198, Feb. 2005, doi: 10.1016/j.jneumeth.2004.10.020.</w:t>
      </w:r>
    </w:p>
    <w:p w14:paraId="481EAC83" w14:textId="77777777" w:rsidR="00BB364D" w:rsidRPr="00BB364D" w:rsidRDefault="00BB364D" w:rsidP="00BB364D">
      <w:pPr>
        <w:pStyle w:val="Bibliography"/>
      </w:pPr>
      <w:r w:rsidRPr="00BB364D">
        <w:t>[5]</w:t>
      </w:r>
      <w:r w:rsidRPr="00BB364D">
        <w:tab/>
        <w:t xml:space="preserve">A. Branner, R. B. Stein, and R. A. Normann, ‘Selective stimulation of cat sciatic nerve using an array of varying-length microelectrodes’, </w:t>
      </w:r>
      <w:r w:rsidRPr="00BB364D">
        <w:rPr>
          <w:i/>
          <w:iCs/>
        </w:rPr>
        <w:t>J. Neurophysiol.</w:t>
      </w:r>
      <w:r w:rsidRPr="00BB364D">
        <w:t>, vol. 85, no. 4, pp. 1585–1594, Apr. 2001.</w:t>
      </w:r>
    </w:p>
    <w:p w14:paraId="5BCD0AE9" w14:textId="77777777" w:rsidR="00BB364D" w:rsidRPr="00BB364D" w:rsidRDefault="00BB364D" w:rsidP="00BB364D">
      <w:pPr>
        <w:pStyle w:val="Bibliography"/>
      </w:pPr>
      <w:r w:rsidRPr="00BB364D">
        <w:t>[6]</w:t>
      </w:r>
      <w:r w:rsidRPr="00BB364D">
        <w:tab/>
        <w:t xml:space="preserve">J. B. Erhardt </w:t>
      </w:r>
      <w:r w:rsidRPr="00BB364D">
        <w:rPr>
          <w:i/>
          <w:iCs/>
        </w:rPr>
        <w:t>et al.</w:t>
      </w:r>
      <w:r w:rsidRPr="00BB364D">
        <w:t xml:space="preserve">, ‘Should patients with brain implants undergo MRI?’, </w:t>
      </w:r>
      <w:r w:rsidRPr="00BB364D">
        <w:rPr>
          <w:i/>
          <w:iCs/>
        </w:rPr>
        <w:t>J. Neural Eng.</w:t>
      </w:r>
      <w:r w:rsidRPr="00BB364D">
        <w:t>, vol. 15, no. 4, p. 041002, May 2018, doi: 10.1088/1741-2552/aab4e4.</w:t>
      </w:r>
    </w:p>
    <w:p w14:paraId="64286702" w14:textId="77777777" w:rsidR="00BB364D" w:rsidRPr="00BB364D" w:rsidRDefault="00BB364D" w:rsidP="00BB364D">
      <w:pPr>
        <w:pStyle w:val="Bibliography"/>
      </w:pPr>
      <w:r w:rsidRPr="00BB364D">
        <w:t>[7]</w:t>
      </w:r>
      <w:r w:rsidRPr="00BB364D">
        <w:tab/>
        <w:t xml:space="preserve">T. O. Woods, ‘MRI Safety and Compatibility of Implants and Medical Devices’, </w:t>
      </w:r>
      <w:r w:rsidRPr="00BB364D">
        <w:rPr>
          <w:i/>
          <w:iCs/>
        </w:rPr>
        <w:t>Stainl. Steels Med. Surg. Appl.</w:t>
      </w:r>
      <w:r w:rsidRPr="00BB364D">
        <w:t>, Jan. 2003, doi: 10.1520/STP11156S.</w:t>
      </w:r>
    </w:p>
    <w:p w14:paraId="7D0493CF" w14:textId="77777777" w:rsidR="00BB364D" w:rsidRPr="00BB364D" w:rsidRDefault="00BB364D" w:rsidP="00BB364D">
      <w:pPr>
        <w:pStyle w:val="Bibliography"/>
      </w:pPr>
      <w:r w:rsidRPr="00BB364D">
        <w:lastRenderedPageBreak/>
        <w:t>[8]</w:t>
      </w:r>
      <w:r w:rsidRPr="00BB364D">
        <w:tab/>
        <w:t xml:space="preserve">M. Sahin, ‘A low-noise preamplifier for nerve cuff electrodes’, </w:t>
      </w:r>
      <w:r w:rsidRPr="00BB364D">
        <w:rPr>
          <w:i/>
          <w:iCs/>
        </w:rPr>
        <w:t>IEEE Trans. Neural Syst. Rehabil. Eng. Publ. IEEE Eng. Med. Biol. Soc.</w:t>
      </w:r>
      <w:r w:rsidRPr="00BB364D">
        <w:t>, vol. 13, no. 4, pp. 561–565, Dec. 2005.</w:t>
      </w:r>
    </w:p>
    <w:p w14:paraId="33A77578" w14:textId="77777777" w:rsidR="00BB364D" w:rsidRPr="00BB364D" w:rsidRDefault="00BB364D" w:rsidP="00BB364D">
      <w:pPr>
        <w:pStyle w:val="Bibliography"/>
      </w:pPr>
      <w:r w:rsidRPr="00BB364D">
        <w:t>[9]</w:t>
      </w:r>
      <w:r w:rsidRPr="00BB364D">
        <w:tab/>
        <w:t xml:space="preserve">I. Daskalov, I. Christov, and V. Kolev, ‘High-pass filtering of the electrogastrogram’, </w:t>
      </w:r>
      <w:r w:rsidRPr="00BB364D">
        <w:rPr>
          <w:i/>
          <w:iCs/>
        </w:rPr>
        <w:t>Med. Biol. Eng. Comput.</w:t>
      </w:r>
      <w:r w:rsidRPr="00BB364D">
        <w:t>, vol. 35, no. 3, pp. 279–282, 1997.</w:t>
      </w:r>
    </w:p>
    <w:p w14:paraId="3A524D71" w14:textId="77777777" w:rsidR="00BB364D" w:rsidRPr="00BB364D" w:rsidRDefault="00BB364D" w:rsidP="00BB364D">
      <w:pPr>
        <w:pStyle w:val="Bibliography"/>
      </w:pPr>
      <w:r w:rsidRPr="00BB364D">
        <w:t>[10]</w:t>
      </w:r>
      <w:r w:rsidRPr="00BB364D">
        <w:tab/>
        <w:t xml:space="preserve">H. Yang </w:t>
      </w:r>
      <w:r w:rsidRPr="00BB364D">
        <w:rPr>
          <w:i/>
          <w:iCs/>
        </w:rPr>
        <w:t>et al.</w:t>
      </w:r>
      <w:r w:rsidRPr="00BB364D">
        <w:t xml:space="preserve">, ‘An iridium oxide reference electrode for use in microfabricated biosensors and biochips’, </w:t>
      </w:r>
      <w:r w:rsidRPr="00BB364D">
        <w:rPr>
          <w:i/>
          <w:iCs/>
        </w:rPr>
        <w:t>Lab Chip</w:t>
      </w:r>
      <w:r w:rsidRPr="00BB364D">
        <w:t>, vol. 4, no. 1, pp. 42–46, Feb. 2004.</w:t>
      </w:r>
    </w:p>
    <w:p w14:paraId="0271C185" w14:textId="77777777" w:rsidR="00BB364D" w:rsidRPr="00BB364D" w:rsidRDefault="00BB364D" w:rsidP="00BB364D">
      <w:pPr>
        <w:pStyle w:val="Bibliography"/>
      </w:pPr>
      <w:r w:rsidRPr="00BB364D">
        <w:t>[11]</w:t>
      </w:r>
      <w:r w:rsidRPr="00BB364D">
        <w:tab/>
        <w:t xml:space="preserve">S. V. Gliske, Z. T. Irwin, C. Chestek, and W. C. Stacey, ‘Effect of sampling rate and filter settings on High Frequency Oscillation detections’, </w:t>
      </w:r>
      <w:r w:rsidRPr="00BB364D">
        <w:rPr>
          <w:i/>
          <w:iCs/>
        </w:rPr>
        <w:t>Clin. Neurophysiol. Off. J. Int. Fed. Clin. Neurophysiol.</w:t>
      </w:r>
      <w:r w:rsidRPr="00BB364D">
        <w:t>, vol. 127, no. 9, pp. 3042–3050, Sep. 2016, doi: 10.1016/j.clinph.2016.06.029.</w:t>
      </w:r>
    </w:p>
    <w:p w14:paraId="6119BA25" w14:textId="77777777" w:rsidR="00BB364D" w:rsidRPr="00BB364D" w:rsidRDefault="00BB364D" w:rsidP="00BB364D">
      <w:pPr>
        <w:pStyle w:val="Bibliography"/>
      </w:pPr>
      <w:r w:rsidRPr="00BB364D">
        <w:t>[12]</w:t>
      </w:r>
      <w:r w:rsidRPr="00BB364D">
        <w:tab/>
        <w:t xml:space="preserve">H. Nyquist, ‘Certain topics in telegraph transmission theory’, </w:t>
      </w:r>
      <w:r w:rsidRPr="00BB364D">
        <w:rPr>
          <w:i/>
          <w:iCs/>
        </w:rPr>
        <w:t>Proc. IEEE</w:t>
      </w:r>
      <w:r w:rsidRPr="00BB364D">
        <w:t>, vol. 90, no. 2, pp. 280–305, Feb. 2002.</w:t>
      </w:r>
    </w:p>
    <w:p w14:paraId="33070B71" w14:textId="77777777" w:rsidR="00BB364D" w:rsidRPr="00BB364D" w:rsidRDefault="00BB364D" w:rsidP="00BB364D">
      <w:pPr>
        <w:pStyle w:val="Bibliography"/>
      </w:pPr>
      <w:r w:rsidRPr="00BB364D">
        <w:t>[13]</w:t>
      </w:r>
      <w:r w:rsidRPr="00BB364D">
        <w:tab/>
        <w:t xml:space="preserve">E. Shwedyk, F. Xiong, P. B. Jayakar, and S. S. Seshia, ‘Filtering characteristics of ambulatory EEG recording systems’, </w:t>
      </w:r>
      <w:r w:rsidRPr="00BB364D">
        <w:rPr>
          <w:i/>
          <w:iCs/>
        </w:rPr>
        <w:t>Electroencephalogr. Clin. Neurophysiol.</w:t>
      </w:r>
      <w:r w:rsidRPr="00BB364D">
        <w:t>, vol. 69, no. 6, pp. 589–593, Jun. 1988.</w:t>
      </w:r>
    </w:p>
    <w:p w14:paraId="304EAB0B" w14:textId="77777777" w:rsidR="00BB364D" w:rsidRPr="00BB364D" w:rsidRDefault="00BB364D" w:rsidP="00BB364D">
      <w:pPr>
        <w:pStyle w:val="Bibliography"/>
      </w:pPr>
      <w:r w:rsidRPr="00BB364D">
        <w:t>[14]</w:t>
      </w:r>
      <w:r w:rsidRPr="00BB364D">
        <w:tab/>
        <w:t xml:space="preserve">T. Lipping, P. Loula, V. Jantti, and A. Yli-Hankala, ‘DC-level detection of burst-suppression EEG’, </w:t>
      </w:r>
      <w:r w:rsidRPr="00BB364D">
        <w:rPr>
          <w:i/>
          <w:iCs/>
        </w:rPr>
        <w:t>Methods InfMed</w:t>
      </w:r>
      <w:r w:rsidRPr="00BB364D">
        <w:t>, vol. 33, no. 1, pp. 35–38, Mar. 1994.</w:t>
      </w:r>
    </w:p>
    <w:p w14:paraId="431E49D4" w14:textId="2C7992FC" w:rsidR="007A408A" w:rsidRDefault="00C17E49" w:rsidP="00AC4C49">
      <w:pPr>
        <w:jc w:val="both"/>
      </w:pPr>
      <w:r>
        <w:fldChar w:fldCharType="end"/>
      </w:r>
    </w:p>
    <w:p w14:paraId="7C030F9F" w14:textId="77777777" w:rsidR="0053028A" w:rsidRDefault="0053028A" w:rsidP="00E96A3A">
      <w:pPr>
        <w:autoSpaceDE w:val="0"/>
        <w:autoSpaceDN w:val="0"/>
        <w:adjustRightInd w:val="0"/>
        <w:jc w:val="both"/>
        <w:rPr>
          <w:rFonts w:ascii="Times-Roman" w:hAnsi="Times-Roman" w:cs="Times-Roman"/>
        </w:rPr>
      </w:pPr>
    </w:p>
    <w:p w14:paraId="7F4F3AB3" w14:textId="77777777" w:rsidR="000500A6" w:rsidRDefault="000500A6" w:rsidP="00E96A3A">
      <w:pPr>
        <w:autoSpaceDE w:val="0"/>
        <w:autoSpaceDN w:val="0"/>
        <w:adjustRightInd w:val="0"/>
        <w:jc w:val="both"/>
        <w:rPr>
          <w:rFonts w:ascii="Times-Roman" w:hAnsi="Times-Roman" w:cs="Times-Roman"/>
        </w:rPr>
      </w:pPr>
    </w:p>
    <w:p w14:paraId="1D8BD2BA" w14:textId="77777777" w:rsidR="000500A6" w:rsidRDefault="000500A6" w:rsidP="00E96A3A">
      <w:pPr>
        <w:autoSpaceDE w:val="0"/>
        <w:autoSpaceDN w:val="0"/>
        <w:adjustRightInd w:val="0"/>
        <w:jc w:val="both"/>
        <w:rPr>
          <w:rFonts w:ascii="Times-Roman" w:hAnsi="Times-Roman" w:cs="Times-Roman"/>
        </w:rPr>
      </w:pPr>
    </w:p>
    <w:p w14:paraId="181FDA0D" w14:textId="77777777" w:rsidR="000500A6" w:rsidRDefault="000500A6" w:rsidP="00E96A3A">
      <w:pPr>
        <w:autoSpaceDE w:val="0"/>
        <w:autoSpaceDN w:val="0"/>
        <w:adjustRightInd w:val="0"/>
        <w:jc w:val="both"/>
        <w:rPr>
          <w:rFonts w:ascii="Times-Roman" w:hAnsi="Times-Roman" w:cs="Times-Roman"/>
        </w:rPr>
      </w:pPr>
    </w:p>
    <w:p w14:paraId="18FCEC35" w14:textId="77777777" w:rsidR="0037551B" w:rsidRPr="00CD684F" w:rsidRDefault="0037551B" w:rsidP="009F40FB">
      <w:pPr>
        <w:pStyle w:val="FigureCaption"/>
        <w:rPr>
          <w:sz w:val="20"/>
          <w:szCs w:val="20"/>
        </w:rPr>
      </w:pPr>
    </w:p>
    <w:sectPr w:rsidR="0037551B" w:rsidRPr="00CD684F" w:rsidSect="00143F2E">
      <w:headerReference w:type="even" r:id="rId11"/>
      <w:headerReference w:type="default" r:id="rId12"/>
      <w:footerReference w:type="even" r:id="rId13"/>
      <w:footerReference w:type="default" r:id="rId14"/>
      <w:headerReference w:type="first" r:id="rId15"/>
      <w:footerReference w:type="first" r:id="rId16"/>
      <w:type w:val="continuous"/>
      <w:pgSz w:w="12240" w:h="15840" w:code="1"/>
      <w:pgMar w:top="1008" w:right="936" w:bottom="1008" w:left="936" w:header="432" w:footer="432" w:gutter="0"/>
      <w:cols w:num="2" w:space="28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71BBB0" w14:textId="77777777" w:rsidR="00EF5DA7" w:rsidRDefault="00EF5DA7">
      <w:r>
        <w:separator/>
      </w:r>
    </w:p>
  </w:endnote>
  <w:endnote w:type="continuationSeparator" w:id="0">
    <w:p w14:paraId="287B1729" w14:textId="77777777" w:rsidR="00EF5DA7" w:rsidRDefault="00EF5D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Baskerville">
    <w:altName w:val="Baskerville"/>
    <w:charset w:val="00"/>
    <w:family w:val="roman"/>
    <w:pitch w:val="variable"/>
    <w:sig w:usb0="80000067" w:usb1="02000000" w:usb2="00000000" w:usb3="00000000" w:csb0="0000019F" w:csb1="00000000"/>
  </w:font>
  <w:font w:name="Formata-Regular">
    <w:altName w:val="Calibri"/>
    <w:charset w:val="4D"/>
    <w:family w:val="auto"/>
    <w:pitch w:val="default"/>
    <w:sig w:usb0="00000000" w:usb1="00000000" w:usb2="00000000" w:usb3="00000000" w:csb0="00000001" w:csb1="00000000"/>
  </w:font>
  <w:font w:name="PMingLiU">
    <w:altName w:val="新細明體"/>
    <w:panose1 w:val="02010601000101010101"/>
    <w:charset w:val="88"/>
    <w:family w:val="roman"/>
    <w:pitch w:val="variable"/>
    <w:sig w:usb0="A00002FF" w:usb1="28CFFCFA" w:usb2="00000016" w:usb3="00000000" w:csb0="00100001"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Times-Roman">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4816DE" w14:textId="77777777" w:rsidR="00CC58D3" w:rsidRDefault="00CC58D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67584594"/>
      <w:docPartObj>
        <w:docPartGallery w:val="Page Numbers (Bottom of Page)"/>
        <w:docPartUnique/>
      </w:docPartObj>
    </w:sdtPr>
    <w:sdtEndPr>
      <w:rPr>
        <w:noProof/>
      </w:rPr>
    </w:sdtEndPr>
    <w:sdtContent>
      <w:p w14:paraId="6BE15376" w14:textId="4275D1B6" w:rsidR="00CC58D3" w:rsidRDefault="00EF5DA7">
        <w:pPr>
          <w:pStyle w:val="Footer"/>
          <w:jc w:val="center"/>
        </w:pPr>
        <w:r>
          <w:rPr>
            <w:noProof/>
          </w:rPr>
          <w:pict w14:anchorId="01911287">
            <v:line id="Straight Connector 5" o:spid="_x0000_s2049" style="position:absolute;left:0;text-align:left;z-index:251661312;visibility:visible;mso-wrap-style:square;mso-width-percent:0;mso-height-percent:0;mso-wrap-distance-left:9pt;mso-wrap-distance-right:9pt;mso-position-horizontal:absolute;mso-position-horizontal-relative:text;mso-position-vertical:absolute;mso-position-vertical-relative:text;mso-width-percent:0;mso-height-percent:0;mso-width-relative:page;mso-height-relative:page" from="0,-3pt" to="509pt,-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" strokecolor="windowText" strokeweight="1pt"/>
          </w:pict>
        </w:r>
        <w:r w:rsidR="00835B2A">
          <w:fldChar w:fldCharType="begin"/>
        </w:r>
        <w:r w:rsidR="00835B2A">
          <w:instrText xml:space="preserve"> PAGE   \* MERGEFORMAT </w:instrText>
        </w:r>
        <w:r w:rsidR="00835B2A">
          <w:fldChar w:fldCharType="separate"/>
        </w:r>
        <w:r w:rsidR="007054C7">
          <w:rPr>
            <w:noProof/>
          </w:rPr>
          <w:t>3</w:t>
        </w:r>
        <w:r w:rsidR="00835B2A">
          <w:rPr>
            <w:noProof/>
          </w:rPr>
          <w:fldChar w:fldCharType="end"/>
        </w:r>
      </w:p>
    </w:sdtContent>
  </w:sdt>
  <w:p w14:paraId="3E4BD253" w14:textId="77777777" w:rsidR="00CC58D3" w:rsidRDefault="00CC58D3" w:rsidP="00BB70A9">
    <w:pPr>
      <w:pStyle w:val="Footer"/>
      <w:tabs>
        <w:tab w:val="clear" w:pos="4320"/>
        <w:tab w:val="clear" w:pos="8640"/>
        <w:tab w:val="left" w:pos="2595"/>
      </w:tabs>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819126" w14:textId="77777777" w:rsidR="00CC58D3" w:rsidRDefault="00CC58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E5E4D6" w14:textId="77777777" w:rsidR="00EF5DA7" w:rsidRDefault="00EF5DA7"/>
  </w:footnote>
  <w:footnote w:type="continuationSeparator" w:id="0">
    <w:p w14:paraId="3AF6F6A4" w14:textId="77777777" w:rsidR="00EF5DA7" w:rsidRDefault="00EF5D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4A7479" w14:textId="77777777" w:rsidR="00CC58D3" w:rsidRDefault="00CC58D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Borders>
        <w:insideH w:val="single" w:sz="4" w:space="0" w:color="auto"/>
      </w:tblBorders>
      <w:tblLook w:val="04A0" w:firstRow="1" w:lastRow="0" w:firstColumn="1" w:lastColumn="0" w:noHBand="0" w:noVBand="1"/>
    </w:tblPr>
    <w:tblGrid>
      <w:gridCol w:w="5178"/>
      <w:gridCol w:w="5190"/>
    </w:tblGrid>
    <w:tr w:rsidR="00CC58D3" w14:paraId="46D5766B" w14:textId="77777777" w:rsidTr="004A52D7">
      <w:tc>
        <w:tcPr>
          <w:tcW w:w="5178" w:type="dxa"/>
          <w:shd w:val="clear" w:color="auto" w:fill="auto"/>
        </w:tcPr>
        <w:p w14:paraId="563BA6AB" w14:textId="77777777" w:rsidR="00CC58D3" w:rsidRPr="006B147A" w:rsidRDefault="00CC58D3" w:rsidP="00BB70A9">
          <w:pPr>
            <w:ind w:right="360"/>
            <w:rPr>
              <w:sz w:val="16"/>
              <w:szCs w:val="16"/>
            </w:rPr>
          </w:pPr>
          <w:bookmarkStart w:id="0" w:name="_Hlk41216448"/>
          <w:r w:rsidRPr="00457899">
            <w:rPr>
              <w:noProof/>
            </w:rPr>
            <w:drawing>
              <wp:inline distT="0" distB="0" distL="0" distR="0" wp14:anchorId="1A3D44E2" wp14:editId="3B8860C7">
                <wp:extent cx="2395756" cy="245593"/>
                <wp:effectExtent l="0" t="0" r="5080" b="254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pic:cNvPicPr/>
                      </pic:nvPicPr>
                      <pic:blipFill>
                        <a:blip r:embed="rId1"/>
                        <a:stretch>
                          <a:fillRect/>
                        </a:stretch>
                      </pic:blipFill>
                      <pic:spPr>
                        <a:xfrm>
                          <a:off x="0" y="0"/>
                          <a:ext cx="2395220" cy="245110"/>
                        </a:xfrm>
                        <a:prstGeom prst="rect">
                          <a:avLst/>
                        </a:prstGeom>
                      </pic:spPr>
                    </pic:pic>
                  </a:graphicData>
                </a:graphic>
              </wp:inline>
            </w:drawing>
          </w:r>
        </w:p>
      </w:tc>
      <w:tc>
        <w:tcPr>
          <w:tcW w:w="5190" w:type="dxa"/>
          <w:shd w:val="clear" w:color="auto" w:fill="auto"/>
        </w:tcPr>
        <w:p w14:paraId="4975CA0F" w14:textId="77777777" w:rsidR="00CC58D3" w:rsidRPr="006B147A" w:rsidRDefault="00CC58D3" w:rsidP="00BB70A9">
          <w:pPr>
            <w:ind w:right="360"/>
            <w:jc w:val="right"/>
            <w:rPr>
              <w:b/>
              <w:bCs/>
              <w:sz w:val="28"/>
              <w:szCs w:val="28"/>
            </w:rPr>
          </w:pPr>
          <w:r>
            <w:rPr>
              <w:b/>
              <w:bCs/>
              <w:color w:val="800080"/>
              <w:sz w:val="28"/>
              <w:szCs w:val="28"/>
            </w:rPr>
            <w:t>Supplementary Materials</w:t>
          </w:r>
        </w:p>
      </w:tc>
    </w:tr>
  </w:tbl>
  <w:bookmarkEnd w:id="0"/>
  <w:p w14:paraId="062CBFF7" w14:textId="77777777" w:rsidR="00CC58D3" w:rsidRDefault="00EF5DA7">
    <w:pPr>
      <w:ind w:right="360"/>
    </w:pPr>
    <w:r>
      <w:rPr>
        <w:noProof/>
      </w:rPr>
      <w:pict w14:anchorId="5576BD9B">
        <v:line id="Straight Connector 4" o:spid="_x0000_s2050" style="position:absolute;z-index:251659264;visibility:visible;mso-wrap-style:square;mso-width-percent:0;mso-height-percent:0;mso-wrap-distance-left:9pt;mso-wrap-distance-right:9pt;mso-position-horizontal:absolute;mso-position-horizontal-relative:text;mso-position-vertical:absolute;mso-position-vertical-relative:text;mso-width-percent:0;mso-height-percent:0;mso-width-relative:page;mso-height-relative:page" from=".8pt,4.35pt" to="509.8pt,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" strokecolor="windowText" strokeweight="1pt"/>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1B1C58" w14:textId="77777777" w:rsidR="00CC58D3" w:rsidRDefault="00CC58D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EBB2C53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1FE04BD4"/>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E8E8124"/>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DB607804"/>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63F4F052"/>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2CBA6604"/>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66FEB2A0"/>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36886A36"/>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FDCED3C"/>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BCAA61E8"/>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69F8DF4C"/>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FFFFFFFB"/>
    <w:multiLevelType w:val="multilevel"/>
    <w:tmpl w:val="62F820A2"/>
    <w:lvl w:ilvl="0">
      <w:start w:val="1"/>
      <w:numFmt w:val="upperRoman"/>
      <w:pStyle w:val="Heading1"/>
      <w:lvlText w:val="%1."/>
      <w:legacy w:legacy="1" w:legacySpace="144" w:legacyIndent="144"/>
      <w:lvlJc w:val="left"/>
    </w:lvl>
    <w:lvl w:ilvl="1">
      <w:start w:val="1"/>
      <w:numFmt w:val="upperLetter"/>
      <w:pStyle w:val="Heading2"/>
      <w:lvlText w:val="%2."/>
      <w:legacy w:legacy="1" w:legacySpace="144" w:legacyIndent="144"/>
      <w:lvlJc w:val="left"/>
      <w:rPr>
        <w:b w:val="0"/>
      </w:rPr>
    </w:lvl>
    <w:lvl w:ilvl="2">
      <w:start w:val="1"/>
      <w:numFmt w:val="decimal"/>
      <w:pStyle w:val="Heading3"/>
      <w:lvlText w:val="%3)"/>
      <w:legacy w:legacy="1" w:legacySpace="144" w:legacyIndent="144"/>
      <w:lvlJc w:val="left"/>
      <w:rPr>
        <w:i/>
      </w:rPr>
    </w:lvl>
    <w:lvl w:ilvl="3">
      <w:start w:val="1"/>
      <w:numFmt w:val="lowerLetter"/>
      <w:pStyle w:val="Heading4"/>
      <w:lvlText w:val="%4)"/>
      <w:legacy w:legacy="1" w:legacySpace="0" w:legacyIndent="720"/>
      <w:lvlJc w:val="left"/>
      <w:pPr>
        <w:ind w:left="1152" w:hanging="720"/>
      </w:pPr>
    </w:lvl>
    <w:lvl w:ilvl="4">
      <w:start w:val="1"/>
      <w:numFmt w:val="decimal"/>
      <w:pStyle w:val="Heading5"/>
      <w:lvlText w:val="(%5)"/>
      <w:legacy w:legacy="1" w:legacySpace="0" w:legacyIndent="720"/>
      <w:lvlJc w:val="left"/>
      <w:pPr>
        <w:ind w:left="1872" w:hanging="720"/>
      </w:pPr>
    </w:lvl>
    <w:lvl w:ilvl="5">
      <w:start w:val="1"/>
      <w:numFmt w:val="lowerLetter"/>
      <w:pStyle w:val="Heading6"/>
      <w:lvlText w:val="(%6)"/>
      <w:legacy w:legacy="1" w:legacySpace="0" w:legacyIndent="720"/>
      <w:lvlJc w:val="left"/>
      <w:pPr>
        <w:ind w:left="2592" w:hanging="720"/>
      </w:pPr>
    </w:lvl>
    <w:lvl w:ilvl="6">
      <w:start w:val="1"/>
      <w:numFmt w:val="lowerRoman"/>
      <w:pStyle w:val="Heading7"/>
      <w:lvlText w:val="(%7)"/>
      <w:legacy w:legacy="1" w:legacySpace="0" w:legacyIndent="720"/>
      <w:lvlJc w:val="left"/>
      <w:pPr>
        <w:ind w:left="3312" w:hanging="720"/>
      </w:pPr>
    </w:lvl>
    <w:lvl w:ilvl="7">
      <w:start w:val="1"/>
      <w:numFmt w:val="lowerLetter"/>
      <w:pStyle w:val="Heading8"/>
      <w:lvlText w:val="(%8)"/>
      <w:legacy w:legacy="1" w:legacySpace="0" w:legacyIndent="720"/>
      <w:lvlJc w:val="left"/>
      <w:pPr>
        <w:ind w:left="4032" w:hanging="720"/>
      </w:pPr>
    </w:lvl>
    <w:lvl w:ilvl="8">
      <w:start w:val="1"/>
      <w:numFmt w:val="lowerRoman"/>
      <w:pStyle w:val="Heading9"/>
      <w:lvlText w:val="(%9)"/>
      <w:legacy w:legacy="1" w:legacySpace="0" w:legacyIndent="720"/>
      <w:lvlJc w:val="left"/>
      <w:pPr>
        <w:ind w:left="4752" w:hanging="720"/>
      </w:pPr>
    </w:lvl>
  </w:abstractNum>
  <w:abstractNum w:abstractNumId="12" w15:restartNumberingAfterBreak="0">
    <w:nsid w:val="0AD53BAD"/>
    <w:multiLevelType w:val="hybridMultilevel"/>
    <w:tmpl w:val="3A402578"/>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0AFE74A0"/>
    <w:multiLevelType w:val="hybridMultilevel"/>
    <w:tmpl w:val="046E3562"/>
    <w:lvl w:ilvl="0" w:tplc="C234D44C">
      <w:start w:val="2"/>
      <w:numFmt w:val="upperRoman"/>
      <w:lvlText w:val="%1&gt;"/>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B0B1D66"/>
    <w:multiLevelType w:val="singleLevel"/>
    <w:tmpl w:val="0BEC9FB0"/>
    <w:lvl w:ilvl="0">
      <w:start w:val="1"/>
      <w:numFmt w:val="none"/>
      <w:lvlText w:val=""/>
      <w:legacy w:legacy="1" w:legacySpace="0" w:legacyIndent="0"/>
      <w:lvlJc w:val="left"/>
      <w:pPr>
        <w:ind w:left="288"/>
      </w:pPr>
    </w:lvl>
  </w:abstractNum>
  <w:abstractNum w:abstractNumId="15" w15:restartNumberingAfterBreak="0">
    <w:nsid w:val="1F89709A"/>
    <w:multiLevelType w:val="hybridMultilevel"/>
    <w:tmpl w:val="E8E67C4E"/>
    <w:lvl w:ilvl="0" w:tplc="ECD089EE">
      <w:start w:val="2"/>
      <w:numFmt w:val="upp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1F9A120D"/>
    <w:multiLevelType w:val="hybridMultilevel"/>
    <w:tmpl w:val="9FDC552C"/>
    <w:lvl w:ilvl="0" w:tplc="0C9AEF02">
      <w:start w:val="2"/>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517274C"/>
    <w:multiLevelType w:val="singleLevel"/>
    <w:tmpl w:val="04090011"/>
    <w:lvl w:ilvl="0">
      <w:start w:val="1"/>
      <w:numFmt w:val="decimal"/>
      <w:lvlText w:val="%1)"/>
      <w:lvlJc w:val="left"/>
      <w:pPr>
        <w:tabs>
          <w:tab w:val="num" w:pos="360"/>
        </w:tabs>
        <w:ind w:left="360" w:hanging="360"/>
      </w:pPr>
    </w:lvl>
  </w:abstractNum>
  <w:abstractNum w:abstractNumId="18" w15:restartNumberingAfterBreak="0">
    <w:nsid w:val="2D234D8B"/>
    <w:multiLevelType w:val="singleLevel"/>
    <w:tmpl w:val="0409000F"/>
    <w:lvl w:ilvl="0">
      <w:start w:val="1"/>
      <w:numFmt w:val="decimal"/>
      <w:lvlText w:val="%1."/>
      <w:lvlJc w:val="left"/>
      <w:pPr>
        <w:tabs>
          <w:tab w:val="num" w:pos="360"/>
        </w:tabs>
        <w:ind w:left="360" w:hanging="360"/>
      </w:pPr>
    </w:lvl>
  </w:abstractNum>
  <w:abstractNum w:abstractNumId="19" w15:restartNumberingAfterBreak="0">
    <w:nsid w:val="2F8B23F8"/>
    <w:multiLevelType w:val="singleLevel"/>
    <w:tmpl w:val="12CEED98"/>
    <w:lvl w:ilvl="0">
      <w:start w:val="1"/>
      <w:numFmt w:val="decimal"/>
      <w:lvlText w:val="%1."/>
      <w:legacy w:legacy="1" w:legacySpace="0" w:legacyIndent="360"/>
      <w:lvlJc w:val="left"/>
      <w:pPr>
        <w:ind w:left="360" w:hanging="360"/>
      </w:pPr>
    </w:lvl>
  </w:abstractNum>
  <w:abstractNum w:abstractNumId="20" w15:restartNumberingAfterBreak="0">
    <w:nsid w:val="37347E93"/>
    <w:multiLevelType w:val="hybridMultilevel"/>
    <w:tmpl w:val="35CADE76"/>
    <w:lvl w:ilvl="0" w:tplc="DC96F9CC">
      <w:start w:val="1"/>
      <w:numFmt w:val="upperLetter"/>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8A97B79"/>
    <w:multiLevelType w:val="multilevel"/>
    <w:tmpl w:val="4DF056CE"/>
    <w:lvl w:ilvl="0">
      <w:start w:val="5"/>
      <w:numFmt w:val="upperRoman"/>
      <w:lvlText w:val="%1."/>
      <w:lvlJc w:val="left"/>
      <w:pPr>
        <w:ind w:left="0" w:firstLine="0"/>
      </w:pPr>
      <w:rPr>
        <w:rFonts w:hint="default"/>
      </w:rPr>
    </w:lvl>
    <w:lvl w:ilvl="1">
      <w:start w:val="1"/>
      <w:numFmt w:val="upperLetter"/>
      <w:lvlText w:val="%2."/>
      <w:lvlJc w:val="left"/>
      <w:pPr>
        <w:ind w:left="0" w:firstLine="0"/>
      </w:pPr>
      <w:rPr>
        <w:rFonts w:hint="default"/>
        <w:b w:val="0"/>
      </w:rPr>
    </w:lvl>
    <w:lvl w:ilvl="2">
      <w:start w:val="1"/>
      <w:numFmt w:val="decimal"/>
      <w:lvlText w:val="%3)"/>
      <w:lvlJc w:val="left"/>
      <w:pPr>
        <w:ind w:left="0" w:firstLine="0"/>
      </w:pPr>
      <w:rPr>
        <w:rFonts w:hint="default"/>
        <w:i/>
      </w:rPr>
    </w:lvl>
    <w:lvl w:ilvl="3">
      <w:start w:val="1"/>
      <w:numFmt w:val="lowerLetter"/>
      <w:lvlText w:val="%4)"/>
      <w:lvlJc w:val="left"/>
      <w:pPr>
        <w:ind w:left="1152" w:hanging="720"/>
      </w:pPr>
      <w:rPr>
        <w:rFonts w:hint="default"/>
      </w:rPr>
    </w:lvl>
    <w:lvl w:ilvl="4">
      <w:start w:val="1"/>
      <w:numFmt w:val="decimal"/>
      <w:lvlText w:val="(%5)"/>
      <w:lvlJc w:val="left"/>
      <w:pPr>
        <w:ind w:left="1872" w:hanging="720"/>
      </w:pPr>
      <w:rPr>
        <w:rFonts w:hint="default"/>
      </w:rPr>
    </w:lvl>
    <w:lvl w:ilvl="5">
      <w:start w:val="1"/>
      <w:numFmt w:val="lowerLetter"/>
      <w:lvlText w:val="(%6)"/>
      <w:lvlJc w:val="left"/>
      <w:pPr>
        <w:ind w:left="2592" w:hanging="720"/>
      </w:pPr>
      <w:rPr>
        <w:rFonts w:hint="default"/>
      </w:rPr>
    </w:lvl>
    <w:lvl w:ilvl="6">
      <w:start w:val="1"/>
      <w:numFmt w:val="lowerRoman"/>
      <w:lvlText w:val="(%7)"/>
      <w:lvlJc w:val="left"/>
      <w:pPr>
        <w:ind w:left="3312" w:hanging="720"/>
      </w:pPr>
      <w:rPr>
        <w:rFonts w:hint="default"/>
      </w:rPr>
    </w:lvl>
    <w:lvl w:ilvl="7">
      <w:start w:val="1"/>
      <w:numFmt w:val="lowerLetter"/>
      <w:lvlText w:val="(%8)"/>
      <w:lvlJc w:val="left"/>
      <w:pPr>
        <w:ind w:left="4032" w:hanging="720"/>
      </w:pPr>
      <w:rPr>
        <w:rFonts w:hint="default"/>
      </w:rPr>
    </w:lvl>
    <w:lvl w:ilvl="8">
      <w:start w:val="1"/>
      <w:numFmt w:val="lowerRoman"/>
      <w:lvlText w:val="(%9)"/>
      <w:lvlJc w:val="left"/>
      <w:pPr>
        <w:ind w:left="4752" w:hanging="720"/>
      </w:pPr>
      <w:rPr>
        <w:rFonts w:hint="default"/>
      </w:rPr>
    </w:lvl>
  </w:abstractNum>
  <w:abstractNum w:abstractNumId="22" w15:restartNumberingAfterBreak="0">
    <w:nsid w:val="3A877D64"/>
    <w:multiLevelType w:val="singleLevel"/>
    <w:tmpl w:val="5DA6FC16"/>
    <w:lvl w:ilvl="0">
      <w:start w:val="1"/>
      <w:numFmt w:val="decimal"/>
      <w:pStyle w:val="References"/>
      <w:lvlText w:val="[%1]"/>
      <w:lvlJc w:val="left"/>
      <w:pPr>
        <w:tabs>
          <w:tab w:val="num" w:pos="360"/>
        </w:tabs>
        <w:ind w:left="360" w:hanging="360"/>
      </w:pPr>
    </w:lvl>
  </w:abstractNum>
  <w:abstractNum w:abstractNumId="23" w15:restartNumberingAfterBreak="0">
    <w:nsid w:val="3AAC1CFC"/>
    <w:multiLevelType w:val="singleLevel"/>
    <w:tmpl w:val="3A8EC28E"/>
    <w:lvl w:ilvl="0">
      <w:start w:val="1"/>
      <w:numFmt w:val="decimal"/>
      <w:lvlText w:val="[%1]"/>
      <w:lvlJc w:val="left"/>
      <w:pPr>
        <w:tabs>
          <w:tab w:val="num" w:pos="360"/>
        </w:tabs>
        <w:ind w:left="360" w:hanging="360"/>
      </w:pPr>
    </w:lvl>
  </w:abstractNum>
  <w:abstractNum w:abstractNumId="24" w15:restartNumberingAfterBreak="0">
    <w:nsid w:val="3BE04238"/>
    <w:multiLevelType w:val="hybridMultilevel"/>
    <w:tmpl w:val="3AF056EC"/>
    <w:lvl w:ilvl="0" w:tplc="B10CB50C">
      <w:start w:val="3"/>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C94419B"/>
    <w:multiLevelType w:val="hybridMultilevel"/>
    <w:tmpl w:val="EE6A192C"/>
    <w:lvl w:ilvl="0" w:tplc="7C88DFD0">
      <w:start w:val="2"/>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4775830"/>
    <w:multiLevelType w:val="hybridMultilevel"/>
    <w:tmpl w:val="3E4A0EB2"/>
    <w:lvl w:ilvl="0" w:tplc="DC96F9CC">
      <w:start w:val="1"/>
      <w:numFmt w:val="upperLetter"/>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7332F9F"/>
    <w:multiLevelType w:val="singleLevel"/>
    <w:tmpl w:val="488EC81A"/>
    <w:lvl w:ilvl="0">
      <w:start w:val="1"/>
      <w:numFmt w:val="decimal"/>
      <w:lvlText w:val="%1."/>
      <w:legacy w:legacy="1" w:legacySpace="0" w:legacyIndent="360"/>
      <w:lvlJc w:val="left"/>
      <w:pPr>
        <w:ind w:left="360" w:hanging="360"/>
      </w:pPr>
    </w:lvl>
  </w:abstractNum>
  <w:abstractNum w:abstractNumId="28" w15:restartNumberingAfterBreak="0">
    <w:nsid w:val="48301EFA"/>
    <w:multiLevelType w:val="hybridMultilevel"/>
    <w:tmpl w:val="39DC1FF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844282C"/>
    <w:multiLevelType w:val="hybridMultilevel"/>
    <w:tmpl w:val="7A324768"/>
    <w:lvl w:ilvl="0" w:tplc="92E8676E">
      <w:start w:val="3"/>
      <w:numFmt w:val="upperRoman"/>
      <w:lvlText w:val="%1&gt;"/>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D0B59CF"/>
    <w:multiLevelType w:val="singleLevel"/>
    <w:tmpl w:val="4A4223A6"/>
    <w:lvl w:ilvl="0">
      <w:start w:val="1"/>
      <w:numFmt w:val="decimal"/>
      <w:lvlText w:val="%1."/>
      <w:legacy w:legacy="1" w:legacySpace="0" w:legacyIndent="360"/>
      <w:lvlJc w:val="left"/>
      <w:pPr>
        <w:ind w:left="360" w:hanging="360"/>
      </w:pPr>
    </w:lvl>
  </w:abstractNum>
  <w:abstractNum w:abstractNumId="31" w15:restartNumberingAfterBreak="0">
    <w:nsid w:val="4E02595C"/>
    <w:multiLevelType w:val="hybridMultilevel"/>
    <w:tmpl w:val="B16035AE"/>
    <w:lvl w:ilvl="0" w:tplc="17CA2952">
      <w:start w:val="3"/>
      <w:numFmt w:val="upperRoman"/>
      <w:lvlText w:val="%1&gt;"/>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5630736"/>
    <w:multiLevelType w:val="singleLevel"/>
    <w:tmpl w:val="0BEC9FB0"/>
    <w:lvl w:ilvl="0">
      <w:start w:val="1"/>
      <w:numFmt w:val="none"/>
      <w:lvlText w:val=""/>
      <w:legacy w:legacy="1" w:legacySpace="0" w:legacyIndent="0"/>
      <w:lvlJc w:val="left"/>
      <w:pPr>
        <w:ind w:left="288"/>
      </w:pPr>
    </w:lvl>
  </w:abstractNum>
  <w:abstractNum w:abstractNumId="33" w15:restartNumberingAfterBreak="0">
    <w:nsid w:val="6DC3293B"/>
    <w:multiLevelType w:val="singleLevel"/>
    <w:tmpl w:val="A28C3CCC"/>
    <w:lvl w:ilvl="0">
      <w:start w:val="1"/>
      <w:numFmt w:val="decimal"/>
      <w:lvlText w:val="[%1]"/>
      <w:lvlJc w:val="left"/>
      <w:pPr>
        <w:tabs>
          <w:tab w:val="num" w:pos="360"/>
        </w:tabs>
        <w:ind w:left="360" w:hanging="360"/>
      </w:pPr>
      <w:rPr>
        <w:b w:val="0"/>
      </w:rPr>
    </w:lvl>
  </w:abstractNum>
  <w:abstractNum w:abstractNumId="34" w15:restartNumberingAfterBreak="0">
    <w:nsid w:val="6EC715B1"/>
    <w:multiLevelType w:val="hybridMultilevel"/>
    <w:tmpl w:val="F1C6CDDC"/>
    <w:lvl w:ilvl="0" w:tplc="89EA68B8">
      <w:start w:val="3"/>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0C21745"/>
    <w:multiLevelType w:val="hybridMultilevel"/>
    <w:tmpl w:val="C5AA9EB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22C3FDB"/>
    <w:multiLevelType w:val="hybridMultilevel"/>
    <w:tmpl w:val="E0222B8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50A417B"/>
    <w:multiLevelType w:val="hybridMultilevel"/>
    <w:tmpl w:val="78D2826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5CE3AEE"/>
    <w:multiLevelType w:val="hybridMultilevel"/>
    <w:tmpl w:val="A03C883C"/>
    <w:lvl w:ilvl="0" w:tplc="DC96F9CC">
      <w:start w:val="1"/>
      <w:numFmt w:val="upperLetter"/>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7E315E9"/>
    <w:multiLevelType w:val="singleLevel"/>
    <w:tmpl w:val="0BEC9FB0"/>
    <w:lvl w:ilvl="0">
      <w:start w:val="1"/>
      <w:numFmt w:val="none"/>
      <w:lvlText w:val=""/>
      <w:legacy w:legacy="1" w:legacySpace="0" w:legacyIndent="0"/>
      <w:lvlJc w:val="left"/>
      <w:pPr>
        <w:ind w:left="288"/>
      </w:pPr>
    </w:lvl>
  </w:abstractNum>
  <w:num w:numId="1">
    <w:abstractNumId w:val="11"/>
  </w:num>
  <w:num w:numId="2">
    <w:abstractNumId w:val="19"/>
  </w:num>
  <w:num w:numId="3">
    <w:abstractNumId w:val="19"/>
    <w:lvlOverride w:ilvl="0">
      <w:lvl w:ilvl="0">
        <w:start w:val="1"/>
        <w:numFmt w:val="decimal"/>
        <w:lvlText w:val="%1."/>
        <w:legacy w:legacy="1" w:legacySpace="0" w:legacyIndent="360"/>
        <w:lvlJc w:val="left"/>
        <w:pPr>
          <w:ind w:left="360" w:hanging="360"/>
        </w:pPr>
      </w:lvl>
    </w:lvlOverride>
  </w:num>
  <w:num w:numId="4">
    <w:abstractNumId w:val="19"/>
    <w:lvlOverride w:ilvl="0">
      <w:lvl w:ilvl="0">
        <w:start w:val="1"/>
        <w:numFmt w:val="decimal"/>
        <w:lvlText w:val="%1."/>
        <w:legacy w:legacy="1" w:legacySpace="0" w:legacyIndent="360"/>
        <w:lvlJc w:val="left"/>
        <w:pPr>
          <w:ind w:left="360" w:hanging="360"/>
        </w:pPr>
      </w:lvl>
    </w:lvlOverride>
  </w:num>
  <w:num w:numId="5">
    <w:abstractNumId w:val="19"/>
    <w:lvlOverride w:ilvl="0">
      <w:lvl w:ilvl="0">
        <w:start w:val="1"/>
        <w:numFmt w:val="decimal"/>
        <w:lvlText w:val="%1."/>
        <w:legacy w:legacy="1" w:legacySpace="0" w:legacyIndent="360"/>
        <w:lvlJc w:val="left"/>
        <w:pPr>
          <w:ind w:left="360" w:hanging="360"/>
        </w:pPr>
      </w:lvl>
    </w:lvlOverride>
  </w:num>
  <w:num w:numId="6">
    <w:abstractNumId w:val="27"/>
  </w:num>
  <w:num w:numId="7">
    <w:abstractNumId w:val="27"/>
    <w:lvlOverride w:ilvl="0">
      <w:lvl w:ilvl="0">
        <w:start w:val="1"/>
        <w:numFmt w:val="decimal"/>
        <w:lvlText w:val="%1."/>
        <w:legacy w:legacy="1" w:legacySpace="0" w:legacyIndent="360"/>
        <w:lvlJc w:val="left"/>
        <w:pPr>
          <w:ind w:left="360" w:hanging="360"/>
        </w:pPr>
      </w:lvl>
    </w:lvlOverride>
  </w:num>
  <w:num w:numId="8">
    <w:abstractNumId w:val="27"/>
    <w:lvlOverride w:ilvl="0">
      <w:lvl w:ilvl="0">
        <w:start w:val="1"/>
        <w:numFmt w:val="decimal"/>
        <w:lvlText w:val="%1."/>
        <w:legacy w:legacy="1" w:legacySpace="0" w:legacyIndent="360"/>
        <w:lvlJc w:val="left"/>
        <w:pPr>
          <w:ind w:left="360" w:hanging="360"/>
        </w:pPr>
      </w:lvl>
    </w:lvlOverride>
  </w:num>
  <w:num w:numId="9">
    <w:abstractNumId w:val="27"/>
    <w:lvlOverride w:ilvl="0">
      <w:lvl w:ilvl="0">
        <w:start w:val="1"/>
        <w:numFmt w:val="decimal"/>
        <w:lvlText w:val="%1."/>
        <w:legacy w:legacy="1" w:legacySpace="0" w:legacyIndent="360"/>
        <w:lvlJc w:val="left"/>
        <w:pPr>
          <w:ind w:left="360" w:hanging="360"/>
        </w:pPr>
      </w:lvl>
    </w:lvlOverride>
  </w:num>
  <w:num w:numId="10">
    <w:abstractNumId w:val="27"/>
    <w:lvlOverride w:ilvl="0">
      <w:lvl w:ilvl="0">
        <w:start w:val="1"/>
        <w:numFmt w:val="decimal"/>
        <w:lvlText w:val="%1."/>
        <w:legacy w:legacy="1" w:legacySpace="0" w:legacyIndent="360"/>
        <w:lvlJc w:val="left"/>
        <w:pPr>
          <w:ind w:left="360" w:hanging="360"/>
        </w:pPr>
      </w:lvl>
    </w:lvlOverride>
  </w:num>
  <w:num w:numId="11">
    <w:abstractNumId w:val="27"/>
    <w:lvlOverride w:ilvl="0">
      <w:lvl w:ilvl="0">
        <w:start w:val="1"/>
        <w:numFmt w:val="decimal"/>
        <w:lvlText w:val="%1."/>
        <w:legacy w:legacy="1" w:legacySpace="0" w:legacyIndent="360"/>
        <w:lvlJc w:val="left"/>
        <w:pPr>
          <w:ind w:left="360" w:hanging="360"/>
        </w:pPr>
      </w:lvl>
    </w:lvlOverride>
  </w:num>
  <w:num w:numId="12">
    <w:abstractNumId w:val="22"/>
  </w:num>
  <w:num w:numId="13">
    <w:abstractNumId w:val="14"/>
  </w:num>
  <w:num w:numId="14">
    <w:abstractNumId w:val="32"/>
  </w:num>
  <w:num w:numId="15">
    <w:abstractNumId w:val="30"/>
  </w:num>
  <w:num w:numId="16">
    <w:abstractNumId w:val="39"/>
  </w:num>
  <w:num w:numId="17">
    <w:abstractNumId w:val="18"/>
  </w:num>
  <w:num w:numId="18">
    <w:abstractNumId w:val="17"/>
  </w:num>
  <w:num w:numId="19">
    <w:abstractNumId w:val="33"/>
  </w:num>
  <w:num w:numId="20">
    <w:abstractNumId w:val="23"/>
  </w:num>
  <w:num w:numId="2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38"/>
  </w:num>
  <w:num w:numId="23">
    <w:abstractNumId w:val="37"/>
  </w:num>
  <w:num w:numId="24">
    <w:abstractNumId w:val="28"/>
  </w:num>
  <w:num w:numId="25">
    <w:abstractNumId w:val="36"/>
  </w:num>
  <w:num w:numId="26">
    <w:abstractNumId w:val="12"/>
  </w:num>
  <w:num w:numId="27">
    <w:abstractNumId w:val="35"/>
  </w:num>
  <w:num w:numId="28">
    <w:abstractNumId w:val="20"/>
  </w:num>
  <w:num w:numId="29">
    <w:abstractNumId w:val="26"/>
  </w:num>
  <w:num w:numId="30">
    <w:abstractNumId w:val="10"/>
  </w:num>
  <w:num w:numId="31">
    <w:abstractNumId w:val="8"/>
  </w:num>
  <w:num w:numId="32">
    <w:abstractNumId w:val="7"/>
  </w:num>
  <w:num w:numId="33">
    <w:abstractNumId w:val="6"/>
  </w:num>
  <w:num w:numId="34">
    <w:abstractNumId w:val="5"/>
  </w:num>
  <w:num w:numId="35">
    <w:abstractNumId w:val="9"/>
  </w:num>
  <w:num w:numId="36">
    <w:abstractNumId w:val="4"/>
  </w:num>
  <w:num w:numId="37">
    <w:abstractNumId w:val="3"/>
  </w:num>
  <w:num w:numId="38">
    <w:abstractNumId w:val="2"/>
  </w:num>
  <w:num w:numId="39">
    <w:abstractNumId w:val="1"/>
  </w:num>
  <w:num w:numId="40">
    <w:abstractNumId w:val="0"/>
  </w:num>
  <w:num w:numId="41">
    <w:abstractNumId w:val="21"/>
  </w:num>
  <w:num w:numId="42">
    <w:abstractNumId w:val="25"/>
  </w:num>
  <w:num w:numId="43">
    <w:abstractNumId w:val="15"/>
  </w:num>
  <w:num w:numId="44">
    <w:abstractNumId w:val="13"/>
  </w:num>
  <w:num w:numId="45">
    <w:abstractNumId w:val="16"/>
  </w:num>
  <w:num w:numId="46">
    <w:abstractNumId w:val="29"/>
  </w:num>
  <w:num w:numId="47">
    <w:abstractNumId w:val="31"/>
  </w:num>
  <w:num w:numId="48">
    <w:abstractNumId w:val="34"/>
  </w:num>
  <w:num w:numId="49">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202"/>
  <w:hyphenationZone w:val="425"/>
  <w:doNotHyphenateCaps/>
  <w:drawingGridHorizontalSpacing w:val="120"/>
  <w:drawingGridVerticalSpacing w:val="120"/>
  <w:displayHorizontalDrawingGridEvery w:val="0"/>
  <w:displayVerticalDrawingGridEvery w:val="3"/>
  <w:doNotUseMarginsForDrawingGridOrigin/>
  <w:characterSpacingControl w:val="compressPunctuation"/>
  <w:hdrShapeDefaults>
    <o:shapedefaults v:ext="edit" spidmax="2051"/>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bI0tjQyNTAyNrM0tTBS0lEKTi0uzszPAykwrAUA4dYFiSwAAAA="/>
  </w:docVars>
  <w:rsids>
    <w:rsidRoot w:val="0091035B"/>
    <w:rsid w:val="00025885"/>
    <w:rsid w:val="000425B3"/>
    <w:rsid w:val="00042E13"/>
    <w:rsid w:val="00045559"/>
    <w:rsid w:val="000500A6"/>
    <w:rsid w:val="0007131E"/>
    <w:rsid w:val="00075E94"/>
    <w:rsid w:val="000A168B"/>
    <w:rsid w:val="000A43AD"/>
    <w:rsid w:val="000B4015"/>
    <w:rsid w:val="000B47AC"/>
    <w:rsid w:val="000D2BDE"/>
    <w:rsid w:val="000F3E15"/>
    <w:rsid w:val="000F614A"/>
    <w:rsid w:val="000F6768"/>
    <w:rsid w:val="00104BB0"/>
    <w:rsid w:val="0010794E"/>
    <w:rsid w:val="0013354F"/>
    <w:rsid w:val="00143F2E"/>
    <w:rsid w:val="00144E72"/>
    <w:rsid w:val="001475EB"/>
    <w:rsid w:val="001536A4"/>
    <w:rsid w:val="001768FF"/>
    <w:rsid w:val="00180117"/>
    <w:rsid w:val="0018116F"/>
    <w:rsid w:val="00191856"/>
    <w:rsid w:val="001A2F64"/>
    <w:rsid w:val="001A60B1"/>
    <w:rsid w:val="001B0BB6"/>
    <w:rsid w:val="001B36B1"/>
    <w:rsid w:val="001B36E6"/>
    <w:rsid w:val="001B6C56"/>
    <w:rsid w:val="001E5C84"/>
    <w:rsid w:val="001E7B7A"/>
    <w:rsid w:val="001F301B"/>
    <w:rsid w:val="001F4C5C"/>
    <w:rsid w:val="00204478"/>
    <w:rsid w:val="00214E2E"/>
    <w:rsid w:val="00216141"/>
    <w:rsid w:val="00217186"/>
    <w:rsid w:val="002176A4"/>
    <w:rsid w:val="00235EBF"/>
    <w:rsid w:val="002434A1"/>
    <w:rsid w:val="00260E57"/>
    <w:rsid w:val="00263943"/>
    <w:rsid w:val="002672C8"/>
    <w:rsid w:val="00267B35"/>
    <w:rsid w:val="00280778"/>
    <w:rsid w:val="00287A36"/>
    <w:rsid w:val="002C4EEA"/>
    <w:rsid w:val="002C6F0A"/>
    <w:rsid w:val="002D3C63"/>
    <w:rsid w:val="002D4AD9"/>
    <w:rsid w:val="002F3C8B"/>
    <w:rsid w:val="002F7910"/>
    <w:rsid w:val="00303A14"/>
    <w:rsid w:val="0033369D"/>
    <w:rsid w:val="003427CE"/>
    <w:rsid w:val="00360269"/>
    <w:rsid w:val="0036120F"/>
    <w:rsid w:val="003703BE"/>
    <w:rsid w:val="0037551B"/>
    <w:rsid w:val="00392DBA"/>
    <w:rsid w:val="003C3322"/>
    <w:rsid w:val="003C607B"/>
    <w:rsid w:val="003C68C2"/>
    <w:rsid w:val="003D17F9"/>
    <w:rsid w:val="003D4CAE"/>
    <w:rsid w:val="003F26BD"/>
    <w:rsid w:val="003F428F"/>
    <w:rsid w:val="003F52AD"/>
    <w:rsid w:val="00402842"/>
    <w:rsid w:val="0043144F"/>
    <w:rsid w:val="00431BFA"/>
    <w:rsid w:val="004353CF"/>
    <w:rsid w:val="00461FF1"/>
    <w:rsid w:val="004631BC"/>
    <w:rsid w:val="00474212"/>
    <w:rsid w:val="00476575"/>
    <w:rsid w:val="00480809"/>
    <w:rsid w:val="004810F6"/>
    <w:rsid w:val="00484761"/>
    <w:rsid w:val="00484DD5"/>
    <w:rsid w:val="004A19FE"/>
    <w:rsid w:val="004A52D7"/>
    <w:rsid w:val="004C1E16"/>
    <w:rsid w:val="004C2543"/>
    <w:rsid w:val="004D15CA"/>
    <w:rsid w:val="004E3E4C"/>
    <w:rsid w:val="004F23A0"/>
    <w:rsid w:val="004F74CF"/>
    <w:rsid w:val="005003E3"/>
    <w:rsid w:val="005052CD"/>
    <w:rsid w:val="00517BF7"/>
    <w:rsid w:val="0053028A"/>
    <w:rsid w:val="00534D83"/>
    <w:rsid w:val="00537951"/>
    <w:rsid w:val="00543663"/>
    <w:rsid w:val="00547CED"/>
    <w:rsid w:val="00550A26"/>
    <w:rsid w:val="00550BF5"/>
    <w:rsid w:val="005605AB"/>
    <w:rsid w:val="005659D3"/>
    <w:rsid w:val="00567A70"/>
    <w:rsid w:val="00567DEE"/>
    <w:rsid w:val="00591511"/>
    <w:rsid w:val="005A2A15"/>
    <w:rsid w:val="005A300F"/>
    <w:rsid w:val="005C217B"/>
    <w:rsid w:val="005D1B15"/>
    <w:rsid w:val="005D2824"/>
    <w:rsid w:val="005D3BC0"/>
    <w:rsid w:val="005D4F1A"/>
    <w:rsid w:val="005D72BB"/>
    <w:rsid w:val="005E692F"/>
    <w:rsid w:val="005F2530"/>
    <w:rsid w:val="0062114B"/>
    <w:rsid w:val="00623698"/>
    <w:rsid w:val="00625E96"/>
    <w:rsid w:val="006271D9"/>
    <w:rsid w:val="00647C09"/>
    <w:rsid w:val="00651F2C"/>
    <w:rsid w:val="00693D5D"/>
    <w:rsid w:val="006B7F03"/>
    <w:rsid w:val="006C625E"/>
    <w:rsid w:val="006F6350"/>
    <w:rsid w:val="007054C7"/>
    <w:rsid w:val="007229F7"/>
    <w:rsid w:val="00725B45"/>
    <w:rsid w:val="007472D2"/>
    <w:rsid w:val="00766430"/>
    <w:rsid w:val="0077070E"/>
    <w:rsid w:val="007A408A"/>
    <w:rsid w:val="007A4C34"/>
    <w:rsid w:val="007C4336"/>
    <w:rsid w:val="007D5524"/>
    <w:rsid w:val="007F14F0"/>
    <w:rsid w:val="007F7AA6"/>
    <w:rsid w:val="00823624"/>
    <w:rsid w:val="00835B2A"/>
    <w:rsid w:val="00837E47"/>
    <w:rsid w:val="00843CC5"/>
    <w:rsid w:val="008518FE"/>
    <w:rsid w:val="0085659C"/>
    <w:rsid w:val="00872026"/>
    <w:rsid w:val="0087792E"/>
    <w:rsid w:val="00883EAF"/>
    <w:rsid w:val="00885258"/>
    <w:rsid w:val="008A30C3"/>
    <w:rsid w:val="008A3C23"/>
    <w:rsid w:val="008C49CC"/>
    <w:rsid w:val="008D69E9"/>
    <w:rsid w:val="008D6E14"/>
    <w:rsid w:val="008E0645"/>
    <w:rsid w:val="008F2A79"/>
    <w:rsid w:val="008F594A"/>
    <w:rsid w:val="00904C7E"/>
    <w:rsid w:val="0091035B"/>
    <w:rsid w:val="009276D5"/>
    <w:rsid w:val="00930AB4"/>
    <w:rsid w:val="00955196"/>
    <w:rsid w:val="009574CD"/>
    <w:rsid w:val="00973354"/>
    <w:rsid w:val="009A1F6E"/>
    <w:rsid w:val="009B1B7E"/>
    <w:rsid w:val="009B727B"/>
    <w:rsid w:val="009B7499"/>
    <w:rsid w:val="009C7D17"/>
    <w:rsid w:val="009C7D32"/>
    <w:rsid w:val="009E484E"/>
    <w:rsid w:val="009E6D29"/>
    <w:rsid w:val="009F3732"/>
    <w:rsid w:val="009F40FB"/>
    <w:rsid w:val="00A22FCB"/>
    <w:rsid w:val="00A23773"/>
    <w:rsid w:val="00A2715A"/>
    <w:rsid w:val="00A472F1"/>
    <w:rsid w:val="00A5237D"/>
    <w:rsid w:val="00A5453A"/>
    <w:rsid w:val="00A554A3"/>
    <w:rsid w:val="00A55B9F"/>
    <w:rsid w:val="00A758EA"/>
    <w:rsid w:val="00A82F35"/>
    <w:rsid w:val="00A912C0"/>
    <w:rsid w:val="00A95C50"/>
    <w:rsid w:val="00A96DB8"/>
    <w:rsid w:val="00AB79A6"/>
    <w:rsid w:val="00AC4850"/>
    <w:rsid w:val="00AC4C49"/>
    <w:rsid w:val="00AC7D77"/>
    <w:rsid w:val="00AF6971"/>
    <w:rsid w:val="00B464D5"/>
    <w:rsid w:val="00B47B59"/>
    <w:rsid w:val="00B53F81"/>
    <w:rsid w:val="00B56C2B"/>
    <w:rsid w:val="00B645F1"/>
    <w:rsid w:val="00B65BD3"/>
    <w:rsid w:val="00B70469"/>
    <w:rsid w:val="00B72DD8"/>
    <w:rsid w:val="00B72E09"/>
    <w:rsid w:val="00B7573F"/>
    <w:rsid w:val="00B77277"/>
    <w:rsid w:val="00B967E7"/>
    <w:rsid w:val="00BB27E1"/>
    <w:rsid w:val="00BB364D"/>
    <w:rsid w:val="00BB70A9"/>
    <w:rsid w:val="00BD5FC6"/>
    <w:rsid w:val="00BE41CC"/>
    <w:rsid w:val="00BF0C69"/>
    <w:rsid w:val="00BF1C6B"/>
    <w:rsid w:val="00BF1F8C"/>
    <w:rsid w:val="00BF629B"/>
    <w:rsid w:val="00BF655C"/>
    <w:rsid w:val="00C075EF"/>
    <w:rsid w:val="00C11E83"/>
    <w:rsid w:val="00C1396B"/>
    <w:rsid w:val="00C17E49"/>
    <w:rsid w:val="00C21937"/>
    <w:rsid w:val="00C2378A"/>
    <w:rsid w:val="00C378A1"/>
    <w:rsid w:val="00C50DA7"/>
    <w:rsid w:val="00C621D6"/>
    <w:rsid w:val="00C71706"/>
    <w:rsid w:val="00C75BC6"/>
    <w:rsid w:val="00C81741"/>
    <w:rsid w:val="00C82D86"/>
    <w:rsid w:val="00CA6C52"/>
    <w:rsid w:val="00CB4B8D"/>
    <w:rsid w:val="00CC0DDA"/>
    <w:rsid w:val="00CC58D3"/>
    <w:rsid w:val="00CD60D5"/>
    <w:rsid w:val="00CD684F"/>
    <w:rsid w:val="00CE4C1E"/>
    <w:rsid w:val="00CF6A1A"/>
    <w:rsid w:val="00D06105"/>
    <w:rsid w:val="00D06623"/>
    <w:rsid w:val="00D067C7"/>
    <w:rsid w:val="00D14C6B"/>
    <w:rsid w:val="00D25B53"/>
    <w:rsid w:val="00D5536F"/>
    <w:rsid w:val="00D56935"/>
    <w:rsid w:val="00D758C6"/>
    <w:rsid w:val="00D80FDD"/>
    <w:rsid w:val="00D866D9"/>
    <w:rsid w:val="00D90C10"/>
    <w:rsid w:val="00D92E96"/>
    <w:rsid w:val="00DA258C"/>
    <w:rsid w:val="00DC6C27"/>
    <w:rsid w:val="00DE07FA"/>
    <w:rsid w:val="00DE35CA"/>
    <w:rsid w:val="00DF2DA9"/>
    <w:rsid w:val="00DF2DDE"/>
    <w:rsid w:val="00E01667"/>
    <w:rsid w:val="00E36209"/>
    <w:rsid w:val="00E36CDC"/>
    <w:rsid w:val="00E420BB"/>
    <w:rsid w:val="00E46C74"/>
    <w:rsid w:val="00E5017E"/>
    <w:rsid w:val="00E50DF6"/>
    <w:rsid w:val="00E666B1"/>
    <w:rsid w:val="00E92864"/>
    <w:rsid w:val="00E965C5"/>
    <w:rsid w:val="00E96A3A"/>
    <w:rsid w:val="00E97402"/>
    <w:rsid w:val="00E97B99"/>
    <w:rsid w:val="00EB23AB"/>
    <w:rsid w:val="00EB2E9D"/>
    <w:rsid w:val="00EB4218"/>
    <w:rsid w:val="00ED4102"/>
    <w:rsid w:val="00ED4600"/>
    <w:rsid w:val="00EE6FFC"/>
    <w:rsid w:val="00EF10AC"/>
    <w:rsid w:val="00EF4701"/>
    <w:rsid w:val="00EF564E"/>
    <w:rsid w:val="00EF5DA7"/>
    <w:rsid w:val="00F0135B"/>
    <w:rsid w:val="00F22198"/>
    <w:rsid w:val="00F33D49"/>
    <w:rsid w:val="00F3481E"/>
    <w:rsid w:val="00F359F2"/>
    <w:rsid w:val="00F577F6"/>
    <w:rsid w:val="00F65266"/>
    <w:rsid w:val="00F751E1"/>
    <w:rsid w:val="00F867F1"/>
    <w:rsid w:val="00FD347F"/>
    <w:rsid w:val="00FD42FB"/>
    <w:rsid w:val="00FE013D"/>
    <w:rsid w:val="00FE2CB4"/>
    <w:rsid w:val="00FF1646"/>
  </w:rsids>
  <m:mathPr>
    <m:mathFont m:val="Cambria Math"/>
    <m:brkBin m:val="before"/>
    <m:brkBinSub m:val="--"/>
    <m:smallFrac m:val="0"/>
    <m:dispDef/>
    <m:lMargin m:val="0"/>
    <m:rMargin m:val="0"/>
    <m:defJc m:val="centerGroup"/>
    <m:wrapIndent m:val="1440"/>
    <m:intLim m:val="subSup"/>
    <m:naryLim m:val="undOvr"/>
  </m:mathPr>
  <w:themeFontLang w:val="fr-BE" w:eastAsia="zh-TW"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2623A485"/>
  <w15:docId w15:val="{C7EE7CB2-E109-4DE0-9A57-698FACBA3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semiHidden="1" w:uiPriority="9" w:unhideWhenUsed="1" w:qFormat="1"/>
    <w:lsdException w:name="heading 7" w:uiPriority="9" w:qFormat="1"/>
    <w:lsdException w:name="heading 8" w:uiPriority="9" w:qFormat="1"/>
    <w:lsdException w:name="heading 9" w:uiPriority="9"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25885"/>
  </w:style>
  <w:style w:type="paragraph" w:styleId="Heading1">
    <w:name w:val="heading 1"/>
    <w:basedOn w:val="Normal"/>
    <w:next w:val="Normal"/>
    <w:link w:val="Heading1Char"/>
    <w:uiPriority w:val="9"/>
    <w:qFormat/>
    <w:rsid w:val="00025885"/>
    <w:pPr>
      <w:keepNext/>
      <w:numPr>
        <w:numId w:val="1"/>
      </w:numPr>
      <w:spacing w:before="240" w:after="80"/>
      <w:jc w:val="center"/>
      <w:outlineLvl w:val="0"/>
    </w:pPr>
    <w:rPr>
      <w:smallCaps/>
      <w:kern w:val="28"/>
    </w:rPr>
  </w:style>
  <w:style w:type="paragraph" w:styleId="Heading2">
    <w:name w:val="heading 2"/>
    <w:basedOn w:val="Normal"/>
    <w:next w:val="Normal"/>
    <w:link w:val="Heading2Char"/>
    <w:uiPriority w:val="9"/>
    <w:qFormat/>
    <w:rsid w:val="00025885"/>
    <w:pPr>
      <w:keepNext/>
      <w:numPr>
        <w:ilvl w:val="1"/>
        <w:numId w:val="1"/>
      </w:numPr>
      <w:spacing w:before="120" w:after="60"/>
      <w:outlineLvl w:val="1"/>
    </w:pPr>
    <w:rPr>
      <w:i/>
      <w:iCs/>
    </w:rPr>
  </w:style>
  <w:style w:type="paragraph" w:styleId="Heading3">
    <w:name w:val="heading 3"/>
    <w:basedOn w:val="Normal"/>
    <w:next w:val="Normal"/>
    <w:uiPriority w:val="9"/>
    <w:qFormat/>
    <w:rsid w:val="00025885"/>
    <w:pPr>
      <w:keepNext/>
      <w:numPr>
        <w:ilvl w:val="2"/>
        <w:numId w:val="1"/>
      </w:numPr>
      <w:outlineLvl w:val="2"/>
    </w:pPr>
    <w:rPr>
      <w:i/>
      <w:iCs/>
    </w:rPr>
  </w:style>
  <w:style w:type="paragraph" w:styleId="Heading4">
    <w:name w:val="heading 4"/>
    <w:basedOn w:val="Normal"/>
    <w:next w:val="Normal"/>
    <w:uiPriority w:val="9"/>
    <w:qFormat/>
    <w:rsid w:val="00025885"/>
    <w:pPr>
      <w:keepNext/>
      <w:numPr>
        <w:ilvl w:val="3"/>
        <w:numId w:val="1"/>
      </w:numPr>
      <w:spacing w:before="240" w:after="60"/>
      <w:outlineLvl w:val="3"/>
    </w:pPr>
    <w:rPr>
      <w:i/>
      <w:iCs/>
      <w:sz w:val="18"/>
      <w:szCs w:val="18"/>
    </w:rPr>
  </w:style>
  <w:style w:type="paragraph" w:styleId="Heading5">
    <w:name w:val="heading 5"/>
    <w:basedOn w:val="Normal"/>
    <w:next w:val="Normal"/>
    <w:uiPriority w:val="9"/>
    <w:qFormat/>
    <w:rsid w:val="00025885"/>
    <w:pPr>
      <w:numPr>
        <w:ilvl w:val="4"/>
        <w:numId w:val="1"/>
      </w:numPr>
      <w:spacing w:before="240" w:after="60"/>
      <w:outlineLvl w:val="4"/>
    </w:pPr>
    <w:rPr>
      <w:sz w:val="18"/>
      <w:szCs w:val="18"/>
    </w:rPr>
  </w:style>
  <w:style w:type="paragraph" w:styleId="Heading6">
    <w:name w:val="heading 6"/>
    <w:basedOn w:val="Normal"/>
    <w:next w:val="Normal"/>
    <w:uiPriority w:val="9"/>
    <w:qFormat/>
    <w:rsid w:val="00025885"/>
    <w:pPr>
      <w:numPr>
        <w:ilvl w:val="5"/>
        <w:numId w:val="1"/>
      </w:numPr>
      <w:spacing w:before="240" w:after="60"/>
      <w:outlineLvl w:val="5"/>
    </w:pPr>
    <w:rPr>
      <w:i/>
      <w:iCs/>
      <w:sz w:val="16"/>
      <w:szCs w:val="16"/>
    </w:rPr>
  </w:style>
  <w:style w:type="paragraph" w:styleId="Heading7">
    <w:name w:val="heading 7"/>
    <w:basedOn w:val="Normal"/>
    <w:next w:val="Normal"/>
    <w:uiPriority w:val="9"/>
    <w:qFormat/>
    <w:rsid w:val="00025885"/>
    <w:pPr>
      <w:numPr>
        <w:ilvl w:val="6"/>
        <w:numId w:val="1"/>
      </w:numPr>
      <w:spacing w:before="240" w:after="60"/>
      <w:outlineLvl w:val="6"/>
    </w:pPr>
    <w:rPr>
      <w:sz w:val="16"/>
      <w:szCs w:val="16"/>
    </w:rPr>
  </w:style>
  <w:style w:type="paragraph" w:styleId="Heading8">
    <w:name w:val="heading 8"/>
    <w:basedOn w:val="Normal"/>
    <w:next w:val="Normal"/>
    <w:uiPriority w:val="9"/>
    <w:qFormat/>
    <w:rsid w:val="00025885"/>
    <w:pPr>
      <w:numPr>
        <w:ilvl w:val="7"/>
        <w:numId w:val="1"/>
      </w:numPr>
      <w:spacing w:before="240" w:after="60"/>
      <w:outlineLvl w:val="7"/>
    </w:pPr>
    <w:rPr>
      <w:i/>
      <w:iCs/>
      <w:sz w:val="16"/>
      <w:szCs w:val="16"/>
    </w:rPr>
  </w:style>
  <w:style w:type="paragraph" w:styleId="Heading9">
    <w:name w:val="heading 9"/>
    <w:basedOn w:val="Normal"/>
    <w:next w:val="Normal"/>
    <w:uiPriority w:val="9"/>
    <w:qFormat/>
    <w:rsid w:val="00025885"/>
    <w:pPr>
      <w:numPr>
        <w:ilvl w:val="8"/>
        <w:numId w:val="1"/>
      </w:numPr>
      <w:spacing w:before="240" w:after="60"/>
      <w:outlineLvl w:val="8"/>
    </w:pPr>
    <w:rPr>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
    <w:name w:val="Abstract"/>
    <w:basedOn w:val="Normal"/>
    <w:next w:val="Normal"/>
    <w:rsid w:val="00025885"/>
    <w:pPr>
      <w:spacing w:before="20"/>
      <w:ind w:firstLine="202"/>
      <w:jc w:val="both"/>
    </w:pPr>
    <w:rPr>
      <w:b/>
      <w:bCs/>
      <w:sz w:val="18"/>
      <w:szCs w:val="18"/>
    </w:rPr>
  </w:style>
  <w:style w:type="paragraph" w:customStyle="1" w:styleId="Authors">
    <w:name w:val="Authors"/>
    <w:basedOn w:val="Normal"/>
    <w:next w:val="Normal"/>
    <w:qFormat/>
    <w:rsid w:val="00025885"/>
    <w:pPr>
      <w:framePr w:w="9072" w:hSpace="187" w:vSpace="187" w:wrap="notBeside" w:vAnchor="text" w:hAnchor="page" w:xAlign="center" w:y="1"/>
      <w:spacing w:after="320"/>
      <w:jc w:val="center"/>
    </w:pPr>
    <w:rPr>
      <w:sz w:val="22"/>
      <w:szCs w:val="22"/>
    </w:rPr>
  </w:style>
  <w:style w:type="character" w:customStyle="1" w:styleId="MemberType">
    <w:name w:val="MemberType"/>
    <w:basedOn w:val="DefaultParagraphFont"/>
    <w:qFormat/>
    <w:rsid w:val="00025885"/>
    <w:rPr>
      <w:rFonts w:ascii="Times New Roman" w:hAnsi="Times New Roman" w:cs="Times New Roman"/>
      <w:i/>
      <w:iCs/>
      <w:sz w:val="22"/>
      <w:szCs w:val="22"/>
    </w:rPr>
  </w:style>
  <w:style w:type="paragraph" w:styleId="Title">
    <w:name w:val="Title"/>
    <w:basedOn w:val="Normal"/>
    <w:next w:val="Normal"/>
    <w:qFormat/>
    <w:rsid w:val="00025885"/>
    <w:pPr>
      <w:framePr w:w="9360" w:hSpace="187" w:vSpace="187" w:wrap="notBeside" w:vAnchor="text" w:hAnchor="page" w:xAlign="center" w:y="1"/>
      <w:jc w:val="center"/>
    </w:pPr>
    <w:rPr>
      <w:kern w:val="28"/>
      <w:sz w:val="48"/>
      <w:szCs w:val="48"/>
    </w:rPr>
  </w:style>
  <w:style w:type="paragraph" w:styleId="FootnoteText">
    <w:name w:val="footnote text"/>
    <w:basedOn w:val="Normal"/>
    <w:link w:val="FootnoteTextChar"/>
    <w:semiHidden/>
    <w:rsid w:val="00025885"/>
    <w:pPr>
      <w:ind w:firstLine="202"/>
      <w:jc w:val="both"/>
    </w:pPr>
    <w:rPr>
      <w:sz w:val="16"/>
      <w:szCs w:val="16"/>
    </w:rPr>
  </w:style>
  <w:style w:type="paragraph" w:customStyle="1" w:styleId="References">
    <w:name w:val="References"/>
    <w:basedOn w:val="Normal"/>
    <w:rsid w:val="00025885"/>
    <w:pPr>
      <w:numPr>
        <w:numId w:val="12"/>
      </w:numPr>
      <w:jc w:val="both"/>
    </w:pPr>
    <w:rPr>
      <w:sz w:val="16"/>
      <w:szCs w:val="16"/>
    </w:rPr>
  </w:style>
  <w:style w:type="paragraph" w:customStyle="1" w:styleId="IndexTerms">
    <w:name w:val="IndexTerms"/>
    <w:basedOn w:val="Normal"/>
    <w:next w:val="Normal"/>
    <w:rsid w:val="00025885"/>
    <w:pPr>
      <w:ind w:firstLine="202"/>
      <w:jc w:val="both"/>
    </w:pPr>
    <w:rPr>
      <w:b/>
      <w:bCs/>
      <w:sz w:val="18"/>
      <w:szCs w:val="18"/>
    </w:rPr>
  </w:style>
  <w:style w:type="character" w:styleId="FootnoteReference">
    <w:name w:val="footnote reference"/>
    <w:basedOn w:val="DefaultParagraphFont"/>
    <w:semiHidden/>
    <w:rsid w:val="00025885"/>
    <w:rPr>
      <w:vertAlign w:val="superscript"/>
    </w:rPr>
  </w:style>
  <w:style w:type="paragraph" w:styleId="Footer">
    <w:name w:val="footer"/>
    <w:basedOn w:val="Normal"/>
    <w:link w:val="FooterChar"/>
    <w:uiPriority w:val="99"/>
    <w:rsid w:val="00025885"/>
    <w:pPr>
      <w:tabs>
        <w:tab w:val="center" w:pos="4320"/>
        <w:tab w:val="right" w:pos="8640"/>
      </w:tabs>
    </w:pPr>
  </w:style>
  <w:style w:type="paragraph" w:customStyle="1" w:styleId="Text">
    <w:name w:val="Text"/>
    <w:basedOn w:val="Normal"/>
    <w:qFormat/>
    <w:rsid w:val="00025885"/>
    <w:pPr>
      <w:widowControl w:val="0"/>
      <w:spacing w:line="252" w:lineRule="auto"/>
      <w:ind w:firstLine="202"/>
      <w:jc w:val="both"/>
    </w:pPr>
  </w:style>
  <w:style w:type="paragraph" w:customStyle="1" w:styleId="FigureCaption">
    <w:name w:val="Figure Caption"/>
    <w:basedOn w:val="Normal"/>
    <w:rsid w:val="00025885"/>
    <w:pPr>
      <w:jc w:val="both"/>
    </w:pPr>
    <w:rPr>
      <w:sz w:val="16"/>
      <w:szCs w:val="16"/>
    </w:rPr>
  </w:style>
  <w:style w:type="paragraph" w:customStyle="1" w:styleId="TableTitle">
    <w:name w:val="Table Title"/>
    <w:basedOn w:val="Normal"/>
    <w:rsid w:val="00025885"/>
    <w:pPr>
      <w:jc w:val="center"/>
    </w:pPr>
    <w:rPr>
      <w:smallCaps/>
      <w:sz w:val="16"/>
      <w:szCs w:val="16"/>
    </w:rPr>
  </w:style>
  <w:style w:type="paragraph" w:customStyle="1" w:styleId="ReferenceHead">
    <w:name w:val="Reference Head"/>
    <w:basedOn w:val="Heading1"/>
    <w:link w:val="ReferenceHeadChar"/>
    <w:rsid w:val="00025885"/>
    <w:pPr>
      <w:numPr>
        <w:numId w:val="0"/>
      </w:numPr>
    </w:pPr>
  </w:style>
  <w:style w:type="paragraph" w:styleId="Header">
    <w:name w:val="header"/>
    <w:basedOn w:val="Normal"/>
    <w:rsid w:val="00025885"/>
    <w:pPr>
      <w:tabs>
        <w:tab w:val="center" w:pos="4320"/>
        <w:tab w:val="right" w:pos="8640"/>
      </w:tabs>
    </w:pPr>
  </w:style>
  <w:style w:type="paragraph" w:customStyle="1" w:styleId="Equation">
    <w:name w:val="Equation"/>
    <w:basedOn w:val="Normal"/>
    <w:next w:val="Normal"/>
    <w:rsid w:val="00025885"/>
    <w:pPr>
      <w:widowControl w:val="0"/>
      <w:tabs>
        <w:tab w:val="right" w:pos="5040"/>
      </w:tabs>
      <w:spacing w:line="252" w:lineRule="auto"/>
      <w:jc w:val="both"/>
    </w:pPr>
  </w:style>
  <w:style w:type="character" w:styleId="Hyperlink">
    <w:name w:val="Hyperlink"/>
    <w:basedOn w:val="DefaultParagraphFont"/>
    <w:rsid w:val="00025885"/>
    <w:rPr>
      <w:color w:val="0000FF"/>
      <w:u w:val="single"/>
    </w:rPr>
  </w:style>
  <w:style w:type="character" w:styleId="FollowedHyperlink">
    <w:name w:val="FollowedHyperlink"/>
    <w:basedOn w:val="DefaultParagraphFont"/>
    <w:rsid w:val="00025885"/>
    <w:rPr>
      <w:color w:val="800080"/>
      <w:u w:val="single"/>
    </w:rPr>
  </w:style>
  <w:style w:type="paragraph" w:styleId="BodyTextIndent">
    <w:name w:val="Body Text Indent"/>
    <w:basedOn w:val="Normal"/>
    <w:link w:val="BodyTextIndentChar"/>
    <w:rsid w:val="00025885"/>
    <w:pPr>
      <w:ind w:left="630" w:hanging="630"/>
    </w:pPr>
    <w:rPr>
      <w:szCs w:val="24"/>
    </w:rPr>
  </w:style>
  <w:style w:type="paragraph" w:styleId="DocumentMap">
    <w:name w:val="Document Map"/>
    <w:basedOn w:val="Normal"/>
    <w:semiHidden/>
    <w:rsid w:val="00DC5FC7"/>
    <w:pPr>
      <w:shd w:val="clear" w:color="auto" w:fill="000080"/>
    </w:pPr>
    <w:rPr>
      <w:rFonts w:ascii="Tahoma" w:hAnsi="Tahoma" w:cs="Tahoma"/>
    </w:rPr>
  </w:style>
  <w:style w:type="paragraph" w:customStyle="1" w:styleId="Pa0">
    <w:name w:val="Pa0"/>
    <w:basedOn w:val="Normal"/>
    <w:next w:val="Normal"/>
    <w:rsid w:val="00426966"/>
    <w:pPr>
      <w:widowControl w:val="0"/>
      <w:adjustRightInd w:val="0"/>
      <w:spacing w:line="241" w:lineRule="atLeast"/>
    </w:pPr>
    <w:rPr>
      <w:rFonts w:ascii="Baskerville" w:hAnsi="Baskerville"/>
      <w:sz w:val="24"/>
      <w:szCs w:val="24"/>
    </w:rPr>
  </w:style>
  <w:style w:type="character" w:customStyle="1" w:styleId="A5">
    <w:name w:val="A5"/>
    <w:rsid w:val="00426966"/>
    <w:rPr>
      <w:color w:val="00529F"/>
      <w:sz w:val="20"/>
      <w:szCs w:val="20"/>
    </w:rPr>
  </w:style>
  <w:style w:type="paragraph" w:styleId="BalloonText">
    <w:name w:val="Balloon Text"/>
    <w:basedOn w:val="Normal"/>
    <w:link w:val="BalloonTextChar"/>
    <w:rsid w:val="00F33D49"/>
    <w:rPr>
      <w:rFonts w:ascii="Tahoma" w:hAnsi="Tahoma" w:cs="Tahoma"/>
      <w:sz w:val="16"/>
      <w:szCs w:val="16"/>
    </w:rPr>
  </w:style>
  <w:style w:type="character" w:customStyle="1" w:styleId="BalloonTextChar">
    <w:name w:val="Balloon Text Char"/>
    <w:basedOn w:val="DefaultParagraphFont"/>
    <w:link w:val="BalloonText"/>
    <w:rsid w:val="00F33D49"/>
    <w:rPr>
      <w:rFonts w:ascii="Tahoma" w:hAnsi="Tahoma" w:cs="Tahoma"/>
      <w:sz w:val="16"/>
      <w:szCs w:val="16"/>
    </w:rPr>
  </w:style>
  <w:style w:type="character" w:styleId="PlaceholderText">
    <w:name w:val="Placeholder Text"/>
    <w:basedOn w:val="DefaultParagraphFont"/>
    <w:uiPriority w:val="99"/>
    <w:semiHidden/>
    <w:rsid w:val="009A1F6E"/>
    <w:rPr>
      <w:color w:val="808080"/>
    </w:rPr>
  </w:style>
  <w:style w:type="paragraph" w:customStyle="1" w:styleId="ParagraphStyle1">
    <w:name w:val="Paragraph Style 1"/>
    <w:basedOn w:val="Normal"/>
    <w:uiPriority w:val="99"/>
    <w:rsid w:val="00C82D86"/>
    <w:pPr>
      <w:widowControl w:val="0"/>
      <w:tabs>
        <w:tab w:val="left" w:pos="480"/>
      </w:tabs>
      <w:adjustRightInd w:val="0"/>
      <w:spacing w:before="100" w:line="280" w:lineRule="atLeast"/>
      <w:textAlignment w:val="center"/>
    </w:pPr>
    <w:rPr>
      <w:rFonts w:ascii="Formata-Regular" w:eastAsiaTheme="minorEastAsia" w:hAnsi="Formata-Regular" w:cs="Formata-Regular"/>
      <w:color w:val="000000"/>
      <w:sz w:val="22"/>
      <w:szCs w:val="22"/>
      <w:lang w:eastAsia="ja-JP"/>
    </w:rPr>
  </w:style>
  <w:style w:type="character" w:customStyle="1" w:styleId="BodyText1">
    <w:name w:val="Body Text1"/>
    <w:basedOn w:val="DefaultParagraphFont"/>
    <w:uiPriority w:val="99"/>
    <w:rsid w:val="00C82D86"/>
    <w:rPr>
      <w:rFonts w:ascii="Verdana" w:hAnsi="Verdana" w:cs="Verdana"/>
      <w:color w:val="000000"/>
      <w:sz w:val="22"/>
      <w:szCs w:val="22"/>
    </w:rPr>
  </w:style>
  <w:style w:type="character" w:customStyle="1" w:styleId="bodytype">
    <w:name w:val="body type"/>
    <w:basedOn w:val="DefaultParagraphFont"/>
    <w:uiPriority w:val="99"/>
    <w:rsid w:val="00C82D86"/>
    <w:rPr>
      <w:rFonts w:ascii="Formata-Regular" w:hAnsi="Formata-Regular" w:cs="Formata-Regular"/>
      <w:color w:val="000000"/>
      <w:sz w:val="22"/>
      <w:szCs w:val="22"/>
    </w:rPr>
  </w:style>
  <w:style w:type="paragraph" w:customStyle="1" w:styleId="Style1">
    <w:name w:val="Style1"/>
    <w:basedOn w:val="ReferenceHead"/>
    <w:link w:val="Style1Char"/>
    <w:qFormat/>
    <w:rsid w:val="003F52AD"/>
  </w:style>
  <w:style w:type="character" w:customStyle="1" w:styleId="Heading1Char">
    <w:name w:val="Heading 1 Char"/>
    <w:basedOn w:val="DefaultParagraphFont"/>
    <w:link w:val="Heading1"/>
    <w:uiPriority w:val="9"/>
    <w:rsid w:val="003F52AD"/>
    <w:rPr>
      <w:smallCaps/>
      <w:kern w:val="28"/>
    </w:rPr>
  </w:style>
  <w:style w:type="character" w:customStyle="1" w:styleId="ReferenceHeadChar">
    <w:name w:val="Reference Head Char"/>
    <w:basedOn w:val="Heading1Char"/>
    <w:link w:val="ReferenceHead"/>
    <w:rsid w:val="003F52AD"/>
    <w:rPr>
      <w:smallCaps/>
      <w:kern w:val="28"/>
    </w:rPr>
  </w:style>
  <w:style w:type="character" w:customStyle="1" w:styleId="Style1Char">
    <w:name w:val="Style1 Char"/>
    <w:basedOn w:val="ReferenceHeadChar"/>
    <w:link w:val="Style1"/>
    <w:qFormat/>
    <w:rsid w:val="003F52AD"/>
    <w:rPr>
      <w:smallCaps/>
      <w:kern w:val="28"/>
    </w:rPr>
  </w:style>
  <w:style w:type="paragraph" w:styleId="Revision">
    <w:name w:val="Revision"/>
    <w:hidden/>
    <w:uiPriority w:val="99"/>
    <w:semiHidden/>
    <w:rsid w:val="001B36B1"/>
  </w:style>
  <w:style w:type="character" w:customStyle="1" w:styleId="BodyText2">
    <w:name w:val="Body Text2"/>
    <w:basedOn w:val="DefaultParagraphFont"/>
    <w:uiPriority w:val="99"/>
    <w:rsid w:val="001B36B1"/>
    <w:rPr>
      <w:rFonts w:ascii="Verdana" w:hAnsi="Verdana" w:cs="Verdana"/>
      <w:color w:val="000000"/>
      <w:sz w:val="22"/>
      <w:szCs w:val="22"/>
    </w:rPr>
  </w:style>
  <w:style w:type="character" w:customStyle="1" w:styleId="Heading2Char">
    <w:name w:val="Heading 2 Char"/>
    <w:basedOn w:val="DefaultParagraphFont"/>
    <w:link w:val="Heading2"/>
    <w:uiPriority w:val="9"/>
    <w:rsid w:val="001B36B1"/>
    <w:rPr>
      <w:i/>
      <w:iCs/>
    </w:rPr>
  </w:style>
  <w:style w:type="paragraph" w:customStyle="1" w:styleId="TextL-MAG">
    <w:name w:val="Text L-MAG"/>
    <w:basedOn w:val="Normal"/>
    <w:link w:val="TextL-MAGChar"/>
    <w:qFormat/>
    <w:rsid w:val="009C7D17"/>
    <w:pPr>
      <w:widowControl w:val="0"/>
      <w:tabs>
        <w:tab w:val="left" w:pos="360"/>
      </w:tabs>
      <w:spacing w:line="276" w:lineRule="auto"/>
      <w:ind w:firstLine="360"/>
      <w:jc w:val="both"/>
    </w:pPr>
    <w:rPr>
      <w:rFonts w:ascii="Arial" w:eastAsia="MS Mincho" w:hAnsi="Arial"/>
      <w:sz w:val="18"/>
      <w:szCs w:val="22"/>
      <w:lang w:eastAsia="ja-JP"/>
    </w:rPr>
  </w:style>
  <w:style w:type="character" w:customStyle="1" w:styleId="TextL-MAGChar">
    <w:name w:val="Text L-MAG Char"/>
    <w:basedOn w:val="DefaultParagraphFont"/>
    <w:link w:val="TextL-MAG"/>
    <w:rsid w:val="009C7D17"/>
    <w:rPr>
      <w:rFonts w:ascii="Arial" w:eastAsia="MS Mincho" w:hAnsi="Arial"/>
      <w:sz w:val="18"/>
      <w:szCs w:val="22"/>
      <w:lang w:eastAsia="ja-JP"/>
    </w:rPr>
  </w:style>
  <w:style w:type="character" w:customStyle="1" w:styleId="FooterChar">
    <w:name w:val="Footer Char"/>
    <w:basedOn w:val="DefaultParagraphFont"/>
    <w:link w:val="Footer"/>
    <w:uiPriority w:val="99"/>
    <w:rsid w:val="00D90C10"/>
  </w:style>
  <w:style w:type="character" w:customStyle="1" w:styleId="FootnoteTextChar">
    <w:name w:val="Footnote Text Char"/>
    <w:basedOn w:val="DefaultParagraphFont"/>
    <w:link w:val="FootnoteText"/>
    <w:semiHidden/>
    <w:rsid w:val="00C075EF"/>
    <w:rPr>
      <w:sz w:val="16"/>
      <w:szCs w:val="16"/>
    </w:rPr>
  </w:style>
  <w:style w:type="character" w:customStyle="1" w:styleId="BodyTextIndentChar">
    <w:name w:val="Body Text Indent Char"/>
    <w:basedOn w:val="DefaultParagraphFont"/>
    <w:link w:val="BodyTextIndent"/>
    <w:rsid w:val="003F26BD"/>
    <w:rPr>
      <w:szCs w:val="24"/>
    </w:rPr>
  </w:style>
  <w:style w:type="character" w:styleId="CommentReference">
    <w:name w:val="annotation reference"/>
    <w:basedOn w:val="DefaultParagraphFont"/>
    <w:rsid w:val="00A2715A"/>
    <w:rPr>
      <w:sz w:val="18"/>
      <w:szCs w:val="18"/>
    </w:rPr>
  </w:style>
  <w:style w:type="paragraph" w:styleId="CommentText">
    <w:name w:val="annotation text"/>
    <w:basedOn w:val="Normal"/>
    <w:link w:val="CommentTextChar"/>
    <w:rsid w:val="00A2715A"/>
    <w:rPr>
      <w:sz w:val="24"/>
      <w:szCs w:val="24"/>
    </w:rPr>
  </w:style>
  <w:style w:type="character" w:customStyle="1" w:styleId="CommentTextChar">
    <w:name w:val="Comment Text Char"/>
    <w:basedOn w:val="DefaultParagraphFont"/>
    <w:link w:val="CommentText"/>
    <w:rsid w:val="00A2715A"/>
    <w:rPr>
      <w:sz w:val="24"/>
      <w:szCs w:val="24"/>
    </w:rPr>
  </w:style>
  <w:style w:type="paragraph" w:styleId="CommentSubject">
    <w:name w:val="annotation subject"/>
    <w:basedOn w:val="CommentText"/>
    <w:next w:val="CommentText"/>
    <w:link w:val="CommentSubjectChar"/>
    <w:rsid w:val="00A2715A"/>
    <w:rPr>
      <w:b/>
      <w:bCs/>
      <w:sz w:val="20"/>
      <w:szCs w:val="20"/>
    </w:rPr>
  </w:style>
  <w:style w:type="character" w:customStyle="1" w:styleId="CommentSubjectChar">
    <w:name w:val="Comment Subject Char"/>
    <w:basedOn w:val="CommentTextChar"/>
    <w:link w:val="CommentSubject"/>
    <w:rsid w:val="00A2715A"/>
    <w:rPr>
      <w:b/>
      <w:bCs/>
      <w:sz w:val="24"/>
      <w:szCs w:val="24"/>
    </w:rPr>
  </w:style>
  <w:style w:type="table" w:styleId="TableGrid">
    <w:name w:val="Table Grid"/>
    <w:basedOn w:val="TableNormal"/>
    <w:rsid w:val="001536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1536A4"/>
    <w:rPr>
      <w:color w:val="605E5C"/>
      <w:shd w:val="clear" w:color="auto" w:fill="E1DFDD"/>
    </w:rPr>
  </w:style>
  <w:style w:type="paragraph" w:styleId="Bibliography">
    <w:name w:val="Bibliography"/>
    <w:basedOn w:val="Normal"/>
    <w:next w:val="Normal"/>
    <w:uiPriority w:val="37"/>
    <w:unhideWhenUsed/>
    <w:rsid w:val="003C607B"/>
    <w:pPr>
      <w:tabs>
        <w:tab w:val="left" w:pos="384"/>
      </w:tabs>
      <w:ind w:left="384" w:hanging="384"/>
    </w:pPr>
  </w:style>
  <w:style w:type="paragraph" w:styleId="NormalWeb">
    <w:name w:val="Normal (Web)"/>
    <w:basedOn w:val="Normal"/>
    <w:uiPriority w:val="99"/>
    <w:semiHidden/>
    <w:unhideWhenUsed/>
    <w:rsid w:val="00CC58D3"/>
    <w:pPr>
      <w:spacing w:before="100" w:beforeAutospacing="1" w:after="142" w:line="276" w:lineRule="auto"/>
    </w:pPr>
    <w:rPr>
      <w:sz w:val="24"/>
      <w:szCs w:val="24"/>
      <w:lang w:val="fr-BE" w:eastAsia="fr-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356290">
      <w:bodyDiv w:val="1"/>
      <w:marLeft w:val="0"/>
      <w:marRight w:val="0"/>
      <w:marTop w:val="0"/>
      <w:marBottom w:val="0"/>
      <w:divBdr>
        <w:top w:val="none" w:sz="0" w:space="0" w:color="auto"/>
        <w:left w:val="none" w:sz="0" w:space="0" w:color="auto"/>
        <w:bottom w:val="none" w:sz="0" w:space="0" w:color="auto"/>
        <w:right w:val="none" w:sz="0" w:space="0" w:color="auto"/>
      </w:divBdr>
    </w:div>
    <w:div w:id="431826641">
      <w:bodyDiv w:val="1"/>
      <w:marLeft w:val="0"/>
      <w:marRight w:val="0"/>
      <w:marTop w:val="0"/>
      <w:marBottom w:val="0"/>
      <w:divBdr>
        <w:top w:val="none" w:sz="0" w:space="0" w:color="auto"/>
        <w:left w:val="none" w:sz="0" w:space="0" w:color="auto"/>
        <w:bottom w:val="none" w:sz="0" w:space="0" w:color="auto"/>
        <w:right w:val="none" w:sz="0" w:space="0" w:color="auto"/>
      </w:divBdr>
    </w:div>
    <w:div w:id="1485851649">
      <w:bodyDiv w:val="1"/>
      <w:marLeft w:val="0"/>
      <w:marRight w:val="0"/>
      <w:marTop w:val="0"/>
      <w:marBottom w:val="0"/>
      <w:divBdr>
        <w:top w:val="none" w:sz="0" w:space="0" w:color="auto"/>
        <w:left w:val="none" w:sz="0" w:space="0" w:color="auto"/>
        <w:bottom w:val="none" w:sz="0" w:space="0" w:color="auto"/>
        <w:right w:val="none" w:sz="0" w:space="0" w:color="auto"/>
      </w:divBdr>
    </w:div>
    <w:div w:id="1949775385">
      <w:bodyDiv w:val="1"/>
      <w:marLeft w:val="0"/>
      <w:marRight w:val="0"/>
      <w:marTop w:val="0"/>
      <w:marBottom w:val="0"/>
      <w:divBdr>
        <w:top w:val="none" w:sz="0" w:space="0" w:color="auto"/>
        <w:left w:val="none" w:sz="0" w:space="0" w:color="auto"/>
        <w:bottom w:val="none" w:sz="0" w:space="0" w:color="auto"/>
        <w:right w:val="none" w:sz="0" w:space="0" w:color="auto"/>
      </w:divBdr>
    </w:div>
    <w:div w:id="2108967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28134523FEF80644896B8128793079CF" ma:contentTypeVersion="13" ma:contentTypeDescription="Create a new document." ma:contentTypeScope="" ma:versionID="c70adcce3b36233029b6b223d472a5c6">
  <xsd:schema xmlns:xsd="http://www.w3.org/2001/XMLSchema" xmlns:xs="http://www.w3.org/2001/XMLSchema" xmlns:p="http://schemas.microsoft.com/office/2006/metadata/properties" xmlns:ns3="4048a8bd-62f1-468f-9db2-b09a7fd0941f" xmlns:ns4="90ed4e3f-a7b7-4cdd-9e2f-c5560ecf3790" targetNamespace="http://schemas.microsoft.com/office/2006/metadata/properties" ma:root="true" ma:fieldsID="6fd124fec90d5b3675e26d57a6eb26d3" ns3:_="" ns4:_="">
    <xsd:import namespace="4048a8bd-62f1-468f-9db2-b09a7fd0941f"/>
    <xsd:import namespace="90ed4e3f-a7b7-4cdd-9e2f-c5560ecf379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48a8bd-62f1-468f-9db2-b09a7fd094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0ed4e3f-a7b7-4cdd-9e2f-c5560ecf379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5683135-047E-4127-A328-DD7F5A28C605}">
  <ds:schemaRefs>
    <ds:schemaRef ds:uri="http://schemas.openxmlformats.org/officeDocument/2006/bibliography"/>
  </ds:schemaRefs>
</ds:datastoreItem>
</file>

<file path=customXml/itemProps2.xml><?xml version="1.0" encoding="utf-8"?>
<ds:datastoreItem xmlns:ds="http://schemas.openxmlformats.org/officeDocument/2006/customXml" ds:itemID="{AA0EA27C-5806-4E6F-BFF4-E859A71DBB97}">
  <ds:schemaRefs>
    <ds:schemaRef ds:uri="http://schemas.microsoft.com/sharepoint/v3/contenttype/forms"/>
  </ds:schemaRefs>
</ds:datastoreItem>
</file>

<file path=customXml/itemProps3.xml><?xml version="1.0" encoding="utf-8"?>
<ds:datastoreItem xmlns:ds="http://schemas.openxmlformats.org/officeDocument/2006/customXml" ds:itemID="{4E6BEA21-870E-4D23-836C-DC54F73E8F5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89FD958-3680-421A-A710-002D4AE19C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48a8bd-62f1-468f-9db2-b09a7fd0941f"/>
    <ds:schemaRef ds:uri="90ed4e3f-a7b7-4cdd-9e2f-c5560ecf37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8612</Words>
  <Characters>49094</Characters>
  <Application>Microsoft Office Word</Application>
  <DocSecurity>0</DocSecurity>
  <Lines>409</Lines>
  <Paragraphs>115</Paragraphs>
  <ScaleCrop>false</ScaleCrop>
  <HeadingPairs>
    <vt:vector size="6" baseType="variant">
      <vt:variant>
        <vt:lpstr>Title</vt:lpstr>
      </vt:variant>
      <vt:variant>
        <vt:i4>1</vt:i4>
      </vt:variant>
      <vt:variant>
        <vt:lpstr>Titre</vt:lpstr>
      </vt:variant>
      <vt:variant>
        <vt:i4>1</vt:i4>
      </vt:variant>
      <vt:variant>
        <vt:lpstr>Titolo</vt:lpstr>
      </vt:variant>
      <vt:variant>
        <vt:i4>1</vt:i4>
      </vt:variant>
    </vt:vector>
  </HeadingPairs>
  <TitlesOfParts>
    <vt:vector size="3" baseType="lpstr">
      <vt:lpstr></vt:lpstr>
      <vt:lpstr></vt:lpstr>
      <vt:lpstr></vt:lpstr>
    </vt:vector>
  </TitlesOfParts>
  <Company>IEEE</Company>
  <LinksUpToDate>false</LinksUpToDate>
  <CharactersWithSpaces>57591</CharactersWithSpaces>
  <SharedDoc>false</SharedDoc>
  <HLinks>
    <vt:vector size="72" baseType="variant">
      <vt:variant>
        <vt:i4>6160457</vt:i4>
      </vt:variant>
      <vt:variant>
        <vt:i4>39</vt:i4>
      </vt:variant>
      <vt:variant>
        <vt:i4>0</vt:i4>
      </vt:variant>
      <vt:variant>
        <vt:i4>5</vt:i4>
      </vt:variant>
      <vt:variant>
        <vt:lpwstr>http://www.(URL/</vt:lpwstr>
      </vt:variant>
      <vt:variant>
        <vt:lpwstr/>
      </vt:variant>
      <vt:variant>
        <vt:i4>2687077</vt:i4>
      </vt:variant>
      <vt:variant>
        <vt:i4>36</vt:i4>
      </vt:variant>
      <vt:variant>
        <vt:i4>0</vt:i4>
      </vt:variant>
      <vt:variant>
        <vt:i4>5</vt:i4>
      </vt:variant>
      <vt:variant>
        <vt:lpwstr>http://www.atm.com/</vt:lpwstr>
      </vt:variant>
      <vt:variant>
        <vt:lpwstr/>
      </vt:variant>
      <vt:variant>
        <vt:i4>6160457</vt:i4>
      </vt:variant>
      <vt:variant>
        <vt:i4>33</vt:i4>
      </vt:variant>
      <vt:variant>
        <vt:i4>0</vt:i4>
      </vt:variant>
      <vt:variant>
        <vt:i4>5</vt:i4>
      </vt:variant>
      <vt:variant>
        <vt:lpwstr>http://www.(url/</vt:lpwstr>
      </vt:variant>
      <vt:variant>
        <vt:lpwstr/>
      </vt:variant>
      <vt:variant>
        <vt:i4>2031701</vt:i4>
      </vt:variant>
      <vt:variant>
        <vt:i4>30</vt:i4>
      </vt:variant>
      <vt:variant>
        <vt:i4>0</vt:i4>
      </vt:variant>
      <vt:variant>
        <vt:i4>5</vt:i4>
      </vt:variant>
      <vt:variant>
        <vt:lpwstr>http://www.ieee.org/web/publications/authors/transjnl/index.html</vt:lpwstr>
      </vt:variant>
      <vt:variant>
        <vt:lpwstr/>
      </vt:variant>
      <vt:variant>
        <vt:i4>4391006</vt:i4>
      </vt:variant>
      <vt:variant>
        <vt:i4>21</vt:i4>
      </vt:variant>
      <vt:variant>
        <vt:i4>0</vt:i4>
      </vt:variant>
      <vt:variant>
        <vt:i4>5</vt:i4>
      </vt:variant>
      <vt:variant>
        <vt:lpwstr>http://www.ieee.org/copyright</vt:lpwstr>
      </vt:variant>
      <vt:variant>
        <vt:lpwstr/>
      </vt:variant>
      <vt:variant>
        <vt:i4>2555906</vt:i4>
      </vt:variant>
      <vt:variant>
        <vt:i4>18</vt:i4>
      </vt:variant>
      <vt:variant>
        <vt:i4>0</vt:i4>
      </vt:variant>
      <vt:variant>
        <vt:i4>5</vt:i4>
      </vt:variant>
      <vt:variant>
        <vt:lpwstr>mailto:graphics@ieee.org</vt:lpwstr>
      </vt:variant>
      <vt:variant>
        <vt:lpwstr/>
      </vt:variant>
      <vt:variant>
        <vt:i4>7405602</vt:i4>
      </vt:variant>
      <vt:variant>
        <vt:i4>15</vt:i4>
      </vt:variant>
      <vt:variant>
        <vt:i4>0</vt:i4>
      </vt:variant>
      <vt:variant>
        <vt:i4>5</vt:i4>
      </vt:variant>
      <vt:variant>
        <vt:lpwstr>http://graphicsqc.ieee.org/</vt:lpwstr>
      </vt:variant>
      <vt:variant>
        <vt:lpwstr/>
      </vt:variant>
      <vt:variant>
        <vt:i4>3866730</vt:i4>
      </vt:variant>
      <vt:variant>
        <vt:i4>12</vt:i4>
      </vt:variant>
      <vt:variant>
        <vt:i4>0</vt:i4>
      </vt:variant>
      <vt:variant>
        <vt:i4>5</vt:i4>
      </vt:variant>
      <vt:variant>
        <vt:lpwstr>http://www.adobe.com/support/downloads/</vt:lpwstr>
      </vt:variant>
      <vt:variant>
        <vt:lpwstr/>
      </vt:variant>
      <vt:variant>
        <vt:i4>2424932</vt:i4>
      </vt:variant>
      <vt:variant>
        <vt:i4>9</vt:i4>
      </vt:variant>
      <vt:variant>
        <vt:i4>0</vt:i4>
      </vt:variant>
      <vt:variant>
        <vt:i4>5</vt:i4>
      </vt:variant>
      <vt:variant>
        <vt:lpwstr>http://www.adobe.com/support/downloads/pdrvwin.htm</vt:lpwstr>
      </vt:variant>
      <vt:variant>
        <vt:lpwstr/>
      </vt:variant>
      <vt:variant>
        <vt:i4>2031701</vt:i4>
      </vt:variant>
      <vt:variant>
        <vt:i4>6</vt:i4>
      </vt:variant>
      <vt:variant>
        <vt:i4>0</vt:i4>
      </vt:variant>
      <vt:variant>
        <vt:i4>5</vt:i4>
      </vt:variant>
      <vt:variant>
        <vt:lpwstr>http://www.ieee.org/web/publications/authors/transjnl/index.html</vt:lpwstr>
      </vt:variant>
      <vt:variant>
        <vt:lpwstr/>
      </vt:variant>
      <vt:variant>
        <vt:i4>1507385</vt:i4>
      </vt:variant>
      <vt:variant>
        <vt:i4>3</vt:i4>
      </vt:variant>
      <vt:variant>
        <vt:i4>0</vt:i4>
      </vt:variant>
      <vt:variant>
        <vt:i4>5</vt:i4>
      </vt:variant>
      <vt:variant>
        <vt:lpwstr>http://www.ieee.org/organizations/pubs/ani_prod/keywrd98.txt</vt:lpwstr>
      </vt:variant>
      <vt:variant>
        <vt:lpwstr/>
      </vt:variant>
      <vt:variant>
        <vt:i4>3342345</vt:i4>
      </vt:variant>
      <vt:variant>
        <vt:i4>0</vt:i4>
      </vt:variant>
      <vt:variant>
        <vt:i4>0</vt:i4>
      </vt:variant>
      <vt:variant>
        <vt:i4>5</vt:i4>
      </vt:variant>
      <vt:variant>
        <vt:lpwstr>mailto:keywords@iee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IEEE Transactions on Magnetics</dc:subject>
  <dc:creator>-</dc:creator>
  <cp:keywords/>
  <dc:description/>
  <cp:lastModifiedBy>Maya Roe</cp:lastModifiedBy>
  <cp:revision>4</cp:revision>
  <cp:lastPrinted>2021-01-01T05:57:00Z</cp:lastPrinted>
  <dcterms:created xsi:type="dcterms:W3CDTF">2021-02-18T18:22:00Z</dcterms:created>
  <dcterms:modified xsi:type="dcterms:W3CDTF">2021-02-22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134523FEF80644896B8128793079CF</vt:lpwstr>
  </property>
  <property fmtid="{D5CDD505-2E9C-101B-9397-08002B2CF9AE}" pid="3" name="ZOTERO_PREF_1">
    <vt:lpwstr>&lt;data data-version="3" zotero-version="5.0.93"&gt;&lt;session id="sfpGFGVJ"/&gt;&lt;style id="http://www.zotero.org/styles/ieee" locale="en-GB" hasBibliography="1" bibliographyStyleHasBeenSet="1"/&gt;&lt;prefs&gt;&lt;pref name="fieldType" value="Field"/&gt;&lt;pref name="automaticJour</vt:lpwstr>
  </property>
  <property fmtid="{D5CDD505-2E9C-101B-9397-08002B2CF9AE}" pid="4" name="ZOTERO_PREF_2">
    <vt:lpwstr>nalAbbreviations" value="true"/&gt;&lt;/prefs&gt;&lt;/data&gt;</vt:lpwstr>
  </property>
</Properties>
</file>